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9B547" w14:textId="77777777" w:rsidR="004E0A8E" w:rsidRDefault="004E0A8E" w:rsidP="004E0A8E">
      <w:pPr>
        <w:pStyle w:val="a6"/>
        <w:ind w:leftChars="-1" w:hanging="2"/>
        <w:jc w:val="center"/>
        <w:rPr>
          <w:rFonts w:ascii="Times New Roman" w:hAnsi="Times New Roman"/>
          <w:lang w:eastAsia="zh-TW"/>
        </w:rPr>
      </w:pPr>
      <w:r>
        <w:rPr>
          <w:rFonts w:ascii="Times New Roman" w:hAnsi="Times New Roman"/>
          <w:lang w:eastAsia="zh-TW"/>
        </w:rPr>
        <w:t>Supplementary Data</w:t>
      </w:r>
    </w:p>
    <w:p w14:paraId="14BC40F5" w14:textId="77777777" w:rsidR="00713D7D" w:rsidRPr="00114D1F" w:rsidRDefault="004E0A8E" w:rsidP="00114D1F">
      <w:pPr>
        <w:pStyle w:val="2"/>
        <w:rPr>
          <w:rFonts w:eastAsiaTheme="minorEastAsia"/>
        </w:rPr>
      </w:pPr>
      <w:r w:rsidRPr="004E0A8E">
        <w:rPr>
          <w:rFonts w:eastAsiaTheme="minorEastAsia"/>
        </w:rPr>
        <w:t xml:space="preserve">Supplementary </w:t>
      </w:r>
      <w:r w:rsidR="00114D1F" w:rsidRPr="00114D1F">
        <w:rPr>
          <w:rFonts w:eastAsiaTheme="minorEastAsia"/>
        </w:rPr>
        <w:t>Tables</w:t>
      </w:r>
    </w:p>
    <w:p w14:paraId="1514BA84" w14:textId="0E9E4EE1" w:rsidR="00F34577" w:rsidRPr="007D5D68" w:rsidRDefault="00F34577" w:rsidP="00F34577">
      <w:pPr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  <w:r w:rsidRPr="007D5D68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Table S1</w:t>
      </w:r>
      <w:r w:rsidRPr="007D5D6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7D5D68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>The total potential number of miRNA-gene pairs obtained by tallying d</w:t>
      </w:r>
      <w:r w:rsidR="0044620C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>ifferent prediction algorithms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273"/>
        <w:gridCol w:w="3479"/>
      </w:tblGrid>
      <w:tr w:rsidR="00F34577" w:rsidRPr="00F34577" w14:paraId="461F033B" w14:textId="77777777" w:rsidTr="00AB10A9"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574426AE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umber of algorithms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C8CBB0C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otential pairs (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6DF0B364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umulative percentage of pairs</w:t>
            </w:r>
          </w:p>
        </w:tc>
      </w:tr>
      <w:tr w:rsidR="00F34577" w:rsidRPr="00F34577" w14:paraId="37DADB75" w14:textId="77777777" w:rsidTr="00AB10A9">
        <w:tc>
          <w:tcPr>
            <w:tcW w:w="1538" w:type="pct"/>
            <w:tcBorders>
              <w:top w:val="single" w:sz="4" w:space="0" w:color="auto"/>
            </w:tcBorders>
          </w:tcPr>
          <w:p w14:paraId="2ECBCAAC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5B2AF2F6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2 (0.001%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19B7B657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%</w:t>
            </w:r>
          </w:p>
        </w:tc>
      </w:tr>
      <w:tr w:rsidR="00F34577" w:rsidRPr="00F34577" w14:paraId="4E6AD2B0" w14:textId="77777777" w:rsidTr="00AB10A9">
        <w:tc>
          <w:tcPr>
            <w:tcW w:w="1538" w:type="pct"/>
          </w:tcPr>
          <w:p w14:paraId="6221E5A7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368" w:type="pct"/>
          </w:tcPr>
          <w:p w14:paraId="497422D1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,314 (0.033%)</w:t>
            </w:r>
          </w:p>
        </w:tc>
        <w:tc>
          <w:tcPr>
            <w:tcW w:w="2094" w:type="pct"/>
          </w:tcPr>
          <w:p w14:paraId="07687C07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34%</w:t>
            </w:r>
          </w:p>
        </w:tc>
      </w:tr>
      <w:tr w:rsidR="00F34577" w:rsidRPr="00F34577" w14:paraId="66AB815C" w14:textId="77777777" w:rsidTr="00AB10A9">
        <w:tc>
          <w:tcPr>
            <w:tcW w:w="1538" w:type="pct"/>
          </w:tcPr>
          <w:p w14:paraId="732181FA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368" w:type="pct"/>
          </w:tcPr>
          <w:p w14:paraId="67843E11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,652 (0.234%)</w:t>
            </w:r>
          </w:p>
        </w:tc>
        <w:tc>
          <w:tcPr>
            <w:tcW w:w="2094" w:type="pct"/>
          </w:tcPr>
          <w:p w14:paraId="574E01E5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8%</w:t>
            </w:r>
          </w:p>
        </w:tc>
      </w:tr>
      <w:tr w:rsidR="00F34577" w:rsidRPr="00F34577" w14:paraId="6D2EB563" w14:textId="77777777" w:rsidTr="00AB10A9">
        <w:tc>
          <w:tcPr>
            <w:tcW w:w="1538" w:type="pct"/>
          </w:tcPr>
          <w:p w14:paraId="5C8E9816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368" w:type="pct"/>
          </w:tcPr>
          <w:p w14:paraId="656D72E2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2,003 (0.934%)</w:t>
            </w:r>
          </w:p>
        </w:tc>
        <w:tc>
          <w:tcPr>
            <w:tcW w:w="2094" w:type="pct"/>
          </w:tcPr>
          <w:p w14:paraId="32DD41B6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02%</w:t>
            </w:r>
          </w:p>
        </w:tc>
      </w:tr>
      <w:tr w:rsidR="00F34577" w:rsidRPr="00F34577" w14:paraId="73749756" w14:textId="77777777" w:rsidTr="007D5D68">
        <w:trPr>
          <w:trHeight w:val="391"/>
        </w:trPr>
        <w:tc>
          <w:tcPr>
            <w:tcW w:w="1538" w:type="pct"/>
          </w:tcPr>
          <w:p w14:paraId="33F181BD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68" w:type="pct"/>
          </w:tcPr>
          <w:p w14:paraId="530B035B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2,110 (2.928%)</w:t>
            </w:r>
          </w:p>
        </w:tc>
        <w:tc>
          <w:tcPr>
            <w:tcW w:w="2094" w:type="pct"/>
          </w:tcPr>
          <w:p w14:paraId="688C8FC6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130%</w:t>
            </w:r>
          </w:p>
        </w:tc>
      </w:tr>
      <w:tr w:rsidR="00F34577" w:rsidRPr="00F34577" w14:paraId="1F063CDD" w14:textId="77777777" w:rsidTr="00AB10A9">
        <w:tc>
          <w:tcPr>
            <w:tcW w:w="1538" w:type="pct"/>
          </w:tcPr>
          <w:p w14:paraId="5ADEBA79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368" w:type="pct"/>
          </w:tcPr>
          <w:p w14:paraId="2DA49417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046,425 (8.019%)</w:t>
            </w:r>
          </w:p>
        </w:tc>
        <w:tc>
          <w:tcPr>
            <w:tcW w:w="2094" w:type="pct"/>
          </w:tcPr>
          <w:p w14:paraId="1DD211EC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149%</w:t>
            </w:r>
          </w:p>
        </w:tc>
      </w:tr>
      <w:tr w:rsidR="00F34577" w:rsidRPr="00F34577" w14:paraId="71E5AE24" w14:textId="77777777" w:rsidTr="00AB10A9">
        <w:tc>
          <w:tcPr>
            <w:tcW w:w="1538" w:type="pct"/>
          </w:tcPr>
          <w:p w14:paraId="4D59B19E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68" w:type="pct"/>
          </w:tcPr>
          <w:p w14:paraId="04FFD13F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516,091 (19.281%)</w:t>
            </w:r>
          </w:p>
        </w:tc>
        <w:tc>
          <w:tcPr>
            <w:tcW w:w="2094" w:type="pct"/>
          </w:tcPr>
          <w:p w14:paraId="650AFF01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430%</w:t>
            </w:r>
          </w:p>
        </w:tc>
      </w:tr>
      <w:tr w:rsidR="00F34577" w:rsidRPr="00F34577" w14:paraId="29B34C2D" w14:textId="77777777" w:rsidTr="00AB10A9">
        <w:tc>
          <w:tcPr>
            <w:tcW w:w="1538" w:type="pct"/>
            <w:tcBorders>
              <w:bottom w:val="single" w:sz="4" w:space="0" w:color="auto"/>
            </w:tcBorders>
          </w:tcPr>
          <w:p w14:paraId="135680AF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68" w:type="pct"/>
            <w:tcBorders>
              <w:bottom w:val="single" w:sz="4" w:space="0" w:color="auto"/>
            </w:tcBorders>
          </w:tcPr>
          <w:p w14:paraId="789378BC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948,698 (68.570%)</w:t>
            </w:r>
          </w:p>
        </w:tc>
        <w:tc>
          <w:tcPr>
            <w:tcW w:w="2094" w:type="pct"/>
            <w:tcBorders>
              <w:bottom w:val="single" w:sz="4" w:space="0" w:color="auto"/>
            </w:tcBorders>
          </w:tcPr>
          <w:p w14:paraId="4C8BC938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.000%</w:t>
            </w:r>
          </w:p>
        </w:tc>
      </w:tr>
      <w:tr w:rsidR="00F34577" w:rsidRPr="00F34577" w14:paraId="4C7B0559" w14:textId="77777777" w:rsidTr="00AB10A9"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5E7E243A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840A2A8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,050,485 (100.0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52ACDBD9" w14:textId="77777777" w:rsidR="00F34577" w:rsidRPr="007D5D68" w:rsidRDefault="00F34577" w:rsidP="00AB10A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-</w:t>
            </w:r>
          </w:p>
        </w:tc>
      </w:tr>
    </w:tbl>
    <w:p w14:paraId="2689084B" w14:textId="77777777" w:rsidR="00114D1F" w:rsidRPr="007D5D68" w:rsidRDefault="00114D1F">
      <w:pPr>
        <w:rPr>
          <w:rFonts w:ascii="Times New Roman" w:hAnsi="Times New Roman" w:cs="Times New Roman"/>
          <w:color w:val="000000" w:themeColor="text1"/>
        </w:rPr>
      </w:pPr>
    </w:p>
    <w:p w14:paraId="720FDA5E" w14:textId="77777777" w:rsidR="00F34577" w:rsidRDefault="00F34577">
      <w:bookmarkStart w:id="1" w:name="_Toc489571202"/>
      <w:r>
        <w:br w:type="page"/>
      </w:r>
    </w:p>
    <w:tbl>
      <w:tblPr>
        <w:tblStyle w:val="a3"/>
        <w:tblW w:w="46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267"/>
        <w:gridCol w:w="1845"/>
        <w:gridCol w:w="1668"/>
      </w:tblGrid>
      <w:tr w:rsidR="008E5259" w:rsidRPr="00127AE3" w14:paraId="605A64B8" w14:textId="77777777" w:rsidTr="008E5259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5394008" w14:textId="2C88F108" w:rsidR="008E5259" w:rsidRPr="00127AE3" w:rsidRDefault="008E5259" w:rsidP="004462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5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F3457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Pr="008E5259">
              <w:rPr>
                <w:rFonts w:eastAsia="新細明體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8E5259">
              <w:rPr>
                <w:rFonts w:ascii="Times New Roman" w:hAnsi="Times New Roman" w:cs="Times New Roman"/>
                <w:sz w:val="20"/>
                <w:szCs w:val="20"/>
              </w:rPr>
              <w:t>Number of miRNA/gene interaction pairs in the prediction algorithms and experimentally validated databases included in the anamiR package</w:t>
            </w:r>
            <w:bookmarkEnd w:id="1"/>
          </w:p>
        </w:tc>
      </w:tr>
      <w:tr w:rsidR="008E5259" w:rsidRPr="00127AE3" w14:paraId="09F6E7E5" w14:textId="77777777" w:rsidTr="008E5259"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6E3AE" w14:textId="77777777" w:rsidR="008E5259" w:rsidRPr="00127AE3" w:rsidRDefault="008E5259" w:rsidP="008E5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92ED9" w14:textId="77777777" w:rsidR="008E5259" w:rsidRPr="00127AE3" w:rsidRDefault="008E5259" w:rsidP="008E5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b/>
                <w:sz w:val="20"/>
                <w:szCs w:val="20"/>
              </w:rPr>
              <w:t>Number of pairs (human)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3438" w14:textId="77777777" w:rsidR="008E5259" w:rsidRPr="00127AE3" w:rsidRDefault="008E5259" w:rsidP="008E5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b/>
                <w:sz w:val="20"/>
                <w:szCs w:val="20"/>
              </w:rPr>
              <w:t>Number of pairs (mouse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B05B6" w14:textId="77777777" w:rsidR="008E5259" w:rsidRPr="00127AE3" w:rsidRDefault="008E5259" w:rsidP="008E5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8E5259" w:rsidRPr="00127AE3" w14:paraId="331D544B" w14:textId="77777777" w:rsidTr="008E5259">
        <w:tc>
          <w:tcPr>
            <w:tcW w:w="1278" w:type="pct"/>
            <w:tcBorders>
              <w:top w:val="single" w:sz="4" w:space="0" w:color="auto"/>
            </w:tcBorders>
          </w:tcPr>
          <w:p w14:paraId="602AE853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DIANA-microT-CDS</w:t>
            </w:r>
          </w:p>
        </w:tc>
        <w:tc>
          <w:tcPr>
            <w:tcW w:w="1460" w:type="pct"/>
            <w:tcBorders>
              <w:top w:val="single" w:sz="4" w:space="0" w:color="auto"/>
            </w:tcBorders>
          </w:tcPr>
          <w:p w14:paraId="691F9177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5161315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7B1C6FD9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2324223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0CFBCE13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hc2tldm9wb3Vsb3U8L0F1dGhvcj48WWVhcj4yMDEz
PC9ZZWFyPjxSZWNOdW0+NTU8L1JlY051bT48RGlzcGxheVRleHQ+WzFdPC9EaXNwbGF5VGV4dD48
cmVjb3JkPjxyZWMtbnVtYmVyPjU1PC9yZWMtbnVtYmVyPjxmb3JlaWduLWtleXM+PGtleSBhcHA9
IkVOIiBkYi1pZD0idDBwZXp6MHM0dGV3d3NlZHR2MHZlemRqczBzczU5Znd0c3dmIiB0aW1lc3Rh
bXA9IjE0ODA0MDQ2ODMiPjU1PC9rZXk+PC9mb3JlaWduLWtleXM+PHJlZi10eXBlIG5hbWU9Ikpv
dXJuYWwgQXJ0aWNsZSI+MTc8L3JlZi10eXBlPjxjb250cmlidXRvcnM+PGF1dGhvcnM+PGF1dGhv
cj5QYXJhc2tldm9wb3Vsb3UsIE0uIEQuPC9hdXRob3I+PGF1dGhvcj5HZW9yZ2FraWxhcywgRy48
L2F1dGhvcj48YXV0aG9yPktvc3RvdWxhcywgTi48L2F1dGhvcj48YXV0aG9yPlZsYWNob3MsIEku
IFMuPC9hdXRob3I+PGF1dGhvcj5WZXJnb3VsaXMsIFQuPC9hdXRob3I+PGF1dGhvcj5SZWN6a28s
IE0uPC9hdXRob3I+PGF1dGhvcj5GaWxpcHBpZGlzLCBDLjwvYXV0aG9yPjxhdXRob3I+RGFsYW1h
Z2FzLCBULjwvYXV0aG9yPjxhdXRob3I+SGF0emlnZW9yZ2lvdSwgQS4gRy48L2F1dGhvcj48L2F1
dGhvcnM+PC9jb250cmlidXRvcnM+PGF1dGgtYWRkcmVzcz5ESUFOQS1MYWIsIEJpb21lZGljYWwg
U2NpZW5jZXMgUmVzZWFyY2ggQ2VudGVyIEFsZXhhbmRlciBGbGVtaW5nLCAxNjY3MiBWYXJpLCBH
cmVlY2UuIHBhcmFza2V2b3BvdWxvdUBmbGVtaW5nLmdyPC9hdXRoLWFkZHJlc3M+PHRpdGxlcz48
dGl0bGU+RElBTkEtbWljcm9UIHdlYiBzZXJ2ZXIgdjUuMDogc2VydmljZSBpbnRlZ3JhdGlvbiBp
bnRvIG1pUk5BIGZ1bmN0aW9uYWwgYW5hbHlzaXMgd29ya2Zsb3dz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XMTY5LTczPC9wYWdlcz48dm9s
dW1lPjQxPC92b2x1bWU+PG51bWJlcj5XZWIgU2VydmVyIGlzc3VlPC9udW1iZXI+PGVkaXRpb24+
MjAxMy8wNS8xODwvZWRpdGlvbj48a2V5d29yZHM+PGtleXdvcmQ+QWxnb3JpdGhtczwva2V5d29y
ZD48a2V5d29yZD5BbmltYWxzPC9rZXl3b3JkPjxrZXl3b3JkPkNhZW5vcmhhYmRpdGlzIGVsZWdh
bnMvZ2VuZXRpY3M8L2tleXdvcmQ+PGtleXdvcmQ+RHJvc29waGlsYSBtZWxhbm9nYXN0ZXIvZ2Vu
ZXRpY3M8L2tleXdvcmQ+PGtleXdvcmQ+SHVtYW5zPC9rZXl3b3JkPjxrZXl3b3JkPkludGVybmV0
PC9rZXl3b3JkPjxrZXl3b3JkPk1pY2U8L2tleXdvcmQ+PGtleXdvcmQ+TWljcm9STkFzL2NoZW1p
c3RyeS8qbWV0YWJvbGlzbTwva2V5d29yZD48a2V5d29yZD5STkEgSW50ZXJmZXJlbmNlPC9rZXl3
b3JkPjxrZXl3b3JkPlJOQSwgTWVzc2VuZ2VyL2NoZW1pc3RyeS8qbWV0YWJvbGlzbTwva2V5d29y
ZD48a2V5d29yZD5TZXF1ZW5jZSBBbmFseXNpcywgUk5BPC9rZXl3b3JkPjxrZXl3b3JkPipTb2Z0
d2FyZTwva2V5d29yZD48a2V5d29yZD5TeXN0ZW1zIEludGVncmF0aW9uPC9rZXl3b3JkPjxrZXl3
b3JkPldvcmtmbG93PC9rZXl3b3JkPjwva2V5d29yZHM+PGRhdGVzPjx5ZWFyPjIwMTM8L3llYXI+
PHB1Yi1kYXRlcz48ZGF0ZT5KdWw8L2RhdGU+PC9wdWItZGF0ZXM+PC9kYXRlcz48aXNibj4wMzA1
LTEwNDg8L2lzYm4+PGFjY2Vzc2lvbi1udW0+MjM2ODA3ODQ8L2FjY2Vzc2lvbi1udW0+PHVybHM+
PC91cmxzPjxjdXN0b20yPlBNQzM2OTIwNDg8L2N1c3RvbTI+PGVsZWN0cm9uaWMtcmVzb3VyY2Ut
bnVtPjEwLjEwOTMvbmFyL2drdDM5MzwvZWxlY3Ryb25pYy1yZXNvdXJjZS1udW0+PHJlbW90ZS1k
YXRhYmFzZS1wcm92aWRlcj5OTE08L3JlbW90ZS1kYXRhYmFzZS1wcm92aWRlcj48bGFuZ3VhZ2U+
R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hc2tldm9wb3Vsb3U8L0F1dGhvcj48WWVhcj4yMDEz
PC9ZZWFyPjxSZWNOdW0+NTU8L1JlY051bT48RGlzcGxheVRleHQ+WzFdPC9EaXNwbGF5VGV4dD48
cmVjb3JkPjxyZWMtbnVtYmVyPjU1PC9yZWMtbnVtYmVyPjxmb3JlaWduLWtleXM+PGtleSBhcHA9
IkVOIiBkYi1pZD0idDBwZXp6MHM0dGV3d3NlZHR2MHZlemRqczBzczU5Znd0c3dmIiB0aW1lc3Rh
bXA9IjE0ODA0MDQ2ODMiPjU1PC9rZXk+PC9mb3JlaWduLWtleXM+PHJlZi10eXBlIG5hbWU9Ikpv
dXJuYWwgQXJ0aWNsZSI+MTc8L3JlZi10eXBlPjxjb250cmlidXRvcnM+PGF1dGhvcnM+PGF1dGhv
cj5QYXJhc2tldm9wb3Vsb3UsIE0uIEQuPC9hdXRob3I+PGF1dGhvcj5HZW9yZ2FraWxhcywgRy48
L2F1dGhvcj48YXV0aG9yPktvc3RvdWxhcywgTi48L2F1dGhvcj48YXV0aG9yPlZsYWNob3MsIEku
IFMuPC9hdXRob3I+PGF1dGhvcj5WZXJnb3VsaXMsIFQuPC9hdXRob3I+PGF1dGhvcj5SZWN6a28s
IE0uPC9hdXRob3I+PGF1dGhvcj5GaWxpcHBpZGlzLCBDLjwvYXV0aG9yPjxhdXRob3I+RGFsYW1h
Z2FzLCBULjwvYXV0aG9yPjxhdXRob3I+SGF0emlnZW9yZ2lvdSwgQS4gRy48L2F1dGhvcj48L2F1
dGhvcnM+PC9jb250cmlidXRvcnM+PGF1dGgtYWRkcmVzcz5ESUFOQS1MYWIsIEJpb21lZGljYWwg
U2NpZW5jZXMgUmVzZWFyY2ggQ2VudGVyIEFsZXhhbmRlciBGbGVtaW5nLCAxNjY3MiBWYXJpLCBH
cmVlY2UuIHBhcmFza2V2b3BvdWxvdUBmbGVtaW5nLmdyPC9hdXRoLWFkZHJlc3M+PHRpdGxlcz48
dGl0bGU+RElBTkEtbWljcm9UIHdlYiBzZXJ2ZXIgdjUuMDogc2VydmljZSBpbnRlZ3JhdGlvbiBp
bnRvIG1pUk5BIGZ1bmN0aW9uYWwgYW5hbHlzaXMgd29ya2Zsb3dz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XMTY5LTczPC9wYWdlcz48dm9s
dW1lPjQxPC92b2x1bWU+PG51bWJlcj5XZWIgU2VydmVyIGlzc3VlPC9udW1iZXI+PGVkaXRpb24+
MjAxMy8wNS8xODwvZWRpdGlvbj48a2V5d29yZHM+PGtleXdvcmQ+QWxnb3JpdGhtczwva2V5d29y
ZD48a2V5d29yZD5BbmltYWxzPC9rZXl3b3JkPjxrZXl3b3JkPkNhZW5vcmhhYmRpdGlzIGVsZWdh
bnMvZ2VuZXRpY3M8L2tleXdvcmQ+PGtleXdvcmQ+RHJvc29waGlsYSBtZWxhbm9nYXN0ZXIvZ2Vu
ZXRpY3M8L2tleXdvcmQ+PGtleXdvcmQ+SHVtYW5zPC9rZXl3b3JkPjxrZXl3b3JkPkludGVybmV0
PC9rZXl3b3JkPjxrZXl3b3JkPk1pY2U8L2tleXdvcmQ+PGtleXdvcmQ+TWljcm9STkFzL2NoZW1p
c3RyeS8qbWV0YWJvbGlzbTwva2V5d29yZD48a2V5d29yZD5STkEgSW50ZXJmZXJlbmNlPC9rZXl3
b3JkPjxrZXl3b3JkPlJOQSwgTWVzc2VuZ2VyL2NoZW1pc3RyeS8qbWV0YWJvbGlzbTwva2V5d29y
ZD48a2V5d29yZD5TZXF1ZW5jZSBBbmFseXNpcywgUk5BPC9rZXl3b3JkPjxrZXl3b3JkPipTb2Z0
d2FyZTwva2V5d29yZD48a2V5d29yZD5TeXN0ZW1zIEludGVncmF0aW9uPC9rZXl3b3JkPjxrZXl3
b3JkPldvcmtmbG93PC9rZXl3b3JkPjwva2V5d29yZHM+PGRhdGVzPjx5ZWFyPjIwMTM8L3llYXI+
PHB1Yi1kYXRlcz48ZGF0ZT5KdWw8L2RhdGU+PC9wdWItZGF0ZXM+PC9kYXRlcz48aXNibj4wMzA1
LTEwNDg8L2lzYm4+PGFjY2Vzc2lvbi1udW0+MjM2ODA3ODQ8L2FjY2Vzc2lvbi1udW0+PHVybHM+
PC91cmxzPjxjdXN0b20yPlBNQzM2OTIwNDg8L2N1c3RvbTI+PGVsZWN0cm9uaWMtcmVzb3VyY2Ut
bnVtPjEwLjEwOTMvbmFyL2drdDM5MzwvZWxlY3Ryb25pYy1yZXNvdXJjZS1udW0+PHJlbW90ZS1k
YXRhYmFzZS1wcm92aWRlcj5OTE08L3JlbW90ZS1kYXRhYmFzZS1wcm92aWRlcj48bGFuZ3VhZ2U+
R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17A42266" w14:textId="77777777" w:rsidTr="008E5259">
        <w:tc>
          <w:tcPr>
            <w:tcW w:w="1278" w:type="pct"/>
          </w:tcPr>
          <w:p w14:paraId="07378D3A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miRanda</w:t>
            </w:r>
          </w:p>
        </w:tc>
        <w:tc>
          <w:tcPr>
            <w:tcW w:w="1460" w:type="pct"/>
          </w:tcPr>
          <w:p w14:paraId="7931A496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2894164</w:t>
            </w:r>
          </w:p>
        </w:tc>
        <w:tc>
          <w:tcPr>
            <w:tcW w:w="1188" w:type="pct"/>
          </w:tcPr>
          <w:p w14:paraId="00840961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1737143</w:t>
            </w:r>
          </w:p>
        </w:tc>
        <w:tc>
          <w:tcPr>
            <w:tcW w:w="1074" w:type="pct"/>
          </w:tcPr>
          <w:p w14:paraId="64687D84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tel&lt;/Author&gt;&lt;Year&gt;2008&lt;/Year&gt;&lt;RecNum&gt;57&lt;/RecNum&gt;&lt;DisplayText&gt;[2]&lt;/DisplayText&gt;&lt;record&gt;&lt;rec-number&gt;57&lt;/rec-number&gt;&lt;foreign-keys&gt;&lt;key app="EN" db-id="t0pezz0s4tewwsedtv0vezdjs0ss59fwtswf" timestamp="1480405262"&gt;57&lt;/key&gt;&lt;/foreign-keys&gt;&lt;ref-type name="Journal Article"&gt;17&lt;/ref-type&gt;&lt;contributors&gt;&lt;authors&gt;&lt;author&gt;Betel, D.&lt;/author&gt;&lt;author&gt;Wilson, M.&lt;/author&gt;&lt;author&gt;Gabow, A.&lt;/author&gt;&lt;author&gt;Marks, D. S.&lt;/author&gt;&lt;author&gt;Sander, C.&lt;/author&gt;&lt;/authors&gt;&lt;/contributors&gt;&lt;auth-address&gt;Computational and Systems Biology Center, Memorial Sloan-Kettering Cancer Center, NY, USA.&lt;/auth-address&gt;&lt;titles&gt;&lt;title&gt;The microRNA.org resource: targets and express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49-53&lt;/pages&gt;&lt;volume&gt;36&lt;/volume&gt;&lt;number&gt;Database issue&lt;/number&gt;&lt;edition&gt;2007/12/26&lt;/edition&gt;&lt;keywords&gt;&lt;keyword&gt;Animals&lt;/keyword&gt;&lt;keyword&gt;Binding Sites&lt;/keyword&gt;&lt;keyword&gt;Computer Graphics&lt;/keyword&gt;&lt;keyword&gt;*Databases, Genetic&lt;/keyword&gt;&lt;keyword&gt;Gene Expression Profiling&lt;/keyword&gt;&lt;keyword&gt;*Gene Silencing&lt;/keyword&gt;&lt;keyword&gt;Humans&lt;/keyword&gt;&lt;keyword&gt;Internet&lt;/keyword&gt;&lt;keyword&gt;Mice&lt;/keyword&gt;&lt;keyword&gt;MicroRNAs/chemistry/*metabolism&lt;/keyword&gt;&lt;keyword&gt;RNA, Messenger/chemistry/metabolism&lt;/keyword&gt;&lt;keyword&gt;Rats&lt;/keyword&gt;&lt;keyword&gt;User-Computer Interface&lt;/keyword&gt;&lt;/keywords&gt;&lt;dates&gt;&lt;year&gt;2008&lt;/year&gt;&lt;pub-dates&gt;&lt;date&gt;Jan&lt;/date&gt;&lt;/pub-dates&gt;&lt;/dates&gt;&lt;isbn&gt;0305-1048&lt;/isbn&gt;&lt;accession-num&gt;18158296&lt;/accession-num&gt;&lt;urls&gt;&lt;/urls&gt;&lt;custom2&gt;PMC2238905&lt;/custom2&gt;&lt;electronic-resource-num&gt;10.1093/nar/gkm995&lt;/electronic-resource-num&gt;&lt;remote-database-provider&gt;NLM&lt;/remote-database-provider&gt;&lt;language&gt;Eng&lt;/language&gt;&lt;/record&gt;&lt;/Cite&gt;&lt;/EndNote&gt;</w:instrTex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251611ED" w14:textId="77777777" w:rsidTr="008E5259">
        <w:trPr>
          <w:trHeight w:val="307"/>
        </w:trPr>
        <w:tc>
          <w:tcPr>
            <w:tcW w:w="1278" w:type="pct"/>
          </w:tcPr>
          <w:p w14:paraId="0EC86226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miRDB</w:t>
            </w:r>
          </w:p>
        </w:tc>
        <w:tc>
          <w:tcPr>
            <w:tcW w:w="1460" w:type="pct"/>
          </w:tcPr>
          <w:p w14:paraId="3869FD09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947783</w:t>
            </w:r>
          </w:p>
        </w:tc>
        <w:tc>
          <w:tcPr>
            <w:tcW w:w="1188" w:type="pct"/>
          </w:tcPr>
          <w:p w14:paraId="551D02B5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623791</w:t>
            </w:r>
          </w:p>
        </w:tc>
        <w:tc>
          <w:tcPr>
            <w:tcW w:w="1074" w:type="pct"/>
          </w:tcPr>
          <w:p w14:paraId="54FDBBAF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08&lt;/Year&gt;&lt;RecNum&gt;56&lt;/RecNum&gt;&lt;DisplayText&gt;[3]&lt;/DisplayText&gt;&lt;record&gt;&lt;rec-number&gt;56&lt;/rec-number&gt;&lt;foreign-keys&gt;&lt;key app="EN" db-id="t0pezz0s4tewwsedtv0vezdjs0ss59fwtswf" timestamp="1480404810"&gt;56&lt;/key&gt;&lt;/foreign-keys&gt;&lt;ref-type name="Journal Article"&gt;17&lt;/ref-type&gt;&lt;contributors&gt;&lt;authors&gt;&lt;author&gt;Wang, X.&lt;/author&gt;&lt;/authors&gt;&lt;/contributors&gt;&lt;auth-address&gt;Department of Radiation Oncology, Washington University School of Medicine, St. Louis, Missouri 63110, USA. xwang@radonc.wustl.edu&lt;/auth-address&gt;&lt;titles&gt;&lt;title&gt;miRDB: a microRNA target prediction and functional annotation database with a wiki interface&lt;/title&gt;&lt;secondary-title&gt;Rna&lt;/secondary-title&gt;&lt;alt-title&gt;RNA (New York, N.Y.)&lt;/alt-title&gt;&lt;/titles&gt;&lt;periodical&gt;&lt;full-title&gt;Rna&lt;/full-title&gt;&lt;abbr-1&gt;RNA (New York, N.Y.)&lt;/abbr-1&gt;&lt;/periodical&gt;&lt;alt-periodical&gt;&lt;full-title&gt;Rna&lt;/full-title&gt;&lt;abbr-1&gt;RNA (New York, N.Y.)&lt;/abbr-1&gt;&lt;/alt-periodical&gt;&lt;pages&gt;1012-7&lt;/pages&gt;&lt;volume&gt;14&lt;/volume&gt;&lt;number&gt;6&lt;/number&gt;&lt;edition&gt;2008/04/23&lt;/edition&gt;&lt;keywords&gt;&lt;keyword&gt;Animals&lt;/keyword&gt;&lt;keyword&gt;Base Sequence&lt;/keyword&gt;&lt;keyword&gt;*Computational Biology&lt;/keyword&gt;&lt;keyword&gt;*Databases, Nucleic Acid&lt;/keyword&gt;&lt;keyword&gt;Dogs&lt;/keyword&gt;&lt;keyword&gt;Humans&lt;/keyword&gt;&lt;keyword&gt;Mice&lt;/keyword&gt;&lt;keyword&gt;MicroRNAs/*physiology&lt;/keyword&gt;&lt;keyword&gt;Molecular Sequence Data&lt;/keyword&gt;&lt;keyword&gt;*Online Systems&lt;/keyword&gt;&lt;keyword&gt;Rats&lt;/keyword&gt;&lt;keyword&gt;*Software&lt;/keyword&gt;&lt;/keywords&gt;&lt;dates&gt;&lt;year&gt;2008&lt;/year&gt;&lt;pub-dates&gt;&lt;date&gt;Jun&lt;/date&gt;&lt;/pub-dates&gt;&lt;/dates&gt;&lt;isbn&gt;1355-8382&lt;/isbn&gt;&lt;accession-num&gt;18426918&lt;/accession-num&gt;&lt;urls&gt;&lt;/urls&gt;&lt;custom2&gt;PMC2390791&lt;/custom2&gt;&lt;electronic-resource-num&gt;10.1261/rna.965408&lt;/electronic-resource-num&gt;&lt;remote-database-provider&gt;NLM&lt;/remote-database-provider&gt;&lt;language&gt;Eng&lt;/language&gt;&lt;/record&gt;&lt;/Cite&gt;&lt;/EndNote&gt;</w:instrTex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753E22C5" w14:textId="77777777" w:rsidTr="008E5259">
        <w:tc>
          <w:tcPr>
            <w:tcW w:w="1278" w:type="pct"/>
          </w:tcPr>
          <w:p w14:paraId="5ABA7368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rna22</w:t>
            </w:r>
          </w:p>
        </w:tc>
        <w:tc>
          <w:tcPr>
            <w:tcW w:w="1460" w:type="pct"/>
          </w:tcPr>
          <w:p w14:paraId="3DEA5378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2907774</w:t>
            </w:r>
          </w:p>
        </w:tc>
        <w:tc>
          <w:tcPr>
            <w:tcW w:w="1188" w:type="pct"/>
          </w:tcPr>
          <w:p w14:paraId="6190F1A4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928222</w:t>
            </w:r>
          </w:p>
        </w:tc>
        <w:tc>
          <w:tcPr>
            <w:tcW w:w="1074" w:type="pct"/>
          </w:tcPr>
          <w:p w14:paraId="1093129F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her&lt;/Author&gt;&lt;Year&gt;2012&lt;/Year&gt;&lt;RecNum&gt;63&lt;/RecNum&gt;&lt;DisplayText&gt;[4]&lt;/DisplayText&gt;&lt;record&gt;&lt;rec-number&gt;63&lt;/rec-number&gt;&lt;foreign-keys&gt;&lt;key app="EN" db-id="t0pezz0s4tewwsedtv0vezdjs0ss59fwtswf" timestamp="1490171815"&gt;63&lt;/key&gt;&lt;key app="ENWeb" db-id=""&gt;0&lt;/key&gt;&lt;/foreign-keys&gt;&lt;ref-type name="Journal Article"&gt;17&lt;/ref-type&gt;&lt;contributors&gt;&lt;authors&gt;&lt;author&gt;Loher, P.&lt;/author&gt;&lt;author&gt;Rigoutsos, I.&lt;/author&gt;&lt;/authors&gt;&lt;/contributors&gt;&lt;auth-address&gt;Computational Medicine Center, Thomas Jefferson University, Philadelphia, PA 19107, USA.&lt;/auth-address&gt;&lt;titles&gt;&lt;title&gt;Interactive exploration of RNA22 microRNA target predictions&lt;/title&gt;&lt;secondary-title&gt;Bioinformatics&lt;/secondary-title&gt;&lt;/titles&gt;&lt;periodical&gt;&lt;full-title&gt;Bioinformatics&lt;/full-title&gt;&lt;abbr-1&gt;Bioinformatics (Oxford, England)&lt;/abbr-1&gt;&lt;/periodical&gt;&lt;pages&gt;3322-3&lt;/pages&gt;&lt;volume&gt;28&lt;/volume&gt;&lt;number&gt;24&lt;/number&gt;&lt;keywords&gt;&lt;keyword&gt;Algorithms&lt;/keyword&gt;&lt;keyword&gt;Animals&lt;/keyword&gt;&lt;keyword&gt;Caenorhabditis elegans/genetics&lt;/keyword&gt;&lt;keyword&gt;Drosophila melanogaster/genetics&lt;/keyword&gt;&lt;keyword&gt;Gene Expression Regulation&lt;/keyword&gt;&lt;keyword&gt;Humans&lt;/keyword&gt;&lt;keyword&gt;Mice&lt;/keyword&gt;&lt;keyword&gt;MicroRNAs/*chemistry/metabolism&lt;/keyword&gt;&lt;keyword&gt;RNA, Messenger/*chemistry/metabolism&lt;/keyword&gt;&lt;keyword&gt;Sequence Analysis, RNA&lt;/keyword&gt;&lt;keyword&gt;*Software&lt;/keyword&gt;&lt;/keywords&gt;&lt;dates&gt;&lt;year&gt;2012&lt;/year&gt;&lt;pub-dates&gt;&lt;date&gt;Dec 15&lt;/date&gt;&lt;/pub-dates&gt;&lt;/dates&gt;&lt;isbn&gt;1367-4811 (Electronic)&amp;#xD;1367-4803 (Linking)&lt;/isbn&gt;&lt;accession-num&gt;23074262&lt;/accession-num&gt;&lt;urls&gt;&lt;related-urls&gt;&lt;url&gt;https://www.ncbi.nlm.nih.gov/pubmed/23074262&lt;/url&gt;&lt;/related-urls&gt;&lt;/urls&gt;&lt;electronic-resource-num&gt;10.1093/bioinformatics/bts615&lt;/electronic-resource-num&gt;&lt;/record&gt;&lt;/Cite&gt;&lt;/EndNote&gt;</w:instrTex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4CB0487A" w14:textId="77777777" w:rsidTr="008E5259">
        <w:tc>
          <w:tcPr>
            <w:tcW w:w="1278" w:type="pct"/>
          </w:tcPr>
          <w:p w14:paraId="6BC8C491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TargetScan</w:t>
            </w:r>
          </w:p>
        </w:tc>
        <w:tc>
          <w:tcPr>
            <w:tcW w:w="1460" w:type="pct"/>
          </w:tcPr>
          <w:p w14:paraId="1029E930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447142</w:t>
            </w:r>
          </w:p>
        </w:tc>
        <w:tc>
          <w:tcPr>
            <w:tcW w:w="1188" w:type="pct"/>
          </w:tcPr>
          <w:p w14:paraId="32E38951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442499</w:t>
            </w:r>
          </w:p>
        </w:tc>
        <w:tc>
          <w:tcPr>
            <w:tcW w:w="1074" w:type="pct"/>
          </w:tcPr>
          <w:p w14:paraId="5E17A8B6" w14:textId="77777777" w:rsidR="008E5259" w:rsidRPr="003B3652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Fyd2FsPC9BdXRob3I+PFllYXI+MjAxNTwvWWVhcj48
UmVjTnVtPjQwODwvUmVjTnVtPjxEaXNwbGF5VGV4dD5bNV08L0Rpc3BsYXlUZXh0PjxyZWNvcmQ+
PHJlYy1udW1iZXI+NDA4PC9yZWMtbnVtYmVyPjxmb3JlaWduLWtleXM+PGtleSBhcHA9IkVOIiBk
Yi1pZD0idDBwZXp6MHM0dGV3d3NlZHR2MHZlemRqczBzczU5Znd0c3dmIiB0aW1lc3RhbXA9IjE1
MDE3ODAwNDQiPjQwODwva2V5PjxrZXkgYXBwPSJFTldlYiIgZGItaWQ9IiI+MDwva2V5PjwvZm9y
ZWlnbi1rZXlzPjxyZWYtdHlwZSBuYW1lPSJKb3VybmFsIEFydGljbGUiPjE3PC9yZWYtdHlwZT48
Y29udHJpYnV0b3JzPjxhdXRob3JzPjxhdXRob3I+QWdhcndhbCwgVi48L2F1dGhvcj48YXV0aG9y
PkJlbGwsIEcuIFcuPC9hdXRob3I+PGF1dGhvcj5OYW0sIEouIFcuPC9hdXRob3I+PGF1dGhvcj5C
YXJ0ZWwsIEQuIFAuPC9hdXRob3I+PC9hdXRob3JzPjwvY29udHJpYnV0b3JzPjxhdXRoLWFkZHJl
c3M+SG93YXJkIEh1Z2hlcyBNZWRpY2FsIEluc3RpdHV0ZSwgV2hpdGVoZWFkIEluc3RpdHV0ZSBm
b3IgQmlvbWVkaWNhbCBSZXNlYXJjaCwgQ2FtYnJpZGdlLCBVbml0ZWQgU3RhdGVzLiYjeEQ7Qmlv
aW5mb3JtYXRpY3MgYW5kIFJlc2VhcmNoIENvbXB1dGluZywgV2hpdGVoZWFkIEluc3RpdHV0ZSBm
b3IgQmlvbWVkaWNhbCBSZXNlYXJjaCwgQ2FtYnJpZGdlLCBVbml0ZWQgU3RhdGVzLjwvYXV0aC1h
ZGRyZXNzPjx0aXRsZXM+PHRpdGxlPlByZWRpY3RpbmcgZWZmZWN0aXZlIG1pY3JvUk5BIHRhcmdl
dCBzaXRlcyBpbiBtYW1tYWxpYW4gbVJOQXM8L3RpdGxlPjxzZWNvbmRhcnktdGl0bGU+RWxpZmU8
L3NlY29uZGFyeS10aXRsZT48L3RpdGxlcz48cGVyaW9kaWNhbD48ZnVsbC10aXRsZT5FbGlmZTwv
ZnVsbC10aXRsZT48L3BlcmlvZGljYWw+PHZvbHVtZT40PC92b2x1bWU+PGtleXdvcmRzPjxrZXl3
b3JkPkFuaW1hbHM8L2tleXdvcmQ+PGtleXdvcmQ+QmluZGluZyBTaXRlczwva2V5d29yZD48a2V5
d29yZD5Db21wdXRhdGlvbmFsIEJpb2xvZ3kvKm1ldGhvZHM8L2tleXdvcmQ+PGtleXdvcmQ+R2Vu
ZSBFeHByZXNzaW9uIFJlZ3VsYXRpb248L2tleXdvcmQ+PGtleXdvcmQ+TWFtbWFsczwva2V5d29y
ZD48a2V5d29yZD5NaWNyb1JOQXMvKmdlbmV0aWNzLyptZXRhYm9saXNtPC9rZXl3b3JkPjxrZXl3
b3JkPk1vbGVjdWxhciBCaW9sb2d5LyptZXRob2RzPC9rZXl3b3JkPjxrZXl3b3JkPlJOQSwgTWVz
c2VuZ2VyLypnZW5ldGljcy8qbWV0YWJvbGlzbTwva2V5d29yZD48a2V5d29yZD5jb21wdXRhdGlv
bmFsIGJpb2xvZ3k8L2tleXdvcmQ+PGtleXdvcmQ+ZXZvbHV0aW9uYXJ5IGJpb2xvZ3k8L2tleXdv
cmQ+PGtleXdvcmQ+Z2Vub21pY3M8L2tleXdvcmQ+PGtleXdvcmQ+aHVtYW48L2tleXdvcmQ+PGtl
eXdvcmQ+bWlSTkEgdGFyZ2V0IHByZWRpY3Rpb248L2tleXdvcmQ+PGtleXdvcmQ+bWlSTkEgdGFy
Z2V0czwva2V5d29yZD48a2V5d29yZD5taVJOQS1iaW5kaW5nIHNpdGVzPC9rZXl3b3JkPjxrZXl3
b3JkPm1vdXNlPC9rZXl3b3JkPjxrZXl3b3JkPnBvc3QtdHJhbnNjcmlwdGlvbmFsIGdlbmUgcmVn
dWxhdGlvbjwva2V5d29yZD48a2V5d29yZD5yYXQ8L2tleXdvcmQ+PGtleXdvcmQ+c3lzdGVtcyBi
aW9sb2d5PC9rZXl3b3JkPjxrZXl3b3JkPnplYnJhZmlzaDwva2V5d29yZD48L2tleXdvcmRzPjxk
YXRlcz48eWVhcj4yMDE1PC95ZWFyPjxwdWItZGF0ZXM+PGRhdGU+QXVnIDEyPC9kYXRlPjwvcHVi
LWRhdGVzPjwvZGF0ZXM+PGlzYm4+MjA1MC0wODRYIChFbGVjdHJvbmljKSYjeEQ7MjA1MC0wODRY
IChMaW5raW5nKTwvaXNibj48YWNjZXNzaW9uLW51bT4yNjI2NzIxNjwvYWNjZXNzaW9uLW51bT48
dXJscz48cmVsYXRlZC11cmxzPjx1cmw+aHR0cHM6Ly93d3cubmNiaS5ubG0ubmloLmdvdi9wdWJt
ZWQvMjYyNjcyMTY8L3VybD48L3JlbGF0ZWQtdXJscz48L3VybHM+PGN1c3RvbTI+UE1DNDUzMjg5
NTwvY3VzdG9tMj48ZWxlY3Ryb25pYy1yZXNvdXJjZS1udW0+MTAuNzU1NC9lTGlmZS4wNTAwNTwv
ZWxlY3Ryb25pYy1yZXNvdXJjZS1udW0+PC9yZWNvcmQ+PC9DaXRlPjwvRW5kTm90ZT5=
</w:fldData>
              </w:fldChar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2Fyd2FsPC9BdXRob3I+PFllYXI+MjAxNTwvWWVhcj48
UmVjTnVtPjQwODwvUmVjTnVtPjxEaXNwbGF5VGV4dD5bNV08L0Rpc3BsYXlUZXh0PjxyZWNvcmQ+
PHJlYy1udW1iZXI+NDA4PC9yZWMtbnVtYmVyPjxmb3JlaWduLWtleXM+PGtleSBhcHA9IkVOIiBk
Yi1pZD0idDBwZXp6MHM0dGV3d3NlZHR2MHZlemRqczBzczU5Znd0c3dmIiB0aW1lc3RhbXA9IjE1
MDE3ODAwNDQiPjQwODwva2V5PjxrZXkgYXBwPSJFTldlYiIgZGItaWQ9IiI+MDwva2V5PjwvZm9y
ZWlnbi1rZXlzPjxyZWYtdHlwZSBuYW1lPSJKb3VybmFsIEFydGljbGUiPjE3PC9yZWYtdHlwZT48
Y29udHJpYnV0b3JzPjxhdXRob3JzPjxhdXRob3I+QWdhcndhbCwgVi48L2F1dGhvcj48YXV0aG9y
PkJlbGwsIEcuIFcuPC9hdXRob3I+PGF1dGhvcj5OYW0sIEouIFcuPC9hdXRob3I+PGF1dGhvcj5C
YXJ0ZWwsIEQuIFAuPC9hdXRob3I+PC9hdXRob3JzPjwvY29udHJpYnV0b3JzPjxhdXRoLWFkZHJl
c3M+SG93YXJkIEh1Z2hlcyBNZWRpY2FsIEluc3RpdHV0ZSwgV2hpdGVoZWFkIEluc3RpdHV0ZSBm
b3IgQmlvbWVkaWNhbCBSZXNlYXJjaCwgQ2FtYnJpZGdlLCBVbml0ZWQgU3RhdGVzLiYjeEQ7Qmlv
aW5mb3JtYXRpY3MgYW5kIFJlc2VhcmNoIENvbXB1dGluZywgV2hpdGVoZWFkIEluc3RpdHV0ZSBm
b3IgQmlvbWVkaWNhbCBSZXNlYXJjaCwgQ2FtYnJpZGdlLCBVbml0ZWQgU3RhdGVzLjwvYXV0aC1h
ZGRyZXNzPjx0aXRsZXM+PHRpdGxlPlByZWRpY3RpbmcgZWZmZWN0aXZlIG1pY3JvUk5BIHRhcmdl
dCBzaXRlcyBpbiBtYW1tYWxpYW4gbVJOQXM8L3RpdGxlPjxzZWNvbmRhcnktdGl0bGU+RWxpZmU8
L3NlY29uZGFyeS10aXRsZT48L3RpdGxlcz48cGVyaW9kaWNhbD48ZnVsbC10aXRsZT5FbGlmZTwv
ZnVsbC10aXRsZT48L3BlcmlvZGljYWw+PHZvbHVtZT40PC92b2x1bWU+PGtleXdvcmRzPjxrZXl3
b3JkPkFuaW1hbHM8L2tleXdvcmQ+PGtleXdvcmQ+QmluZGluZyBTaXRlczwva2V5d29yZD48a2V5
d29yZD5Db21wdXRhdGlvbmFsIEJpb2xvZ3kvKm1ldGhvZHM8L2tleXdvcmQ+PGtleXdvcmQ+R2Vu
ZSBFeHByZXNzaW9uIFJlZ3VsYXRpb248L2tleXdvcmQ+PGtleXdvcmQ+TWFtbWFsczwva2V5d29y
ZD48a2V5d29yZD5NaWNyb1JOQXMvKmdlbmV0aWNzLyptZXRhYm9saXNtPC9rZXl3b3JkPjxrZXl3
b3JkPk1vbGVjdWxhciBCaW9sb2d5LyptZXRob2RzPC9rZXl3b3JkPjxrZXl3b3JkPlJOQSwgTWVz
c2VuZ2VyLypnZW5ldGljcy8qbWV0YWJvbGlzbTwva2V5d29yZD48a2V5d29yZD5jb21wdXRhdGlv
bmFsIGJpb2xvZ3k8L2tleXdvcmQ+PGtleXdvcmQ+ZXZvbHV0aW9uYXJ5IGJpb2xvZ3k8L2tleXdv
cmQ+PGtleXdvcmQ+Z2Vub21pY3M8L2tleXdvcmQ+PGtleXdvcmQ+aHVtYW48L2tleXdvcmQ+PGtl
eXdvcmQ+bWlSTkEgdGFyZ2V0IHByZWRpY3Rpb248L2tleXdvcmQ+PGtleXdvcmQ+bWlSTkEgdGFy
Z2V0czwva2V5d29yZD48a2V5d29yZD5taVJOQS1iaW5kaW5nIHNpdGVzPC9rZXl3b3JkPjxrZXl3
b3JkPm1vdXNlPC9rZXl3b3JkPjxrZXl3b3JkPnBvc3QtdHJhbnNjcmlwdGlvbmFsIGdlbmUgcmVn
dWxhdGlvbjwva2V5d29yZD48a2V5d29yZD5yYXQ8L2tleXdvcmQ+PGtleXdvcmQ+c3lzdGVtcyBi
aW9sb2d5PC9rZXl3b3JkPjxrZXl3b3JkPnplYnJhZmlzaDwva2V5d29yZD48L2tleXdvcmRzPjxk
YXRlcz48eWVhcj4yMDE1PC95ZWFyPjxwdWItZGF0ZXM+PGRhdGU+QXVnIDEyPC9kYXRlPjwvcHVi
LWRhdGVzPjwvZGF0ZXM+PGlzYm4+MjA1MC0wODRYIChFbGVjdHJvbmljKSYjeEQ7MjA1MC0wODRY
IChMaW5raW5nKTwvaXNibj48YWNjZXNzaW9uLW51bT4yNjI2NzIxNjwvYWNjZXNzaW9uLW51bT48
dXJscz48cmVsYXRlZC11cmxzPjx1cmw+aHR0cHM6Ly93d3cubmNiaS5ubG0ubmloLmdvdi9wdWJt
ZWQvMjYyNjcyMTY8L3VybD48L3JlbGF0ZWQtdXJscz48L3VybHM+PGN1c3RvbTI+UE1DNDUzMjg5
NTwvY3VzdG9tMj48ZWxlY3Ryb25pYy1yZXNvdXJjZS1udW0+MTAuNzU1NC9lTGlmZS4wNTAwNTwv
ZWxlY3Ryb25pYy1yZXNvdXJjZS1udW0+PC9yZWNvcmQ+PC9DaXRlPjwvRW5kTm90ZT5=
</w:fldData>
              </w:fldChar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3652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54AC4C4A" w14:textId="77777777" w:rsidTr="008E5259">
        <w:tc>
          <w:tcPr>
            <w:tcW w:w="1278" w:type="pct"/>
          </w:tcPr>
          <w:p w14:paraId="21D93B8D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Microcosm</w:t>
            </w:r>
          </w:p>
        </w:tc>
        <w:tc>
          <w:tcPr>
            <w:tcW w:w="1460" w:type="pct"/>
          </w:tcPr>
          <w:p w14:paraId="25CE51C9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700571</w:t>
            </w:r>
          </w:p>
        </w:tc>
        <w:tc>
          <w:tcPr>
            <w:tcW w:w="1188" w:type="pct"/>
          </w:tcPr>
          <w:p w14:paraId="77246362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550387</w:t>
            </w:r>
          </w:p>
        </w:tc>
        <w:tc>
          <w:tcPr>
            <w:tcW w:w="1074" w:type="pct"/>
          </w:tcPr>
          <w:p w14:paraId="4A059EDC" w14:textId="77777777" w:rsidR="008E5259" w:rsidRPr="003B3652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iffiths-Jones&lt;/Author&gt;&lt;Year&gt;2008&lt;/Year&gt;&lt;RecNum&gt;64&lt;/RecNum&gt;&lt;DisplayText&gt;[6]&lt;/DisplayText&gt;&lt;record&gt;&lt;rec-number&gt;64&lt;/rec-number&gt;&lt;foreign-keys&gt;&lt;key app="EN" db-id="t0pezz0s4tewwsedtv0vezdjs0ss59fwtswf" timestamp="1490171998"&gt;64&lt;/key&gt;&lt;key app="ENWeb" db-id=""&gt;0&lt;/key&gt;&lt;/foreign-keys&gt;&lt;ref-type name="Journal Article"&gt;17&lt;/ref-type&gt;&lt;contributors&gt;&lt;authors&gt;&lt;author&gt;Griffiths-Jones, S.&lt;/author&gt;&lt;author&gt;Saini, H. K.&lt;/author&gt;&lt;author&gt;van Dongen, S.&lt;/author&gt;&lt;author&gt;Enright, A. J.&lt;/author&gt;&lt;/authors&gt;&lt;/contributors&gt;&lt;auth-address&gt;Faculty of Life Sciences, University of Manchester, Michael Smith Building, Oxford Road, Manchester, UK. sam.griffiths-jones@manchester.ac.uk&lt;/auth-address&gt;&lt;titles&gt;&lt;title&gt;miRBase: tools for microRNA genomics&lt;/title&gt;&lt;secondary-title&gt;Nucleic Acids Res&lt;/secondary-title&gt;&lt;/titles&gt;&lt;periodical&gt;&lt;full-title&gt;Nucleic Acids Res&lt;/full-title&gt;&lt;abbr-1&gt;Nucleic acids research&lt;/abbr-1&gt;&lt;/periodical&gt;&lt;pages&gt;D154-8&lt;/pages&gt;&lt;volume&gt;36&lt;/volume&gt;&lt;number&gt;Database issue&lt;/number&gt;&lt;keywords&gt;&lt;keyword&gt;Animals&lt;/keyword&gt;&lt;keyword&gt;*Databases, Nucleic Acid&lt;/keyword&gt;&lt;keyword&gt;Gene Silencing&lt;/keyword&gt;&lt;keyword&gt;*Genomics&lt;/keyword&gt;&lt;keyword&gt;Humans&lt;/keyword&gt;&lt;keyword&gt;Internet&lt;/keyword&gt;&lt;keyword&gt;Mice&lt;/keyword&gt;&lt;keyword&gt;MicroRNAs/chemistry/*genetics&lt;/keyword&gt;&lt;keyword&gt;RNA, Messenger/metabolism&lt;/keyword&gt;&lt;keyword&gt;Software&lt;/keyword&gt;&lt;keyword&gt;Terminology as Topic&lt;/keyword&gt;&lt;/keywords&gt;&lt;dates&gt;&lt;year&gt;2008&lt;/year&gt;&lt;pub-dates&gt;&lt;date&gt;Jan&lt;/date&gt;&lt;/pub-dates&gt;&lt;/dates&gt;&lt;isbn&gt;1362-4962 (Electronic)&amp;#xD;0305-1048 (Linking)&lt;/isbn&gt;&lt;accession-num&gt;17991681&lt;/accession-num&gt;&lt;urls&gt;&lt;related-urls&gt;&lt;url&gt;https://www.ncbi.nlm.nih.gov/pubmed/17991681&lt;/url&gt;&lt;/related-urls&gt;&lt;/urls&gt;&lt;custom2&gt;PMC2238936&lt;/custom2&gt;&lt;electronic-resource-num&gt;10.1093/nar/gkm952&lt;/electronic-resource-num&gt;&lt;/record&gt;&lt;/Cite&gt;&lt;/EndNote&gt;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0F02CECA" w14:textId="77777777" w:rsidTr="008E5259">
        <w:tc>
          <w:tcPr>
            <w:tcW w:w="1278" w:type="pct"/>
          </w:tcPr>
          <w:p w14:paraId="70F7A213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PITA</w:t>
            </w:r>
          </w:p>
        </w:tc>
        <w:tc>
          <w:tcPr>
            <w:tcW w:w="1460" w:type="pct"/>
          </w:tcPr>
          <w:p w14:paraId="6711A205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204953</w:t>
            </w:r>
          </w:p>
        </w:tc>
        <w:tc>
          <w:tcPr>
            <w:tcW w:w="1188" w:type="pct"/>
          </w:tcPr>
          <w:p w14:paraId="2A81820B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143196</w:t>
            </w:r>
          </w:p>
        </w:tc>
        <w:tc>
          <w:tcPr>
            <w:tcW w:w="1074" w:type="pct"/>
          </w:tcPr>
          <w:p w14:paraId="4566ACDF" w14:textId="77777777" w:rsidR="008E5259" w:rsidRPr="003B3652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rtesz&lt;/Author&gt;&lt;Year&gt;2007&lt;/Year&gt;&lt;RecNum&gt;776&lt;/RecNum&gt;&lt;DisplayText&gt;[7]&lt;/DisplayText&gt;&lt;record&gt;&lt;rec-number&gt;776&lt;/rec-number&gt;&lt;foreign-keys&gt;&lt;key app="EN" db-id="xsrdr9axpwzdr6e2t2kv0e220ft5wt9ws9ve" timestamp="1517224277"&gt;776&lt;/key&gt;&lt;/foreign-keys&gt;&lt;ref-type name="Journal Article"&gt;17&lt;/ref-type&gt;&lt;contributors&gt;&lt;authors&gt;&lt;author&gt;Kertesz, M.&lt;/author&gt;&lt;author&gt;Iovino, N.&lt;/author&gt;&lt;author&gt;Unnerstall, U.&lt;/author&gt;&lt;author&gt;Gaul, U.&lt;/author&gt;&lt;author&gt;Segal, E.&lt;/author&gt;&lt;/authors&gt;&lt;/contributors&gt;&lt;auth-address&gt;Department of Computer Science and Applied Mathematics, Weizmann Institute of Science, Rehovot 76100, Israel.&lt;/auth-address&gt;&lt;titles&gt;&lt;title&gt;The role of site accessibility in microRNA target recognition&lt;/title&gt;&lt;secondary-title&gt;Nat Genet&lt;/secondary-title&gt;&lt;/titles&gt;&lt;periodical&gt;&lt;full-title&gt;Nat Genet&lt;/full-title&gt;&lt;/periodical&gt;&lt;pages&gt;1278-84&lt;/pages&gt;&lt;volume&gt;39&lt;/volume&gt;&lt;number&gt;10&lt;/number&gt;&lt;keywords&gt;&lt;keyword&gt;Animals&lt;/keyword&gt;&lt;keyword&gt;Binding Sites&lt;/keyword&gt;&lt;keyword&gt;Caenorhabditis elegans/metabolism&lt;/keyword&gt;&lt;keyword&gt;Drosophila/metabolism&lt;/keyword&gt;&lt;keyword&gt;Humans&lt;/keyword&gt;&lt;keyword&gt;Mice&lt;/keyword&gt;&lt;keyword&gt;MicroRNAs/*chemistry/*metabolism&lt;/keyword&gt;&lt;keyword&gt;Models, Biological&lt;/keyword&gt;&lt;keyword&gt;Nucleic Acid Conformation&lt;/keyword&gt;&lt;keyword&gt;RNA, Messenger/metabolism&lt;/keyword&gt;&lt;keyword&gt;Thermodynamics&lt;/keyword&gt;&lt;/keywords&gt;&lt;dates&gt;&lt;year&gt;2007&lt;/year&gt;&lt;pub-dates&gt;&lt;date&gt;Oct&lt;/date&gt;&lt;/pub-dates&gt;&lt;/dates&gt;&lt;isbn&gt;1546-1718 (Electronic)&amp;#xD;1061-4036 (Linking)&lt;/isbn&gt;&lt;accession-num&gt;17893677&lt;/accession-num&gt;&lt;urls&gt;&lt;related-urls&gt;&lt;url&gt;https://www.ncbi.nlm.nih.gov/pubmed/17893677&lt;/url&gt;&lt;/related-urls&gt;&lt;/urls&gt;&lt;electronic-resource-num&gt;10.1038/ng2135&lt;/electronic-resource-num&gt;&lt;/record&gt;&lt;/Cite&gt;&lt;/EndNote&gt;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3F4A7D2F" w14:textId="77777777" w:rsidTr="008E5259">
        <w:tc>
          <w:tcPr>
            <w:tcW w:w="1278" w:type="pct"/>
          </w:tcPr>
          <w:p w14:paraId="79C3E4CF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EIMMo</w:t>
            </w:r>
          </w:p>
        </w:tc>
        <w:tc>
          <w:tcPr>
            <w:tcW w:w="1460" w:type="pct"/>
          </w:tcPr>
          <w:p w14:paraId="6B2DD9B3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6381664</w:t>
            </w:r>
          </w:p>
        </w:tc>
        <w:tc>
          <w:tcPr>
            <w:tcW w:w="1188" w:type="pct"/>
          </w:tcPr>
          <w:p w14:paraId="590595A5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1239484</w:t>
            </w:r>
          </w:p>
        </w:tc>
        <w:tc>
          <w:tcPr>
            <w:tcW w:w="1074" w:type="pct"/>
          </w:tcPr>
          <w:p w14:paraId="464AD141" w14:textId="77777777" w:rsidR="008E5259" w:rsidRPr="003B3652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idatzis&lt;/Author&gt;&lt;Year&gt;2007&lt;/Year&gt;&lt;RecNum&gt;62&lt;/RecNum&gt;&lt;DisplayText&gt;[8]&lt;/DisplayText&gt;&lt;record&gt;&lt;rec-number&gt;62&lt;/rec-number&gt;&lt;foreign-keys&gt;&lt;key app="EN" db-id="t0pezz0s4tewwsedtv0vezdjs0ss59fwtswf" timestamp="1490171545"&gt;62&lt;/key&gt;&lt;key app="ENWeb" db-id=""&gt;0&lt;/key&gt;&lt;/foreign-keys&gt;&lt;ref-type name="Journal Article"&gt;17&lt;/ref-type&gt;&lt;contributors&gt;&lt;authors&gt;&lt;author&gt;Gaidatzis, D.&lt;/author&gt;&lt;author&gt;van Nimwegen, E.&lt;/author&gt;&lt;author&gt;Hausser, J.&lt;/author&gt;&lt;author&gt;Zavolan, M.&lt;/author&gt;&lt;/authors&gt;&lt;/contributors&gt;&lt;auth-address&gt;Biozentrum, University of Basel, Basel, Switzerland. d.gaidatzis@unibas.ch &amp;lt;d.gaidatzis@unibas.ch&amp;gt;&lt;/auth-address&gt;&lt;titles&gt;&lt;title&gt;Inference of miRNA targets using evolutionary conservation and pathway analysis&lt;/title&gt;&lt;secondary-title&gt;BMC Bioinformatics&lt;/secondary-title&gt;&lt;/titles&gt;&lt;periodical&gt;&lt;full-title&gt;BMC Bioinformatics&lt;/full-title&gt;&lt;/periodical&gt;&lt;pages&gt;69&lt;/pages&gt;&lt;volume&gt;8&lt;/volume&gt;&lt;keywords&gt;&lt;keyword&gt;Animals&lt;/keyword&gt;&lt;keyword&gt;Base Sequence&lt;/keyword&gt;&lt;keyword&gt;Conserved Sequence/*genetics&lt;/keyword&gt;&lt;keyword&gt;*Evolution, Molecular&lt;/keyword&gt;&lt;keyword&gt;Gene Targeting/*methods&lt;/keyword&gt;&lt;keyword&gt;Humans&lt;/keyword&gt;&lt;keyword&gt;MicroRNAs/*genetics&lt;/keyword&gt;&lt;keyword&gt;Molecular Sequence Data&lt;/keyword&gt;&lt;keyword&gt;Phylogeny&lt;/keyword&gt;&lt;keyword&gt;Protein Biosynthesis/*genetics&lt;/keyword&gt;&lt;keyword&gt;Sequence Alignment/methods&lt;/keyword&gt;&lt;keyword&gt;Sequence Analysis, RNA/*methods&lt;/keyword&gt;&lt;keyword&gt;Signal Transduction/*genetics&lt;/keyword&gt;&lt;/keywords&gt;&lt;dates&gt;&lt;year&gt;2007&lt;/year&gt;&lt;pub-dates&gt;&lt;date&gt;Mar 01&lt;/date&gt;&lt;/pub-dates&gt;&lt;/dates&gt;&lt;isbn&gt;1471-2105 (Electronic)&amp;#xD;1471-2105 (Linking)&lt;/isbn&gt;&lt;accession-num&gt;17331257&lt;/accession-num&gt;&lt;urls&gt;&lt;related-urls&gt;&lt;url&gt;https://www.ncbi.nlm.nih.gov/pubmed/17331257&lt;/url&gt;&lt;/related-urls&gt;&lt;/urls&gt;&lt;custom2&gt;PMC1838429&lt;/custom2&gt;&lt;electronic-resource-num&gt;10.1186/1471-2105-8-69&lt;/electronic-resource-num&gt;&lt;/record&gt;&lt;/Cite&gt;&lt;/EndNote&gt;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3AB66A79" w14:textId="77777777" w:rsidTr="008E5259">
        <w:tc>
          <w:tcPr>
            <w:tcW w:w="1278" w:type="pct"/>
          </w:tcPr>
          <w:p w14:paraId="27B1545C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miRecords</w:t>
            </w:r>
          </w:p>
        </w:tc>
        <w:tc>
          <w:tcPr>
            <w:tcW w:w="1460" w:type="pct"/>
          </w:tcPr>
          <w:p w14:paraId="58FE108E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1502</w:t>
            </w:r>
          </w:p>
        </w:tc>
        <w:tc>
          <w:tcPr>
            <w:tcW w:w="1188" w:type="pct"/>
          </w:tcPr>
          <w:p w14:paraId="25CE0E33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074" w:type="pct"/>
          </w:tcPr>
          <w:p w14:paraId="6D03829B" w14:textId="77777777" w:rsidR="008E5259" w:rsidRPr="003B3652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ao&lt;/Author&gt;&lt;Year&gt;2009&lt;/Year&gt;&lt;RecNum&gt;66&lt;/RecNum&gt;&lt;DisplayText&gt;[9]&lt;/DisplayText&gt;&lt;record&gt;&lt;rec-number&gt;66&lt;/rec-number&gt;&lt;foreign-keys&gt;&lt;key app="EN" db-id="t0pezz0s4tewwsedtv0vezdjs0ss59fwtswf" timestamp="1490172193"&gt;66&lt;/key&gt;&lt;key app="ENWeb" db-id=""&gt;0&lt;/key&gt;&lt;/foreign-keys&gt;&lt;ref-type name="Journal Article"&gt;17&lt;/ref-type&gt;&lt;contributors&gt;&lt;authors&gt;&lt;author&gt;Xiao, F.&lt;/author&gt;&lt;author&gt;Zuo, Z.&lt;/author&gt;&lt;author&gt;Cai, G.&lt;/author&gt;&lt;author&gt;Kang, S.&lt;/author&gt;&lt;author&gt;Gao, X.&lt;/author&gt;&lt;author&gt;Li, T.&lt;/author&gt;&lt;/authors&gt;&lt;/contributors&gt;&lt;auth-address&gt;Department of Neuroscience, University of Minnesota, Minneapolis, MN 55455, USA.&lt;/auth-address&gt;&lt;titles&gt;&lt;title&gt;miRecords: an integrated resource for microRNA-target interactions&lt;/title&gt;&lt;secondary-title&gt;Nucleic Acids Res&lt;/secondary-title&gt;&lt;/titles&gt;&lt;periodical&gt;&lt;full-title&gt;Nucleic Acids Res&lt;/full-title&gt;&lt;abbr-1&gt;Nucleic acids research&lt;/abbr-1&gt;&lt;/periodical&gt;&lt;pages&gt;D105-10&lt;/pages&gt;&lt;volume&gt;37&lt;/volume&gt;&lt;number&gt;Database issue&lt;/number&gt;&lt;keywords&gt;&lt;keyword&gt;*Databases, Nucleic Acid&lt;/keyword&gt;&lt;keyword&gt;*Gene Expression Regulation&lt;/keyword&gt;&lt;keyword&gt;MicroRNAs/*metabolism&lt;/keyword&gt;&lt;keyword&gt;RNA, Messenger/chemistry/metabolism&lt;/keyword&gt;&lt;keyword&gt;Systems Integration&lt;/keyword&gt;&lt;/keywords&gt;&lt;dates&gt;&lt;year&gt;2009&lt;/year&gt;&lt;pub-dates&gt;&lt;date&gt;Jan&lt;/date&gt;&lt;/pub-dates&gt;&lt;/dates&gt;&lt;isbn&gt;1362-4962 (Electronic)&amp;#xD;0305-1048 (Linking)&lt;/isbn&gt;&lt;accession-num&gt;18996891&lt;/accession-num&gt;&lt;urls&gt;&lt;related-urls&gt;&lt;url&gt;https://www.ncbi.nlm.nih.gov/pubmed/18996891&lt;/url&gt;&lt;/related-urls&gt;&lt;/urls&gt;&lt;custom2&gt;PMC2686554&lt;/custom2&gt;&lt;electronic-resource-num&gt;10.1093/nar/gkn851&lt;/electronic-resource-num&gt;&lt;/record&gt;&lt;/Cite&gt;&lt;/EndNote&gt;</w:instrTex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259" w:rsidRPr="00127AE3" w14:paraId="4E6C507C" w14:textId="77777777" w:rsidTr="008E5259">
        <w:tc>
          <w:tcPr>
            <w:tcW w:w="1278" w:type="pct"/>
            <w:tcBorders>
              <w:bottom w:val="single" w:sz="4" w:space="0" w:color="auto"/>
            </w:tcBorders>
          </w:tcPr>
          <w:p w14:paraId="031F68AC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miRTarBase</w:t>
            </w:r>
          </w:p>
        </w:tc>
        <w:tc>
          <w:tcPr>
            <w:tcW w:w="1460" w:type="pct"/>
            <w:tcBorders>
              <w:bottom w:val="single" w:sz="4" w:space="0" w:color="auto"/>
            </w:tcBorders>
          </w:tcPr>
          <w:p w14:paraId="66FF3140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321744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671148E1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t>39201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1D25CE69" w14:textId="77777777" w:rsidR="008E5259" w:rsidRPr="00127AE3" w:rsidRDefault="008E5259" w:rsidP="003B36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1PC9BdXRob3I+PFllYXI+MjAxNjwvWWVhcj48UmVj
TnVtPjY3PC9SZWNOdW0+PERpc3BsYXlUZXh0PlsxMF08L0Rpc3BsYXlUZXh0PjxyZWNvcmQ+PHJl
Yy1udW1iZXI+Njc8L3JlYy1udW1iZXI+PGZvcmVpZ24ta2V5cz48a2V5IGFwcD0iRU4iIGRiLWlk
PSJ0MHBlenowczR0ZXd3c2VkdHYwdmV6ZGpzMHNzNTlmd3Rzd2YiIHRpbWVzdGFtcD0iMTQ5MDE3
MjIzMSI+Njc8L2tleT48a2V5IGFwcD0iRU5XZWIiIGRiLWlkPSIiPjA8L2tleT48L2ZvcmVpZ24t
a2V5cz48cmVmLXR5cGUgbmFtZT0iSm91cm5hbCBBcnRpY2xlIj4xNzwvcmVmLXR5cGU+PGNvbnRy
aWJ1dG9ycz48YXV0aG9ycz48YXV0aG9yPkNob3UsIEMuIEguPC9hdXRob3I+PGF1dGhvcj5DaGFu
ZywgTi4gVy48L2F1dGhvcj48YXV0aG9yPlNocmVzdGhhLCBTLjwvYXV0aG9yPjxhdXRob3I+SHN1
LCBTLiBELjwvYXV0aG9yPjxhdXRob3I+TGluLCBZLiBMLjwvYXV0aG9yPjxhdXRob3I+TGVlLCBX
LiBILjwvYXV0aG9yPjxhdXRob3I+WWFuZywgQy4gRC48L2F1dGhvcj48YXV0aG9yPkhvbmcsIEgu
IEMuPC9hdXRob3I+PGF1dGhvcj5XZWksIFQuIFkuPC9hdXRob3I+PGF1dGhvcj5UdSwgUy4gSi48
L2F1dGhvcj48YXV0aG9yPlRzYWksIFQuIFIuPC9hdXRob3I+PGF1dGhvcj5IbywgUy4gWS48L2F1
dGhvcj48YXV0aG9yPkppYW4sIFQuIFkuPC9hdXRob3I+PGF1dGhvcj5XdSwgSC4gWS48L2F1dGhv
cj48YXV0aG9yPkNoZW4sIFAuIFIuPC9hdXRob3I+PGF1dGhvcj5MaW4sIE4uIEMuPC9hdXRob3I+
PGF1dGhvcj5IdWFuZywgSC4gVC48L2F1dGhvcj48YXV0aG9yPllhbmcsIFQuIEwuPC9hdXRob3I+
PGF1dGhvcj5QYWksIEMuIFkuPC9hdXRob3I+PGF1dGhvcj5UYWksIEMuIFMuPC9hdXRob3I+PGF1
dGhvcj5DaGVuLCBXLiBMLjwvYXV0aG9yPjxhdXRob3I+SHVhbmcsIEMuIFkuPC9hdXRob3I+PGF1
dGhvcj5MaXUsIEMuIEMuPC9hdXRob3I+PGF1dGhvcj5XZW5nLCBTLiBMLjwvYXV0aG9yPjxhdXRo
b3I+TGlhbywgSy4gVy48L2F1dGhvcj48YXV0aG9yPkhzdSwgVy4gTC48L2F1dGhvcj48YXV0aG9y
Pkh1YW5nLCBILiBELjwvYXV0aG9yPjwvYXV0aG9ycz48L2NvbnRyaWJ1dG9ycz48YXV0aC1hZGRy
ZXNzPkluc3RpdHV0ZSBvZiBCaW9pbmZvcm1hdGljcyBhbmQgU3lzdGVtcyBCaW9sb2d5LCBOYXRp
b25hbCBDaGlhbyBUdW5nIFVuaXZlcnNpdHksIEhzaW5jaHUsIDMwMCwgVGFpd2FuLiYjeEQ7R3Jh
ZHVhdGUgSW5zdGl0dXRlIG9mIEJpb21lZGljYWwgRWxlY3Ryb25pY3MgYW5kIEJpb2luZm9ybWF0
aWNzLCBOYXRpb25hbCBUYWl3YW4gVW5pdmVyc2l0eSwgVGFpcGVpLCAxMDYsIFRhaXdhbi4mI3hE
O0RlcGFydG1lbnQgb2YgQmlvbG9naWNhbCBTY2llbmNlIGFuZCBUZWNobm9sb2d5LCBOYXRpb25h
bCBDaGlhbyBUdW5nIFVuaXZlcnNpdHksIEhzaW5jaHUsIDMwMCwgVGFpd2FuLiYjeEQ7RGVwYXJ0
bWVudCBvZiBCaW9sb2dpY2FsIFNjaWVuY2UgYW5kIFRlY2hub2xvZ3ksIE5hdGlvbmFsIENoaWFv
IFR1bmcgVW5pdmVyc2l0eSwgSHNpbmNodSwgMzAwLCBUYWl3YW4gQ2VudGVyIGZvciBCaW9pbmZv
cm1hdGljcyBSZXNlYXJjaCwgTmF0aW9uYWwgQ2hpYW8gVHVuZyBVbml2ZXJzaXR5LCBIc2luY2h1
LCAzMDAsIFRhaXdhbi4mI3hEO0luc3RpdHV0ZSBvZiBCaW9pbmZvcm1hdGljcyBhbmQgU3lzdGVt
cyBCaW9sb2d5LCBOYXRpb25hbCBDaGlhbyBUdW5nIFVuaXZlcnNpdHksIEhzaW5jaHUsIDMwMCwg
VGFpd2FuIENsaW5pY2FsIFJlc2VhcmNoIENlbnRlciwgQ2h1bmcgU2hhbiBNZWRpY2FsIFVuaXZl
cnNpdHkgSG9zcGl0YWwsIFRhaWNodW5nLCA0MDIsIFRhaXdhbi4mI3hEO0luc3RpdHV0ZSBvZiBC
aW9pbmZvcm1hdGljcyBhbmQgU3lzdGVtcyBCaW9sb2d5LCBOYXRpb25hbCBDaGlhbyBUdW5nIFVu
aXZlcnNpdHksIEhzaW5jaHUsIDMwMCwgVGFpd2FuIEluc3RpdHV0ZSBvZiBQb3B1bGF0aW9uIEhl
YWx0aCBTY2llbmNlcywgTmF0aW9uYWwgSGVhbHRoIFJlc2VhcmNoIEluc3RpdHV0ZXMsIE1pYW9s
aSwgMzUwLCBUYWl3YW4uJiN4RDtJbnRlcmRpc2NpcGxpbmFyeSBQcm9ncmFtIG9mIExpZmUgU2Np
ZW5jZSwgTmF0aW9uYWwgVHNpbmcgSHVhIFVuaXZlcnNpdHksIEhzaW5jaHUsIDMwMCwgVGFpd2Fu
LiYjeEQ7SW5zdGl0dXRlIG9mIE1vbGVjdWxhciBNZWRpY2luZSBhbmQgQmlvZW5naW5lZXJpbmcs
IE5hdGlvbmFsIENoaWFvIFR1bmcgVW5pdmVyc2l0eSwgSHNpbmNodSwgMzAwLCBUYWl3YW4uJiN4
RDtEZWdyZWUgUHJvZ3JhbSBvZiBBcHBsaWVkIFNjaWVuY2UgYW5kIFRlY2hub2xvZ3ksIE5hdGlv
bmFsIENoaWFvIFR1bmcgVW5pdmVyc2l0eSwgSHNpbmNodSwgMzAwLCBUYWl3YW4uJiN4RDtJbnN0
aXR1dGUgb2YgQmlvaW5mb3JtYXRpY3MgYW5kIFN5c3RlbXMgQmlvbG9neSwgTmF0aW9uYWwgQ2hp
YW8gVHVuZyBVbml2ZXJzaXR5LCBIc2luY2h1LCAzMDAsIFRhaXdhbiBJbnN0aXR1dGUgb2YgTW9s
ZWN1bGFyIE1lZGljaW5lIGFuZCBCaW9lbmdpbmVlcmluZywgTmF0aW9uYWwgQ2hpYW8gVHVuZyBV
bml2ZXJzaXR5LCBIc2luY2h1LCAzMDAsIFRhaXdhbi4mI3hEO0luc3RpdHV0ZSBvZiBCaW9pbmZv
cm1hdGljcyBhbmQgU3lzdGVtcyBCaW9sb2d5LCBOYXRpb25hbCBDaGlhbyBUdW5nIFVuaXZlcnNp
dHksIEhzaW5jaHUsIDMwMCwgVGFpd2FuIERlcGFydG1lbnQgb2YgQmlvbG9naWNhbCBTY2llbmNl
IGFuZCBUZWNobm9sb2d5LCBOYXRpb25hbCBDaGlhbyBUdW5nIFVuaXZlcnNpdHksIEhzaW5jaHUs
IDMwMCwgVGFpd2FuLiYjeEQ7RGVwYXJ0bWVudCBvZiBCaW9sb2dpY2FsIFNjaWVuY2UgYW5kIFRl
Y2hub2xvZ3ksIE5hdGlvbmFsIENoaWFvIFR1bmcgVW5pdmVyc2l0eSwgSHNpbmNodSwgMzAwLCBU
YWl3YW4gR3luZWNvbG9naWMgQ2FuY2VyIENlbnRlciwgRGVwYXJ0bWVudCBvZiBPYnN0ZXRyaWNz
IGFuZCBHeW5lY29sb2d5LCBDYXRoYXkgR2VuZXJhbCBIb3NwaXRhbCwgVGFpcGVpLCAxMDYsIFRh
aXdhbi4mI3hEO0luc3RpdHV0ZSBvZiBHZW5vbWljcyBhbmQgQmlvaW5mb3JtYXRpY3MsIE5hdGlv
bmFsIENodW5nIEhzaW5nIFVuaXZlcnNpdHksIFRhaWNodW5nLCA0MDIsIFRhaXdhbi4mI3hEO0Rl
cGFydG1lbnQgb2YgT2JzdGV0cmljcyBhbmQgR3luZWNvbG9neSwgSHNpbmNodSBNYWNrYXkgTWVt
b3JpYWwgSG9zcGl0YWwsIEhzaW5jaHUsIDMwMCwgVGFpd2FuIE1hY2theSBNZWRpY2luZSwgTnVy
c2luZyBhbmQgTWFuYWdlbWVudCBDb2xsZWdlLCBUYWlwZWksIDExMiwgVGFpd2FuIERlcGFydG1l
bnQgb2YgTWVkaWNpbmUsIE1hY2theSBNZWRpY2FsIENvbGxlZ2UsIE5ldyBUYWlwZWkgQ2l0eSwg
MjUyLCBUYWl3YW4uJiN4RDtEZXBhcnRtZW50IG9mIEJpb2xvZ2ljYWwgU2NpZW5jZSBhbmQgVGVj
aG5vbG9neSwgTmF0aW9uYWwgQ2hpYW8gVHVuZyBVbml2ZXJzaXR5LCBIc2luY2h1LCAzMDAsIFRh
aXdhbiBJbnN0aXR1dGUgb2YgTW9sZWN1bGFyIE1lZGljaW5lIGFuZCBCaW9lbmdpbmVlcmluZywg
TmF0aW9uYWwgQ2hpYW8gVHVuZyBVbml2ZXJzaXR5LCBIc2luY2h1LCAzMDAsIFRhaXdhbi4mI3hE
O0luc3RpdHV0ZSBvZiBJbmZvcm1hdGlvbiBTY2llbmNlLCBBY2FkZW1pYSBTaW5pY2EsIFRhaXBl
aSwgMTE1LCBUYWl3YW4gaHN1QGlpcy5zaW5pY2EuZWR1LnR3LiYjeEQ7SW5zdGl0dXRlIG9mIEJp
b2luZm9ybWF0aWNzIGFuZCBTeXN0ZW1zIEJpb2xvZ3ksIE5hdGlvbmFsIENoaWFvIFR1bmcgVW5p
dmVyc2l0eSwgSHNpbmNodSwgMzAwLCBUYWl3YW4gRGVwYXJ0bWVudCBvZiBCaW9sb2dpY2FsIFNj
aWVuY2UgYW5kIFRlY2hub2xvZ3ksIE5hdGlvbmFsIENoaWFvIFR1bmcgVW5pdmVyc2l0eSwgSHNp
bmNodSwgMzAwLCBUYWl3YW4gQ2VudGVyIGZvciBCaW9pbmZvcm1hdGljcyBSZXNlYXJjaCwgTmF0
aW9uYWwgQ2hpYW8gVHVuZyBVbml2ZXJzaXR5LCBIc2luY2h1LCAzMDAsIFRhaXdhbiBEZXBhcnRt
ZW50IG9mIEJpb21lZGljYWwgU2NpZW5jZSBhbmQgRW52aXJvbm1lbnRhbCBCaW9sb2d5LCBLYW9o
c2l1bmcgTWVkaWNhbCBVbml2ZXJzaXR5LCBLYW9oc2l1bmcsIDgwNywgVGFpd2FuIGJyeWFuQG1h
aWwubmN0dS5lZHUudHcuPC9hdXRoLWFkZHJlc3M+PHRpdGxlcz48dGl0bGU+bWlSVGFyQmFzZSAy
MDE2OiB1cGRhdGVzIHRvIHRoZSBleHBlcmltZW50YWxseSB2YWxpZGF0ZWQgbWlSTkEtdGFyZ2V0
IGludGVyYWN0aW9ucyBkYXRhYmFzZTwvdGl0bGU+PHNlY29uZGFyeS10aXRsZT5OdWNsZWljIEFj
aWRzIFJlczwvc2Vjb25kYXJ5LXRpdGxlPjwvdGl0bGVzPjxwZXJpb2RpY2FsPjxmdWxsLXRpdGxl
Pk51Y2xlaWMgQWNpZHMgUmVzPC9mdWxsLXRpdGxlPjxhYmJyLTE+TnVjbGVpYyBhY2lkcyByZXNl
YXJjaDwvYWJici0xPjwvcGVyaW9kaWNhbD48cGFnZXM+RDIzOS00NzwvcGFnZXM+PHZvbHVtZT40
NDwvdm9sdW1lPjxudW1iZXI+RDE8L251bWJlcj48a2V5d29yZHM+PGtleXdvcmQ+KkRhdGFiYXNl
cywgTnVjbGVpYyBBY2lkPC9rZXl3b3JkPjxrZXl3b3JkPkRpc2Vhc2UvZ2VuZXRpY3M8L2tleXdv
cmQ+PGtleXdvcmQ+R2VuZSBFeHByZXNzaW9uIFByb2ZpbGluZzwva2V5d29yZD48a2V5d29yZD5I
dW1hbnM8L2tleXdvcmQ+PGtleXdvcmQ+TWljcm9STkFzLyptZXRhYm9saXNtPC9rZXl3b3JkPjxr
ZXl3b3JkPlJOQSwgTWVzc2VuZ2VyL2NoZW1pc3RyeS8qbWV0YWJvbGlzbTwva2V5d29yZD48a2V5
d29yZD5TZXF1ZW5jZSBBbmFseXNpcywgUk5BPC9rZXl3b3JkPjwva2V5d29yZHM+PGRhdGVzPjx5
ZWFyPjIwMTY8L3llYXI+PHB1Yi1kYXRlcz48ZGF0ZT5KYW4gMDQ8L2RhdGU+PC9wdWItZGF0ZXM+
PC9kYXRlcz48aXNibj4xMzYyLTQ5NjIgKEVsZWN0cm9uaWMpJiN4RDswMzA1LTEwNDggKExpbmtp
bmcpPC9pc2JuPjxhY2Nlc3Npb24tbnVtPjI2NTkwMjYwPC9hY2Nlc3Npb24tbnVtPjx1cmxzPjxy
ZWxhdGVkLXVybHM+PHVybD5odHRwczovL3d3dy5uY2JpLm5sbS5uaWguZ292L3B1Ym1lZC8yNjU5
MDI2MDwvdXJsPjwvcmVsYXRlZC11cmxzPjwvdXJscz48Y3VzdG9tMj5QTUM0NzAyODkwPC9jdXN0
b20yPjxlbGVjdHJvbmljLXJlc291cmNlLW51bT4xMC4xMDkzL25hci9na3YxMjU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1PC9BdXRob3I+PFllYXI+MjAxNjwvWWVhcj48UmVj
TnVtPjY3PC9SZWNOdW0+PERpc3BsYXlUZXh0PlsxMF08L0Rpc3BsYXlUZXh0PjxyZWNvcmQ+PHJl
Yy1udW1iZXI+Njc8L3JlYy1udW1iZXI+PGZvcmVpZ24ta2V5cz48a2V5IGFwcD0iRU4iIGRiLWlk
PSJ0MHBlenowczR0ZXd3c2VkdHYwdmV6ZGpzMHNzNTlmd3Rzd2YiIHRpbWVzdGFtcD0iMTQ5MDE3
MjIzMSI+Njc8L2tleT48a2V5IGFwcD0iRU5XZWIiIGRiLWlkPSIiPjA8L2tleT48L2ZvcmVpZ24t
a2V5cz48cmVmLXR5cGUgbmFtZT0iSm91cm5hbCBBcnRpY2xlIj4xNzwvcmVmLXR5cGU+PGNvbnRy
aWJ1dG9ycz48YXV0aG9ycz48YXV0aG9yPkNob3UsIEMuIEguPC9hdXRob3I+PGF1dGhvcj5DaGFu
ZywgTi4gVy48L2F1dGhvcj48YXV0aG9yPlNocmVzdGhhLCBTLjwvYXV0aG9yPjxhdXRob3I+SHN1
LCBTLiBELjwvYXV0aG9yPjxhdXRob3I+TGluLCBZLiBMLjwvYXV0aG9yPjxhdXRob3I+TGVlLCBX
LiBILjwvYXV0aG9yPjxhdXRob3I+WWFuZywgQy4gRC48L2F1dGhvcj48YXV0aG9yPkhvbmcsIEgu
IEMuPC9hdXRob3I+PGF1dGhvcj5XZWksIFQuIFkuPC9hdXRob3I+PGF1dGhvcj5UdSwgUy4gSi48
L2F1dGhvcj48YXV0aG9yPlRzYWksIFQuIFIuPC9hdXRob3I+PGF1dGhvcj5IbywgUy4gWS48L2F1
dGhvcj48YXV0aG9yPkppYW4sIFQuIFkuPC9hdXRob3I+PGF1dGhvcj5XdSwgSC4gWS48L2F1dGhv
cj48YXV0aG9yPkNoZW4sIFAuIFIuPC9hdXRob3I+PGF1dGhvcj5MaW4sIE4uIEMuPC9hdXRob3I+
PGF1dGhvcj5IdWFuZywgSC4gVC48L2F1dGhvcj48YXV0aG9yPllhbmcsIFQuIEwuPC9hdXRob3I+
PGF1dGhvcj5QYWksIEMuIFkuPC9hdXRob3I+PGF1dGhvcj5UYWksIEMuIFMuPC9hdXRob3I+PGF1
dGhvcj5DaGVuLCBXLiBMLjwvYXV0aG9yPjxhdXRob3I+SHVhbmcsIEMuIFkuPC9hdXRob3I+PGF1
dGhvcj5MaXUsIEMuIEMuPC9hdXRob3I+PGF1dGhvcj5XZW5nLCBTLiBMLjwvYXV0aG9yPjxhdXRo
b3I+TGlhbywgSy4gVy48L2F1dGhvcj48YXV0aG9yPkhzdSwgVy4gTC48L2F1dGhvcj48YXV0aG9y
Pkh1YW5nLCBILiBELjwvYXV0aG9yPjwvYXV0aG9ycz48L2NvbnRyaWJ1dG9ycz48YXV0aC1hZGRy
ZXNzPkluc3RpdHV0ZSBvZiBCaW9pbmZvcm1hdGljcyBhbmQgU3lzdGVtcyBCaW9sb2d5LCBOYXRp
b25hbCBDaGlhbyBUdW5nIFVuaXZlcnNpdHksIEhzaW5jaHUsIDMwMCwgVGFpd2FuLiYjeEQ7R3Jh
ZHVhdGUgSW5zdGl0dXRlIG9mIEJpb21lZGljYWwgRWxlY3Ryb25pY3MgYW5kIEJpb2luZm9ybWF0
aWNzLCBOYXRpb25hbCBUYWl3YW4gVW5pdmVyc2l0eSwgVGFpcGVpLCAxMDYsIFRhaXdhbi4mI3hE
O0RlcGFydG1lbnQgb2YgQmlvbG9naWNhbCBTY2llbmNlIGFuZCBUZWNobm9sb2d5LCBOYXRpb25h
bCBDaGlhbyBUdW5nIFVuaXZlcnNpdHksIEhzaW5jaHUsIDMwMCwgVGFpd2FuLiYjeEQ7RGVwYXJ0
bWVudCBvZiBCaW9sb2dpY2FsIFNjaWVuY2UgYW5kIFRlY2hub2xvZ3ksIE5hdGlvbmFsIENoaWFv
IFR1bmcgVW5pdmVyc2l0eSwgSHNpbmNodSwgMzAwLCBUYWl3YW4gQ2VudGVyIGZvciBCaW9pbmZv
cm1hdGljcyBSZXNlYXJjaCwgTmF0aW9uYWwgQ2hpYW8gVHVuZyBVbml2ZXJzaXR5LCBIc2luY2h1
LCAzMDAsIFRhaXdhbi4mI3hEO0luc3RpdHV0ZSBvZiBCaW9pbmZvcm1hdGljcyBhbmQgU3lzdGVt
cyBCaW9sb2d5LCBOYXRpb25hbCBDaGlhbyBUdW5nIFVuaXZlcnNpdHksIEhzaW5jaHUsIDMwMCwg
VGFpd2FuIENsaW5pY2FsIFJlc2VhcmNoIENlbnRlciwgQ2h1bmcgU2hhbiBNZWRpY2FsIFVuaXZl
cnNpdHkgSG9zcGl0YWwsIFRhaWNodW5nLCA0MDIsIFRhaXdhbi4mI3hEO0luc3RpdHV0ZSBvZiBC
aW9pbmZvcm1hdGljcyBhbmQgU3lzdGVtcyBCaW9sb2d5LCBOYXRpb25hbCBDaGlhbyBUdW5nIFVu
aXZlcnNpdHksIEhzaW5jaHUsIDMwMCwgVGFpd2FuIEluc3RpdHV0ZSBvZiBQb3B1bGF0aW9uIEhl
YWx0aCBTY2llbmNlcywgTmF0aW9uYWwgSGVhbHRoIFJlc2VhcmNoIEluc3RpdHV0ZXMsIE1pYW9s
aSwgMzUwLCBUYWl3YW4uJiN4RDtJbnRlcmRpc2NpcGxpbmFyeSBQcm9ncmFtIG9mIExpZmUgU2Np
ZW5jZSwgTmF0aW9uYWwgVHNpbmcgSHVhIFVuaXZlcnNpdHksIEhzaW5jaHUsIDMwMCwgVGFpd2Fu
LiYjeEQ7SW5zdGl0dXRlIG9mIE1vbGVjdWxhciBNZWRpY2luZSBhbmQgQmlvZW5naW5lZXJpbmcs
IE5hdGlvbmFsIENoaWFvIFR1bmcgVW5pdmVyc2l0eSwgSHNpbmNodSwgMzAwLCBUYWl3YW4uJiN4
RDtEZWdyZWUgUHJvZ3JhbSBvZiBBcHBsaWVkIFNjaWVuY2UgYW5kIFRlY2hub2xvZ3ksIE5hdGlv
bmFsIENoaWFvIFR1bmcgVW5pdmVyc2l0eSwgSHNpbmNodSwgMzAwLCBUYWl3YW4uJiN4RDtJbnN0
aXR1dGUgb2YgQmlvaW5mb3JtYXRpY3MgYW5kIFN5c3RlbXMgQmlvbG9neSwgTmF0aW9uYWwgQ2hp
YW8gVHVuZyBVbml2ZXJzaXR5LCBIc2luY2h1LCAzMDAsIFRhaXdhbiBJbnN0aXR1dGUgb2YgTW9s
ZWN1bGFyIE1lZGljaW5lIGFuZCBCaW9lbmdpbmVlcmluZywgTmF0aW9uYWwgQ2hpYW8gVHVuZyBV
bml2ZXJzaXR5LCBIc2luY2h1LCAzMDAsIFRhaXdhbi4mI3hEO0luc3RpdHV0ZSBvZiBCaW9pbmZv
cm1hdGljcyBhbmQgU3lzdGVtcyBCaW9sb2d5LCBOYXRpb25hbCBDaGlhbyBUdW5nIFVuaXZlcnNp
dHksIEhzaW5jaHUsIDMwMCwgVGFpd2FuIERlcGFydG1lbnQgb2YgQmlvbG9naWNhbCBTY2llbmNl
IGFuZCBUZWNobm9sb2d5LCBOYXRpb25hbCBDaGlhbyBUdW5nIFVuaXZlcnNpdHksIEhzaW5jaHUs
IDMwMCwgVGFpd2FuLiYjeEQ7RGVwYXJ0bWVudCBvZiBCaW9sb2dpY2FsIFNjaWVuY2UgYW5kIFRl
Y2hub2xvZ3ksIE5hdGlvbmFsIENoaWFvIFR1bmcgVW5pdmVyc2l0eSwgSHNpbmNodSwgMzAwLCBU
YWl3YW4gR3luZWNvbG9naWMgQ2FuY2VyIENlbnRlciwgRGVwYXJ0bWVudCBvZiBPYnN0ZXRyaWNz
IGFuZCBHeW5lY29sb2d5LCBDYXRoYXkgR2VuZXJhbCBIb3NwaXRhbCwgVGFpcGVpLCAxMDYsIFRh
aXdhbi4mI3hEO0luc3RpdHV0ZSBvZiBHZW5vbWljcyBhbmQgQmlvaW5mb3JtYXRpY3MsIE5hdGlv
bmFsIENodW5nIEhzaW5nIFVuaXZlcnNpdHksIFRhaWNodW5nLCA0MDIsIFRhaXdhbi4mI3hEO0Rl
cGFydG1lbnQgb2YgT2JzdGV0cmljcyBhbmQgR3luZWNvbG9neSwgSHNpbmNodSBNYWNrYXkgTWVt
b3JpYWwgSG9zcGl0YWwsIEhzaW5jaHUsIDMwMCwgVGFpd2FuIE1hY2theSBNZWRpY2luZSwgTnVy
c2luZyBhbmQgTWFuYWdlbWVudCBDb2xsZWdlLCBUYWlwZWksIDExMiwgVGFpd2FuIERlcGFydG1l
bnQgb2YgTWVkaWNpbmUsIE1hY2theSBNZWRpY2FsIENvbGxlZ2UsIE5ldyBUYWlwZWkgQ2l0eSwg
MjUyLCBUYWl3YW4uJiN4RDtEZXBhcnRtZW50IG9mIEJpb2xvZ2ljYWwgU2NpZW5jZSBhbmQgVGVj
aG5vbG9neSwgTmF0aW9uYWwgQ2hpYW8gVHVuZyBVbml2ZXJzaXR5LCBIc2luY2h1LCAzMDAsIFRh
aXdhbiBJbnN0aXR1dGUgb2YgTW9sZWN1bGFyIE1lZGljaW5lIGFuZCBCaW9lbmdpbmVlcmluZywg
TmF0aW9uYWwgQ2hpYW8gVHVuZyBVbml2ZXJzaXR5LCBIc2luY2h1LCAzMDAsIFRhaXdhbi4mI3hE
O0luc3RpdHV0ZSBvZiBJbmZvcm1hdGlvbiBTY2llbmNlLCBBY2FkZW1pYSBTaW5pY2EsIFRhaXBl
aSwgMTE1LCBUYWl3YW4gaHN1QGlpcy5zaW5pY2EuZWR1LnR3LiYjeEQ7SW5zdGl0dXRlIG9mIEJp
b2luZm9ybWF0aWNzIGFuZCBTeXN0ZW1zIEJpb2xvZ3ksIE5hdGlvbmFsIENoaWFvIFR1bmcgVW5p
dmVyc2l0eSwgSHNpbmNodSwgMzAwLCBUYWl3YW4gRGVwYXJ0bWVudCBvZiBCaW9sb2dpY2FsIFNj
aWVuY2UgYW5kIFRlY2hub2xvZ3ksIE5hdGlvbmFsIENoaWFvIFR1bmcgVW5pdmVyc2l0eSwgSHNp
bmNodSwgMzAwLCBUYWl3YW4gQ2VudGVyIGZvciBCaW9pbmZvcm1hdGljcyBSZXNlYXJjaCwgTmF0
aW9uYWwgQ2hpYW8gVHVuZyBVbml2ZXJzaXR5LCBIc2luY2h1LCAzMDAsIFRhaXdhbiBEZXBhcnRt
ZW50IG9mIEJpb21lZGljYWwgU2NpZW5jZSBhbmQgRW52aXJvbm1lbnRhbCBCaW9sb2d5LCBLYW9o
c2l1bmcgTWVkaWNhbCBVbml2ZXJzaXR5LCBLYW9oc2l1bmcsIDgwNywgVGFpd2FuIGJyeWFuQG1h
aWwubmN0dS5lZHUudHcuPC9hdXRoLWFkZHJlc3M+PHRpdGxlcz48dGl0bGU+bWlSVGFyQmFzZSAy
MDE2OiB1cGRhdGVzIHRvIHRoZSBleHBlcmltZW50YWxseSB2YWxpZGF0ZWQgbWlSTkEtdGFyZ2V0
IGludGVyYWN0aW9ucyBkYXRhYmFzZTwvdGl0bGU+PHNlY29uZGFyeS10aXRsZT5OdWNsZWljIEFj
aWRzIFJlczwvc2Vjb25kYXJ5LXRpdGxlPjwvdGl0bGVzPjxwZXJpb2RpY2FsPjxmdWxsLXRpdGxl
Pk51Y2xlaWMgQWNpZHMgUmVzPC9mdWxsLXRpdGxlPjxhYmJyLTE+TnVjbGVpYyBhY2lkcyByZXNl
YXJjaDwvYWJici0xPjwvcGVyaW9kaWNhbD48cGFnZXM+RDIzOS00NzwvcGFnZXM+PHZvbHVtZT40
NDwvdm9sdW1lPjxudW1iZXI+RDE8L251bWJlcj48a2V5d29yZHM+PGtleXdvcmQ+KkRhdGFiYXNl
cywgTnVjbGVpYyBBY2lkPC9rZXl3b3JkPjxrZXl3b3JkPkRpc2Vhc2UvZ2VuZXRpY3M8L2tleXdv
cmQ+PGtleXdvcmQ+R2VuZSBFeHByZXNzaW9uIFByb2ZpbGluZzwva2V5d29yZD48a2V5d29yZD5I
dW1hbnM8L2tleXdvcmQ+PGtleXdvcmQ+TWljcm9STkFzLyptZXRhYm9saXNtPC9rZXl3b3JkPjxr
ZXl3b3JkPlJOQSwgTWVzc2VuZ2VyL2NoZW1pc3RyeS8qbWV0YWJvbGlzbTwva2V5d29yZD48a2V5
d29yZD5TZXF1ZW5jZSBBbmFseXNpcywgUk5BPC9rZXl3b3JkPjwva2V5d29yZHM+PGRhdGVzPjx5
ZWFyPjIwMTY8L3llYXI+PHB1Yi1kYXRlcz48ZGF0ZT5KYW4gMDQ8L2RhdGU+PC9wdWItZGF0ZXM+
PC9kYXRlcz48aXNibj4xMzYyLTQ5NjIgKEVsZWN0cm9uaWMpJiN4RDswMzA1LTEwNDggKExpbmtp
bmcpPC9pc2JuPjxhY2Nlc3Npb24tbnVtPjI2NTkwMjYwPC9hY2Nlc3Npb24tbnVtPjx1cmxzPjxy
ZWxhdGVkLXVybHM+PHVybD5odHRwczovL3d3dy5uY2JpLm5sbS5uaWguZ292L3B1Ym1lZC8yNjU5
MDI2MDwvdXJsPjwvcmVsYXRlZC11cmxzPjwvdXJscz48Y3VzdG9tMj5QTUM0NzAyODkwPC9jdXN0
b20yPjxlbGVjdHJvbmljLXJlc291cmNlLW51bT4xMC4xMDkzL25hci9na3YxMjU4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127A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C5883AF" w14:textId="77777777" w:rsidR="00127AE3" w:rsidRDefault="00127AE3">
      <w:pPr>
        <w:rPr>
          <w:rFonts w:ascii="Times New Roman" w:hAnsi="Times New Roman" w:cs="Times New Roman"/>
        </w:rPr>
      </w:pPr>
    </w:p>
    <w:p w14:paraId="5AC093DC" w14:textId="77777777" w:rsidR="00127AE3" w:rsidRDefault="00127AE3" w:rsidP="00127AE3">
      <w:r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017"/>
        <w:gridCol w:w="2141"/>
      </w:tblGrid>
      <w:tr w:rsidR="003B3652" w:rsidRPr="003B3652" w14:paraId="63361B02" w14:textId="77777777" w:rsidTr="003B3652"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28F53D1C" w14:textId="650FFD27" w:rsidR="003B3652" w:rsidRPr="003B3652" w:rsidRDefault="003B3652" w:rsidP="003B36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Toc487580058"/>
            <w:bookmarkStart w:id="3" w:name="_Toc489571203"/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F3457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"/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Characteristics of anamiR and miRComb</w:t>
            </w:r>
            <w:bookmarkEnd w:id="3"/>
          </w:p>
        </w:tc>
      </w:tr>
      <w:tr w:rsidR="003B3652" w:rsidRPr="003B3652" w14:paraId="5CC5DE1B" w14:textId="77777777" w:rsidTr="004352BA">
        <w:tc>
          <w:tcPr>
            <w:tcW w:w="2497" w:type="pct"/>
            <w:tcBorders>
              <w:top w:val="single" w:sz="4" w:space="0" w:color="auto"/>
              <w:bottom w:val="single" w:sz="4" w:space="0" w:color="auto"/>
            </w:tcBorders>
          </w:tcPr>
          <w:p w14:paraId="2DB712A4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6352DB2B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anamiR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14:paraId="7CAEE64C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miRComb</w:t>
            </w:r>
          </w:p>
        </w:tc>
      </w:tr>
      <w:tr w:rsidR="003B3652" w:rsidRPr="003B3652" w14:paraId="54FC2777" w14:textId="77777777" w:rsidTr="004352BA">
        <w:trPr>
          <w:trHeight w:val="246"/>
        </w:trPr>
        <w:tc>
          <w:tcPr>
            <w:tcW w:w="2497" w:type="pct"/>
            <w:tcBorders>
              <w:top w:val="single" w:sz="4" w:space="0" w:color="auto"/>
            </w:tcBorders>
          </w:tcPr>
          <w:p w14:paraId="2DE68C40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Databases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009F2FF2" w14:textId="77777777" w:rsidR="003B3652" w:rsidRPr="003B3652" w:rsidRDefault="003B3652" w:rsidP="004352B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single" w:sz="4" w:space="0" w:color="auto"/>
            </w:tcBorders>
          </w:tcPr>
          <w:p w14:paraId="75FF0F55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652" w:rsidRPr="003B3652" w14:paraId="005782A4" w14:textId="77777777" w:rsidTr="004352BA">
        <w:tc>
          <w:tcPr>
            <w:tcW w:w="2497" w:type="pct"/>
          </w:tcPr>
          <w:p w14:paraId="6882E1B6" w14:textId="77777777" w:rsidR="003B3652" w:rsidRPr="003B3652" w:rsidRDefault="003B3652" w:rsidP="004352BA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Experimentally validated datasets</w:t>
            </w:r>
          </w:p>
        </w:tc>
        <w:tc>
          <w:tcPr>
            <w:tcW w:w="1214" w:type="pct"/>
          </w:tcPr>
          <w:p w14:paraId="0019E906" w14:textId="77777777" w:rsidR="003B3652" w:rsidRPr="003B3652" w:rsidRDefault="003B3652" w:rsidP="004352B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7D0D3FDA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652" w:rsidRPr="003B3652" w14:paraId="02381186" w14:textId="77777777" w:rsidTr="004352BA">
        <w:tc>
          <w:tcPr>
            <w:tcW w:w="2497" w:type="pct"/>
          </w:tcPr>
          <w:p w14:paraId="383B72D1" w14:textId="77777777" w:rsidR="003B3652" w:rsidRPr="003B3652" w:rsidRDefault="003B3652" w:rsidP="004352BA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Prediction algorithms (number)</w:t>
            </w:r>
          </w:p>
        </w:tc>
        <w:tc>
          <w:tcPr>
            <w:tcW w:w="1214" w:type="pct"/>
          </w:tcPr>
          <w:p w14:paraId="5BB0A054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  <w:r w:rsidRPr="003B365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(8)</w:t>
            </w:r>
          </w:p>
        </w:tc>
        <w:tc>
          <w:tcPr>
            <w:tcW w:w="1289" w:type="pct"/>
          </w:tcPr>
          <w:p w14:paraId="2203AE07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  <w:r w:rsidRPr="003B365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(2)</w:t>
            </w:r>
          </w:p>
        </w:tc>
      </w:tr>
      <w:tr w:rsidR="003B3652" w:rsidRPr="003B3652" w14:paraId="33276480" w14:textId="77777777" w:rsidTr="004352BA">
        <w:tc>
          <w:tcPr>
            <w:tcW w:w="2497" w:type="pct"/>
          </w:tcPr>
          <w:p w14:paraId="3C04E007" w14:textId="77777777" w:rsidR="003B3652" w:rsidRPr="003B3652" w:rsidRDefault="003B3652" w:rsidP="003B36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Statistical analy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14" w:type="pct"/>
          </w:tcPr>
          <w:p w14:paraId="221335AD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9" w:type="pct"/>
          </w:tcPr>
          <w:p w14:paraId="55FF031D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652" w:rsidRPr="003B3652" w14:paraId="6D5D61A6" w14:textId="77777777" w:rsidTr="004352BA">
        <w:tc>
          <w:tcPr>
            <w:tcW w:w="2497" w:type="pct"/>
          </w:tcPr>
          <w:p w14:paraId="09474ABC" w14:textId="77777777" w:rsidR="003B3652" w:rsidRPr="003B3652" w:rsidRDefault="003B3652" w:rsidP="004352BA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Differential expression analysis</w:t>
            </w:r>
          </w:p>
        </w:tc>
        <w:tc>
          <w:tcPr>
            <w:tcW w:w="1214" w:type="pct"/>
          </w:tcPr>
          <w:p w14:paraId="0F0AC5AC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2B4E13E1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</w:tr>
      <w:tr w:rsidR="003B3652" w:rsidRPr="003B3652" w14:paraId="5565DC9D" w14:textId="77777777" w:rsidTr="004352BA">
        <w:tc>
          <w:tcPr>
            <w:tcW w:w="2497" w:type="pct"/>
          </w:tcPr>
          <w:p w14:paraId="3277FF03" w14:textId="77777777" w:rsidR="003B3652" w:rsidRPr="003B3652" w:rsidRDefault="003B3652" w:rsidP="004352BA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Correlation analysis</w:t>
            </w:r>
          </w:p>
        </w:tc>
        <w:tc>
          <w:tcPr>
            <w:tcW w:w="1214" w:type="pct"/>
          </w:tcPr>
          <w:p w14:paraId="407EEA89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5FF85871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</w:tr>
      <w:tr w:rsidR="003B3652" w:rsidRPr="003B3652" w14:paraId="4BF9CB5E" w14:textId="77777777" w:rsidTr="004352BA">
        <w:tc>
          <w:tcPr>
            <w:tcW w:w="2497" w:type="pct"/>
          </w:tcPr>
          <w:p w14:paraId="3FCD4CA6" w14:textId="77777777" w:rsidR="003B3652" w:rsidRPr="003B3652" w:rsidRDefault="003B3652" w:rsidP="004352BA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sz w:val="20"/>
                <w:szCs w:val="20"/>
              </w:rPr>
              <w:t>Functional analysis</w:t>
            </w:r>
          </w:p>
        </w:tc>
        <w:tc>
          <w:tcPr>
            <w:tcW w:w="1214" w:type="pct"/>
          </w:tcPr>
          <w:p w14:paraId="42025F6F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70140B13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</w:tr>
      <w:tr w:rsidR="003B3652" w:rsidRPr="003B3652" w14:paraId="629DE54A" w14:textId="77777777" w:rsidTr="004352BA">
        <w:tc>
          <w:tcPr>
            <w:tcW w:w="2497" w:type="pct"/>
          </w:tcPr>
          <w:p w14:paraId="48FBAB8A" w14:textId="77777777" w:rsidR="003B3652" w:rsidRPr="003B3652" w:rsidRDefault="003B3652" w:rsidP="00736B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r w:rsidR="00736B2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driven analysis</w:t>
            </w:r>
          </w:p>
        </w:tc>
        <w:tc>
          <w:tcPr>
            <w:tcW w:w="1214" w:type="pct"/>
          </w:tcPr>
          <w:p w14:paraId="79F0B787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22BDB38D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3652" w:rsidRPr="003B3652" w14:paraId="0EE56012" w14:textId="77777777" w:rsidTr="004352BA">
        <w:tc>
          <w:tcPr>
            <w:tcW w:w="2497" w:type="pct"/>
          </w:tcPr>
          <w:p w14:paraId="5E722325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miRNA ID conversion</w:t>
            </w:r>
          </w:p>
        </w:tc>
        <w:tc>
          <w:tcPr>
            <w:tcW w:w="1214" w:type="pct"/>
          </w:tcPr>
          <w:p w14:paraId="5BBB256C" w14:textId="77777777" w:rsidR="003B3652" w:rsidRPr="003B3652" w:rsidRDefault="003B3652" w:rsidP="004352B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</w:tcPr>
          <w:p w14:paraId="3597780D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</w:tr>
      <w:tr w:rsidR="003B3652" w:rsidRPr="003B3652" w14:paraId="615EDE1E" w14:textId="77777777" w:rsidTr="004352BA">
        <w:tc>
          <w:tcPr>
            <w:tcW w:w="2497" w:type="pct"/>
            <w:tcBorders>
              <w:bottom w:val="single" w:sz="4" w:space="0" w:color="auto"/>
            </w:tcBorders>
          </w:tcPr>
          <w:p w14:paraId="10A341BF" w14:textId="77777777" w:rsidR="003B3652" w:rsidRPr="003B3652" w:rsidRDefault="003B3652" w:rsidP="004352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Times New Roman" w:hAnsi="Times New Roman" w:cs="Times New Roman"/>
                <w:b/>
                <w:sz w:val="20"/>
                <w:szCs w:val="20"/>
              </w:rPr>
              <w:t>Available in Bioconductor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621E007F" w14:textId="77777777" w:rsidR="003B3652" w:rsidRPr="003B3652" w:rsidRDefault="003B3652" w:rsidP="004352B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3B3652">
              <w:rPr>
                <w:rFonts w:ascii="Segoe UI Symbol" w:eastAsia="MS Mincho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14:paraId="3405E63F" w14:textId="77777777" w:rsidR="003B3652" w:rsidRPr="003B3652" w:rsidRDefault="003B3652" w:rsidP="004352B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</w:tbl>
    <w:p w14:paraId="0F7C1FEF" w14:textId="77777777" w:rsidR="00114D1F" w:rsidRDefault="00114D1F">
      <w:pPr>
        <w:rPr>
          <w:rFonts w:ascii="Times New Roman" w:hAnsi="Times New Roman" w:cs="Times New Roman"/>
        </w:rPr>
      </w:pPr>
    </w:p>
    <w:p w14:paraId="27E1D10B" w14:textId="77777777" w:rsidR="000C5EA1" w:rsidRDefault="000C5EA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EB569C" w14:textId="0B35E7F0" w:rsidR="00226C36" w:rsidRPr="007D5D68" w:rsidRDefault="00226C36" w:rsidP="00226C36">
      <w:pPr>
        <w:pStyle w:val="a8"/>
        <w:rPr>
          <w:b w:val="0"/>
          <w:color w:val="000000" w:themeColor="text1"/>
          <w:kern w:val="0"/>
          <w:sz w:val="20"/>
          <w:szCs w:val="20"/>
        </w:rPr>
      </w:pPr>
      <w:r w:rsidRPr="007D5D68">
        <w:rPr>
          <w:color w:val="000000" w:themeColor="text1"/>
          <w:kern w:val="0"/>
          <w:sz w:val="20"/>
          <w:szCs w:val="20"/>
        </w:rPr>
        <w:lastRenderedPageBreak/>
        <w:t>Table S</w:t>
      </w:r>
      <w:r w:rsidR="00BD703E">
        <w:rPr>
          <w:color w:val="000000" w:themeColor="text1"/>
          <w:kern w:val="0"/>
          <w:sz w:val="20"/>
          <w:szCs w:val="20"/>
        </w:rPr>
        <w:t>4</w:t>
      </w:r>
      <w:r w:rsidRPr="007D5D68">
        <w:rPr>
          <w:b w:val="0"/>
          <w:color w:val="000000" w:themeColor="text1"/>
          <w:kern w:val="0"/>
          <w:sz w:val="20"/>
          <w:szCs w:val="20"/>
        </w:rPr>
        <w:t xml:space="preserve"> Pairs with negative corr</w:t>
      </w:r>
      <w:r w:rsidR="0044620C">
        <w:rPr>
          <w:b w:val="0"/>
          <w:color w:val="000000" w:themeColor="text1"/>
          <w:kern w:val="0"/>
          <w:sz w:val="20"/>
          <w:szCs w:val="20"/>
        </w:rPr>
        <w:t>elation coefficients (GSE16558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273"/>
        <w:gridCol w:w="3479"/>
      </w:tblGrid>
      <w:tr w:rsidR="00CB141A" w:rsidRPr="00CB141A" w14:paraId="0BA35F7D" w14:textId="77777777" w:rsidTr="00226C36"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14:paraId="09665B71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36CEBD71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Potential pairs (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34466527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umulative percentage of pairs</w:t>
            </w:r>
          </w:p>
        </w:tc>
      </w:tr>
      <w:tr w:rsidR="00CB141A" w:rsidRPr="00CB141A" w14:paraId="374666FD" w14:textId="77777777" w:rsidTr="00226C36">
        <w:tc>
          <w:tcPr>
            <w:tcW w:w="1537" w:type="pct"/>
            <w:tcBorders>
              <w:top w:val="single" w:sz="4" w:space="0" w:color="auto"/>
            </w:tcBorders>
          </w:tcPr>
          <w:p w14:paraId="1592FB7B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7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42C6529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4D5B011C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</w:tr>
      <w:tr w:rsidR="00CB141A" w:rsidRPr="00CB141A" w14:paraId="4BF98842" w14:textId="77777777" w:rsidTr="00226C36">
        <w:tc>
          <w:tcPr>
            <w:tcW w:w="1537" w:type="pct"/>
          </w:tcPr>
          <w:p w14:paraId="22E9CD41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5</w:t>
            </w:r>
          </w:p>
        </w:tc>
        <w:tc>
          <w:tcPr>
            <w:tcW w:w="1368" w:type="pct"/>
          </w:tcPr>
          <w:p w14:paraId="7E740C2E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3 (0.06%)</w:t>
            </w:r>
          </w:p>
        </w:tc>
        <w:tc>
          <w:tcPr>
            <w:tcW w:w="2094" w:type="pct"/>
          </w:tcPr>
          <w:p w14:paraId="45042B2F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6%</w:t>
            </w:r>
          </w:p>
        </w:tc>
      </w:tr>
      <w:tr w:rsidR="00CB141A" w:rsidRPr="00CB141A" w14:paraId="6DCCF223" w14:textId="77777777" w:rsidTr="00226C36">
        <w:tc>
          <w:tcPr>
            <w:tcW w:w="1537" w:type="pct"/>
          </w:tcPr>
          <w:p w14:paraId="3EED322E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3</w:t>
            </w:r>
          </w:p>
        </w:tc>
        <w:tc>
          <w:tcPr>
            <w:tcW w:w="1368" w:type="pct"/>
          </w:tcPr>
          <w:p w14:paraId="2CAADF43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,775 (9.29%)</w:t>
            </w:r>
          </w:p>
        </w:tc>
        <w:tc>
          <w:tcPr>
            <w:tcW w:w="2094" w:type="pct"/>
          </w:tcPr>
          <w:p w14:paraId="3243CAEF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.35%</w:t>
            </w:r>
          </w:p>
        </w:tc>
      </w:tr>
      <w:tr w:rsidR="00CB141A" w:rsidRPr="00CB141A" w14:paraId="74AA3ADC" w14:textId="77777777" w:rsidTr="00226C36">
        <w:tc>
          <w:tcPr>
            <w:tcW w:w="1537" w:type="pct"/>
          </w:tcPr>
          <w:p w14:paraId="6A72153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68" w:type="pct"/>
          </w:tcPr>
          <w:p w14:paraId="35A4930E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7,326 (90.65%)</w:t>
            </w:r>
          </w:p>
        </w:tc>
        <w:tc>
          <w:tcPr>
            <w:tcW w:w="2094" w:type="pct"/>
          </w:tcPr>
          <w:p w14:paraId="05AA632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</w:tr>
      <w:tr w:rsidR="00CB141A" w:rsidRPr="00CB141A" w14:paraId="4B5366E8" w14:textId="77777777" w:rsidTr="00226C36"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14:paraId="41A10182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58C3AE2B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9,114 (100.0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65FD8E92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-</w:t>
            </w:r>
          </w:p>
        </w:tc>
      </w:tr>
    </w:tbl>
    <w:p w14:paraId="37D8D551" w14:textId="77777777" w:rsidR="00226C36" w:rsidRDefault="00226C36" w:rsidP="00226C36">
      <w:pPr>
        <w:pStyle w:val="a8"/>
        <w:rPr>
          <w:color w:val="0070C0"/>
          <w:kern w:val="0"/>
        </w:rPr>
      </w:pPr>
      <w:bookmarkStart w:id="4" w:name="_Toc487580049"/>
    </w:p>
    <w:p w14:paraId="016471F3" w14:textId="77777777" w:rsidR="00226C36" w:rsidRDefault="00226C36">
      <w:pPr>
        <w:widowControl/>
        <w:rPr>
          <w:rFonts w:ascii="Times New Roman" w:eastAsia="新細明體" w:hAnsi="Times New Roman" w:cs="Times New Roman"/>
          <w:b/>
          <w:color w:val="0070C0"/>
          <w:kern w:val="0"/>
          <w:szCs w:val="24"/>
        </w:rPr>
      </w:pPr>
      <w:r>
        <w:rPr>
          <w:color w:val="0070C0"/>
          <w:kern w:val="0"/>
        </w:rPr>
        <w:br w:type="page"/>
      </w:r>
    </w:p>
    <w:p w14:paraId="0999045C" w14:textId="193E7C02" w:rsidR="00226C36" w:rsidRPr="007D5D68" w:rsidRDefault="00226C36" w:rsidP="00226C36">
      <w:pPr>
        <w:pStyle w:val="a8"/>
        <w:rPr>
          <w:b w:val="0"/>
          <w:color w:val="000000" w:themeColor="text1"/>
          <w:kern w:val="0"/>
          <w:sz w:val="20"/>
          <w:szCs w:val="20"/>
        </w:rPr>
      </w:pPr>
      <w:r w:rsidRPr="007D5D68">
        <w:rPr>
          <w:color w:val="000000" w:themeColor="text1"/>
          <w:kern w:val="0"/>
          <w:sz w:val="20"/>
          <w:szCs w:val="20"/>
        </w:rPr>
        <w:lastRenderedPageBreak/>
        <w:t>Table S</w:t>
      </w:r>
      <w:r w:rsidR="00BD703E">
        <w:rPr>
          <w:color w:val="000000" w:themeColor="text1"/>
          <w:kern w:val="0"/>
          <w:sz w:val="20"/>
          <w:szCs w:val="20"/>
        </w:rPr>
        <w:t>5</w:t>
      </w:r>
      <w:r w:rsidRPr="007D5D68">
        <w:rPr>
          <w:b w:val="0"/>
          <w:color w:val="000000" w:themeColor="text1"/>
          <w:kern w:val="0"/>
          <w:sz w:val="20"/>
          <w:szCs w:val="20"/>
        </w:rPr>
        <w:t xml:space="preserve"> Pairs with negative correlation coefficients (GSE60371)</w:t>
      </w:r>
      <w:bookmarkEnd w:id="4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273"/>
        <w:gridCol w:w="3479"/>
      </w:tblGrid>
      <w:tr w:rsidR="00CB141A" w:rsidRPr="00CB141A" w14:paraId="3320EF8A" w14:textId="77777777" w:rsidTr="00AB10A9"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4E49026E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1EF1AF6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otential pairs (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2CEA49E0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umulative percentage of pairs</w:t>
            </w:r>
          </w:p>
        </w:tc>
      </w:tr>
      <w:tr w:rsidR="00CB141A" w:rsidRPr="00CB141A" w14:paraId="2D96FA48" w14:textId="77777777" w:rsidTr="00AB10A9">
        <w:tc>
          <w:tcPr>
            <w:tcW w:w="1538" w:type="pct"/>
            <w:tcBorders>
              <w:top w:val="single" w:sz="4" w:space="0" w:color="auto"/>
            </w:tcBorders>
          </w:tcPr>
          <w:p w14:paraId="119260D2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7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37990A0B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24 (0.17%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052312DA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7%</w:t>
            </w:r>
          </w:p>
        </w:tc>
      </w:tr>
      <w:tr w:rsidR="00CB141A" w:rsidRPr="00CB141A" w14:paraId="314B2AD6" w14:textId="77777777" w:rsidTr="00AB10A9">
        <w:tc>
          <w:tcPr>
            <w:tcW w:w="1538" w:type="pct"/>
          </w:tcPr>
          <w:p w14:paraId="140C61C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5</w:t>
            </w:r>
          </w:p>
        </w:tc>
        <w:tc>
          <w:tcPr>
            <w:tcW w:w="1368" w:type="pct"/>
          </w:tcPr>
          <w:p w14:paraId="3A0F6C3A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,797 (6.40%)</w:t>
            </w:r>
          </w:p>
        </w:tc>
        <w:tc>
          <w:tcPr>
            <w:tcW w:w="2094" w:type="pct"/>
          </w:tcPr>
          <w:p w14:paraId="7CB7C69B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.57%</w:t>
            </w:r>
          </w:p>
        </w:tc>
      </w:tr>
      <w:tr w:rsidR="00CB141A" w:rsidRPr="00CB141A" w14:paraId="09EFCB7F" w14:textId="77777777" w:rsidTr="00AB10A9">
        <w:tc>
          <w:tcPr>
            <w:tcW w:w="1538" w:type="pct"/>
          </w:tcPr>
          <w:p w14:paraId="2BB71767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3</w:t>
            </w:r>
          </w:p>
        </w:tc>
        <w:tc>
          <w:tcPr>
            <w:tcW w:w="1368" w:type="pct"/>
          </w:tcPr>
          <w:p w14:paraId="2A09A51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,380 (36.52%)</w:t>
            </w:r>
          </w:p>
        </w:tc>
        <w:tc>
          <w:tcPr>
            <w:tcW w:w="2094" w:type="pct"/>
          </w:tcPr>
          <w:p w14:paraId="4F0EE83A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3.09%</w:t>
            </w:r>
          </w:p>
        </w:tc>
      </w:tr>
      <w:tr w:rsidR="00CB141A" w:rsidRPr="00CB141A" w14:paraId="5467F477" w14:textId="77777777" w:rsidTr="00AB10A9">
        <w:tc>
          <w:tcPr>
            <w:tcW w:w="1538" w:type="pct"/>
          </w:tcPr>
          <w:p w14:paraId="4F5E731E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68" w:type="pct"/>
          </w:tcPr>
          <w:p w14:paraId="757337A3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2,667 (56.91%)</w:t>
            </w:r>
          </w:p>
        </w:tc>
        <w:tc>
          <w:tcPr>
            <w:tcW w:w="2094" w:type="pct"/>
          </w:tcPr>
          <w:p w14:paraId="602A5E13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0.0%</w:t>
            </w:r>
          </w:p>
        </w:tc>
      </w:tr>
      <w:tr w:rsidR="00CB141A" w:rsidRPr="00CB141A" w14:paraId="2C87FA58" w14:textId="77777777" w:rsidTr="00AB10A9"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331A52D9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3E90B9A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4,968 (100.0%)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6E6ED255" w14:textId="77777777" w:rsidR="00226C36" w:rsidRPr="007D5D68" w:rsidRDefault="00226C36" w:rsidP="00AB10A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D5D68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-</w:t>
            </w:r>
          </w:p>
        </w:tc>
      </w:tr>
    </w:tbl>
    <w:p w14:paraId="1BC4780E" w14:textId="03752BAF" w:rsidR="009058C6" w:rsidRDefault="009058C6">
      <w:pPr>
        <w:widowControl/>
        <w:rPr>
          <w:rFonts w:ascii="Times New Roman" w:hAnsi="Times New Roman" w:cs="Times New Roman"/>
        </w:rPr>
      </w:pPr>
    </w:p>
    <w:p w14:paraId="41198B27" w14:textId="77777777" w:rsidR="009058C6" w:rsidRDefault="009058C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1042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3203"/>
        <w:gridCol w:w="3471"/>
      </w:tblGrid>
      <w:tr w:rsidR="000F7D7D" w:rsidRPr="000F7D7D" w14:paraId="1DDA14F5" w14:textId="77777777" w:rsidTr="000F7D7D">
        <w:trPr>
          <w:trHeight w:val="338"/>
        </w:trPr>
        <w:tc>
          <w:tcPr>
            <w:tcW w:w="10422" w:type="dxa"/>
            <w:gridSpan w:val="3"/>
            <w:tcBorders>
              <w:bottom w:val="single" w:sz="4" w:space="0" w:color="auto"/>
            </w:tcBorders>
          </w:tcPr>
          <w:p w14:paraId="7FF6103E" w14:textId="7EA0F743" w:rsidR="000F7D7D" w:rsidRPr="000F7D7D" w:rsidRDefault="000F7D7D" w:rsidP="000F7D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620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6</w:t>
            </w: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 xml:space="preserve"> The default </w:t>
            </w:r>
            <w:r w:rsidR="0044620C">
              <w:rPr>
                <w:rFonts w:ascii="Times New Roman" w:hAnsi="Times New Roman" w:cs="Times New Roman"/>
                <w:sz w:val="20"/>
                <w:szCs w:val="20"/>
              </w:rPr>
              <w:t>parameters used in the examples</w:t>
            </w:r>
          </w:p>
        </w:tc>
      </w:tr>
      <w:tr w:rsidR="000F7D7D" w:rsidRPr="000F7D7D" w14:paraId="743A5D6B" w14:textId="77777777" w:rsidTr="000F7D7D">
        <w:trPr>
          <w:trHeight w:val="338"/>
        </w:trPr>
        <w:tc>
          <w:tcPr>
            <w:tcW w:w="104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AF2564" w14:textId="77777777" w:rsidR="009058C6" w:rsidRPr="007D5D68" w:rsidRDefault="009058C6" w:rsidP="00ED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b/>
                <w:sz w:val="20"/>
                <w:szCs w:val="20"/>
              </w:rPr>
              <w:t>General Workflow</w:t>
            </w:r>
          </w:p>
        </w:tc>
      </w:tr>
      <w:tr w:rsidR="000F7D7D" w:rsidRPr="000F7D7D" w14:paraId="184DDC3C" w14:textId="77777777" w:rsidTr="000F7D7D">
        <w:trPr>
          <w:trHeight w:val="354"/>
        </w:trPr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7E1EC7E1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14:paraId="7DE7063C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22E7239C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</w:tr>
      <w:tr w:rsidR="000F7D7D" w:rsidRPr="000F7D7D" w14:paraId="63996B5C" w14:textId="77777777" w:rsidTr="000F7D7D">
        <w:trPr>
          <w:trHeight w:val="338"/>
        </w:trPr>
        <w:tc>
          <w:tcPr>
            <w:tcW w:w="3748" w:type="dxa"/>
            <w:tcBorders>
              <w:top w:val="single" w:sz="4" w:space="0" w:color="auto"/>
            </w:tcBorders>
          </w:tcPr>
          <w:p w14:paraId="7E06A4FD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Differential Expression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5FF46AC8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differExp_discrete()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3EB151A6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method = limma</w:t>
            </w:r>
          </w:p>
          <w:p w14:paraId="339622B9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_value.cutoff = 0.05</w:t>
            </w:r>
          </w:p>
          <w:p w14:paraId="21BEEFBF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logratio = 0.5</w:t>
            </w:r>
          </w:p>
          <w:p w14:paraId="35003260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_adjust.method = “BH”</w:t>
            </w:r>
          </w:p>
        </w:tc>
      </w:tr>
      <w:tr w:rsidR="000F7D7D" w:rsidRPr="000F7D7D" w14:paraId="1E38F3FB" w14:textId="77777777" w:rsidTr="000F7D7D">
        <w:trPr>
          <w:trHeight w:val="354"/>
        </w:trPr>
        <w:tc>
          <w:tcPr>
            <w:tcW w:w="3748" w:type="dxa"/>
          </w:tcPr>
          <w:p w14:paraId="0FB88423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3203" w:type="dxa"/>
          </w:tcPr>
          <w:p w14:paraId="34B1F2C8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negative_cor()</w:t>
            </w:r>
          </w:p>
        </w:tc>
        <w:tc>
          <w:tcPr>
            <w:tcW w:w="3471" w:type="dxa"/>
          </w:tcPr>
          <w:p w14:paraId="29BBA1BF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cut.off = -0.3/-0.7(this depends)</w:t>
            </w:r>
          </w:p>
        </w:tc>
      </w:tr>
      <w:tr w:rsidR="000F7D7D" w:rsidRPr="000F7D7D" w14:paraId="454D6CFB" w14:textId="77777777" w:rsidTr="000F7D7D">
        <w:trPr>
          <w:trHeight w:val="354"/>
        </w:trPr>
        <w:tc>
          <w:tcPr>
            <w:tcW w:w="3748" w:type="dxa"/>
          </w:tcPr>
          <w:p w14:paraId="09F4A4A0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Databases Intersection</w:t>
            </w:r>
          </w:p>
        </w:tc>
        <w:tc>
          <w:tcPr>
            <w:tcW w:w="3203" w:type="dxa"/>
          </w:tcPr>
          <w:p w14:paraId="095C49B2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database_support()</w:t>
            </w:r>
          </w:p>
        </w:tc>
        <w:tc>
          <w:tcPr>
            <w:tcW w:w="3471" w:type="dxa"/>
          </w:tcPr>
          <w:p w14:paraId="3483F4A7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Sum.cutoff = 3</w:t>
            </w:r>
          </w:p>
        </w:tc>
      </w:tr>
      <w:tr w:rsidR="000F7D7D" w:rsidRPr="000F7D7D" w14:paraId="44E5A0F7" w14:textId="77777777" w:rsidTr="000F7D7D">
        <w:trPr>
          <w:trHeight w:val="354"/>
        </w:trPr>
        <w:tc>
          <w:tcPr>
            <w:tcW w:w="3748" w:type="dxa"/>
            <w:tcBorders>
              <w:bottom w:val="single" w:sz="4" w:space="0" w:color="auto"/>
            </w:tcBorders>
          </w:tcPr>
          <w:p w14:paraId="465AA982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Enrichment Analysis</w:t>
            </w:r>
          </w:p>
        </w:tc>
        <w:tc>
          <w:tcPr>
            <w:tcW w:w="3203" w:type="dxa"/>
            <w:tcBorders>
              <w:bottom w:val="single" w:sz="4" w:space="0" w:color="auto"/>
            </w:tcBorders>
          </w:tcPr>
          <w:p w14:paraId="1F25AF47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enrichment()</w:t>
            </w: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14:paraId="03C20279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er_time = 5000</w:t>
            </w:r>
          </w:p>
        </w:tc>
      </w:tr>
      <w:tr w:rsidR="000F7D7D" w:rsidRPr="000F7D7D" w14:paraId="6424E871" w14:textId="77777777" w:rsidTr="000F7D7D">
        <w:trPr>
          <w:trHeight w:val="354"/>
        </w:trPr>
        <w:tc>
          <w:tcPr>
            <w:tcW w:w="104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5D08BC" w14:textId="77777777" w:rsidR="009058C6" w:rsidRPr="007D5D68" w:rsidRDefault="009058C6" w:rsidP="00ED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b/>
                <w:sz w:val="20"/>
                <w:szCs w:val="20"/>
              </w:rPr>
              <w:t>Function-Driven Analysis</w:t>
            </w:r>
          </w:p>
        </w:tc>
      </w:tr>
      <w:tr w:rsidR="000F7D7D" w:rsidRPr="000F7D7D" w14:paraId="646DBE19" w14:textId="77777777" w:rsidTr="000F7D7D">
        <w:trPr>
          <w:trHeight w:val="338"/>
        </w:trPr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76F61036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14:paraId="58D8EDAA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15226AF4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</w:tr>
      <w:tr w:rsidR="000F7D7D" w:rsidRPr="000F7D7D" w14:paraId="262F1AB6" w14:textId="77777777" w:rsidTr="000F7D7D">
        <w:trPr>
          <w:trHeight w:val="354"/>
        </w:trPr>
        <w:tc>
          <w:tcPr>
            <w:tcW w:w="3748" w:type="dxa"/>
            <w:tcBorders>
              <w:top w:val="single" w:sz="4" w:space="0" w:color="auto"/>
            </w:tcBorders>
          </w:tcPr>
          <w:p w14:paraId="6122AC68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Function Driven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0A3CFE22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GSEA_ana()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60EE047D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pathway_num = 10</w:t>
            </w:r>
          </w:p>
        </w:tc>
      </w:tr>
      <w:tr w:rsidR="000F7D7D" w:rsidRPr="000F7D7D" w14:paraId="0CD23E64" w14:textId="77777777" w:rsidTr="000F7D7D">
        <w:trPr>
          <w:trHeight w:val="354"/>
        </w:trPr>
        <w:tc>
          <w:tcPr>
            <w:tcW w:w="3748" w:type="dxa"/>
            <w:tcBorders>
              <w:bottom w:val="single" w:sz="4" w:space="0" w:color="auto"/>
            </w:tcBorders>
          </w:tcPr>
          <w:p w14:paraId="78206FC9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Analyzing Report</w:t>
            </w:r>
          </w:p>
        </w:tc>
        <w:tc>
          <w:tcPr>
            <w:tcW w:w="3203" w:type="dxa"/>
            <w:tcBorders>
              <w:bottom w:val="single" w:sz="4" w:space="0" w:color="auto"/>
            </w:tcBorders>
          </w:tcPr>
          <w:p w14:paraId="0F6D70A7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GSEA_res()</w:t>
            </w: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14:paraId="7487693E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DE_method = “limma”</w:t>
            </w:r>
          </w:p>
          <w:p w14:paraId="09DD60AB" w14:textId="77777777" w:rsidR="009058C6" w:rsidRPr="007D5D68" w:rsidRDefault="009058C6" w:rsidP="00ED0F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D68">
              <w:rPr>
                <w:rFonts w:ascii="Times New Roman" w:hAnsi="Times New Roman" w:cs="Times New Roman"/>
                <w:sz w:val="20"/>
                <w:szCs w:val="20"/>
              </w:rPr>
              <w:t>cor_cut = 0</w:t>
            </w:r>
          </w:p>
        </w:tc>
      </w:tr>
    </w:tbl>
    <w:p w14:paraId="7058384F" w14:textId="77777777" w:rsidR="000C5EA1" w:rsidRPr="009058C6" w:rsidRDefault="000C5EA1">
      <w:pPr>
        <w:widowControl/>
        <w:rPr>
          <w:rFonts w:ascii="Times New Roman" w:hAnsi="Times New Roman" w:cs="Times New Roman"/>
        </w:rPr>
      </w:pPr>
    </w:p>
    <w:p w14:paraId="5D8B5D80" w14:textId="43FE55FA" w:rsidR="009058C6" w:rsidRDefault="00127AE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48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030"/>
        <w:gridCol w:w="3650"/>
        <w:gridCol w:w="1412"/>
      </w:tblGrid>
      <w:tr w:rsidR="00BD703E" w:rsidRPr="008C7D0F" w14:paraId="376027CA" w14:textId="77777777" w:rsidTr="0061668B">
        <w:trPr>
          <w:trHeight w:val="13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75ED9AFF" w14:textId="0F352BAB" w:rsidR="00BD703E" w:rsidRPr="008C7D0F" w:rsidRDefault="00BD703E" w:rsidP="0061668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Table S</w:t>
            </w:r>
            <w:r w:rsidR="009058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7 </w:t>
            </w:r>
            <w:r w:rsidRPr="008C7D0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op 5 interaction pairs with negative correlation coefficients in the 5 pathways identified by function-driven analysis</w:t>
            </w:r>
          </w:p>
        </w:tc>
      </w:tr>
      <w:tr w:rsidR="00BD703E" w:rsidRPr="008C7D0F" w14:paraId="298DB699" w14:textId="77777777" w:rsidTr="0061668B">
        <w:trPr>
          <w:trHeight w:val="132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353A9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iRNA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6E15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06DB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umber</w:t>
            </w:r>
            <w:r w:rsidRPr="008C7D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of predicted</w:t>
            </w:r>
            <w:r w:rsidRPr="008C7D0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algorithm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4B056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rrelation</w:t>
            </w:r>
          </w:p>
        </w:tc>
      </w:tr>
      <w:tr w:rsidR="00BD703E" w:rsidRPr="008C7D0F" w14:paraId="44A1CE90" w14:textId="77777777" w:rsidTr="0061668B">
        <w:trPr>
          <w:trHeight w:val="195"/>
        </w:trPr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3CA2DFE0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sa-miR-485-5p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4F737B7A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i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2260" w:type="pct"/>
            <w:tcBorders>
              <w:top w:val="single" w:sz="4" w:space="0" w:color="auto"/>
            </w:tcBorders>
            <w:vAlign w:val="center"/>
          </w:tcPr>
          <w:p w14:paraId="1C54CEC4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bidi="mr-IN"/>
              </w:rPr>
              <w:t>2</w:t>
            </w: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7C8CE7B4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cs/>
                <w:lang w:bidi="mr-IN"/>
              </w:rPr>
              <w:t>-0.</w:t>
            </w: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bidi="mr-IN"/>
              </w:rPr>
              <w:t>410</w:t>
            </w:r>
          </w:p>
        </w:tc>
      </w:tr>
      <w:tr w:rsidR="00BD703E" w:rsidRPr="008C7D0F" w14:paraId="239C369A" w14:textId="77777777" w:rsidTr="0061668B">
        <w:trPr>
          <w:trHeight w:val="52"/>
        </w:trPr>
        <w:tc>
          <w:tcPr>
            <w:tcW w:w="1228" w:type="pct"/>
            <w:vAlign w:val="center"/>
          </w:tcPr>
          <w:p w14:paraId="0E7E52FE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638" w:type="pct"/>
            <w:vAlign w:val="center"/>
          </w:tcPr>
          <w:p w14:paraId="1F42843C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i/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2260" w:type="pct"/>
            <w:vAlign w:val="center"/>
          </w:tcPr>
          <w:p w14:paraId="55D7C0D8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bidi="mr-IN"/>
              </w:rPr>
              <w:t>2</w:t>
            </w:r>
          </w:p>
        </w:tc>
        <w:tc>
          <w:tcPr>
            <w:tcW w:w="874" w:type="pct"/>
            <w:vAlign w:val="center"/>
          </w:tcPr>
          <w:p w14:paraId="510E1082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cs/>
                <w:lang w:bidi="mr-IN"/>
              </w:rPr>
              <w:t>-0.398</w:t>
            </w:r>
          </w:p>
        </w:tc>
      </w:tr>
      <w:tr w:rsidR="00BD703E" w:rsidRPr="008C7D0F" w14:paraId="3029E9DA" w14:textId="77777777" w:rsidTr="0061668B">
        <w:trPr>
          <w:trHeight w:val="52"/>
        </w:trPr>
        <w:tc>
          <w:tcPr>
            <w:tcW w:w="1228" w:type="pct"/>
            <w:vAlign w:val="center"/>
          </w:tcPr>
          <w:p w14:paraId="3AE77096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sa-miR-485-5p</w:t>
            </w:r>
          </w:p>
        </w:tc>
        <w:tc>
          <w:tcPr>
            <w:tcW w:w="638" w:type="pct"/>
            <w:vAlign w:val="center"/>
          </w:tcPr>
          <w:p w14:paraId="5BD6FEA3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i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2260" w:type="pct"/>
            <w:vAlign w:val="center"/>
          </w:tcPr>
          <w:p w14:paraId="61F38C61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bidi="mr-IN"/>
              </w:rPr>
              <w:t>1</w:t>
            </w:r>
          </w:p>
        </w:tc>
        <w:tc>
          <w:tcPr>
            <w:tcW w:w="874" w:type="pct"/>
            <w:vAlign w:val="center"/>
          </w:tcPr>
          <w:p w14:paraId="575D44EC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cs/>
                <w:lang w:bidi="mr-IN"/>
              </w:rPr>
              <w:t>-0.</w:t>
            </w: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bidi="mr-IN"/>
              </w:rPr>
              <w:t>383</w:t>
            </w:r>
          </w:p>
        </w:tc>
      </w:tr>
      <w:tr w:rsidR="00BD703E" w:rsidRPr="008C7D0F" w14:paraId="2CE4FD3F" w14:textId="77777777" w:rsidTr="0061668B">
        <w:trPr>
          <w:trHeight w:val="92"/>
        </w:trPr>
        <w:tc>
          <w:tcPr>
            <w:tcW w:w="1228" w:type="pct"/>
            <w:vAlign w:val="center"/>
          </w:tcPr>
          <w:p w14:paraId="52FD1B0C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638" w:type="pct"/>
            <w:vAlign w:val="center"/>
          </w:tcPr>
          <w:p w14:paraId="530386CE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i/>
                <w:color w:val="000000"/>
                <w:sz w:val="20"/>
                <w:szCs w:val="20"/>
              </w:rPr>
              <w:t>RPL23A</w:t>
            </w:r>
          </w:p>
        </w:tc>
        <w:tc>
          <w:tcPr>
            <w:tcW w:w="2260" w:type="pct"/>
            <w:vAlign w:val="center"/>
          </w:tcPr>
          <w:p w14:paraId="495778CF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s-IS"/>
              </w:rPr>
              <w:t>2</w:t>
            </w:r>
          </w:p>
        </w:tc>
        <w:tc>
          <w:tcPr>
            <w:tcW w:w="874" w:type="pct"/>
            <w:vAlign w:val="center"/>
          </w:tcPr>
          <w:p w14:paraId="3BC26D39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s-IS"/>
              </w:rPr>
              <w:t>-0.382</w:t>
            </w:r>
          </w:p>
        </w:tc>
      </w:tr>
      <w:tr w:rsidR="00BD703E" w:rsidRPr="008C7D0F" w14:paraId="571C73FD" w14:textId="77777777" w:rsidTr="0061668B">
        <w:trPr>
          <w:trHeight w:val="52"/>
        </w:trPr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14:paraId="67D4360C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sa-miR-485-5p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532A543B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新細明體" w:hAnsi="Times New Roman" w:cs="Times New Roman"/>
                <w:i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2260" w:type="pct"/>
            <w:tcBorders>
              <w:bottom w:val="single" w:sz="4" w:space="0" w:color="auto"/>
            </w:tcBorders>
            <w:vAlign w:val="center"/>
          </w:tcPr>
          <w:p w14:paraId="19EE4E87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s-IS"/>
              </w:rPr>
              <w:t>1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14:paraId="66474484" w14:textId="77777777" w:rsidR="00BD703E" w:rsidRPr="008C7D0F" w:rsidRDefault="00BD703E" w:rsidP="006166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7D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is-IS"/>
              </w:rPr>
              <w:t>-0.432</w:t>
            </w:r>
          </w:p>
        </w:tc>
      </w:tr>
    </w:tbl>
    <w:p w14:paraId="799A8A4C" w14:textId="77777777" w:rsidR="00BD703E" w:rsidRDefault="00BD703E" w:rsidP="00BD703E">
      <w:pPr>
        <w:pStyle w:val="a8"/>
        <w:rPr>
          <w:color w:val="0070C0"/>
          <w:kern w:val="0"/>
        </w:rPr>
      </w:pPr>
    </w:p>
    <w:p w14:paraId="38B87A33" w14:textId="77777777" w:rsidR="00BD703E" w:rsidRDefault="00BD703E" w:rsidP="00BD703E">
      <w:pPr>
        <w:widowControl/>
        <w:rPr>
          <w:rFonts w:ascii="Times New Roman" w:eastAsia="新細明體" w:hAnsi="Times New Roman" w:cs="Times New Roman"/>
          <w:b/>
          <w:color w:val="0070C0"/>
          <w:kern w:val="0"/>
          <w:szCs w:val="24"/>
        </w:rPr>
      </w:pPr>
      <w:r>
        <w:rPr>
          <w:color w:val="0070C0"/>
          <w:kern w:val="0"/>
        </w:rPr>
        <w:br w:type="page"/>
      </w:r>
    </w:p>
    <w:p w14:paraId="5B3E7C16" w14:textId="6A8E89C8" w:rsidR="00127AE3" w:rsidRDefault="00127AE3">
      <w:pPr>
        <w:widowControl/>
        <w:rPr>
          <w:rFonts w:ascii="Times New Roman" w:hAnsi="Times New Roman" w:cs="Times New Roman"/>
        </w:rPr>
      </w:pPr>
    </w:p>
    <w:p w14:paraId="072B5161" w14:textId="77777777" w:rsidR="00127AE3" w:rsidRDefault="00127AE3" w:rsidP="00127AE3">
      <w:pPr>
        <w:pStyle w:val="2"/>
        <w:rPr>
          <w:rFonts w:eastAsiaTheme="minorEastAsia"/>
        </w:rPr>
      </w:pPr>
      <w:r w:rsidRPr="00127AE3">
        <w:rPr>
          <w:rFonts w:eastAsiaTheme="minorEastAsia" w:hint="eastAsia"/>
        </w:rPr>
        <w:t>References</w:t>
      </w:r>
    </w:p>
    <w:p w14:paraId="23DDB39B" w14:textId="77777777" w:rsidR="003B3652" w:rsidRPr="00096023" w:rsidRDefault="00127AE3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fldChar w:fldCharType="begin"/>
      </w:r>
      <w:r w:rsidRPr="00096023">
        <w:rPr>
          <w:rFonts w:ascii="Times New Roman" w:hAnsi="Times New Roman" w:cs="Times New Roman"/>
        </w:rPr>
        <w:instrText xml:space="preserve"> ADDIN EN.REFLIST </w:instrText>
      </w:r>
      <w:r w:rsidRPr="00096023">
        <w:rPr>
          <w:rFonts w:ascii="Times New Roman" w:hAnsi="Times New Roman" w:cs="Times New Roman"/>
        </w:rPr>
        <w:fldChar w:fldCharType="separate"/>
      </w:r>
      <w:r w:rsidR="003B3652" w:rsidRPr="00096023">
        <w:rPr>
          <w:rFonts w:ascii="Times New Roman" w:hAnsi="Times New Roman" w:cs="Times New Roman"/>
        </w:rPr>
        <w:t>1.</w:t>
      </w:r>
      <w:r w:rsidR="003B3652" w:rsidRPr="00096023">
        <w:rPr>
          <w:rFonts w:ascii="Times New Roman" w:hAnsi="Times New Roman" w:cs="Times New Roman"/>
        </w:rPr>
        <w:tab/>
        <w:t xml:space="preserve">Paraskevopoulou MD, Georgakilas G, Kostoulas N, Vlachos IS, Vergoulis T, Reczko M, Filippidis C, Dalamagas T, Hatzigeorgiou AG: </w:t>
      </w:r>
      <w:r w:rsidR="003B3652" w:rsidRPr="00096023">
        <w:rPr>
          <w:rFonts w:ascii="Times New Roman" w:hAnsi="Times New Roman" w:cs="Times New Roman"/>
          <w:b/>
        </w:rPr>
        <w:t>DIANA-microT web server v5.0: service integration into miRNA functional analysis workflows</w:t>
      </w:r>
      <w:r w:rsidR="003B3652" w:rsidRPr="00096023">
        <w:rPr>
          <w:rFonts w:ascii="Times New Roman" w:hAnsi="Times New Roman" w:cs="Times New Roman"/>
        </w:rPr>
        <w:t xml:space="preserve">. </w:t>
      </w:r>
      <w:r w:rsidR="003B3652" w:rsidRPr="00096023">
        <w:rPr>
          <w:rFonts w:ascii="Times New Roman" w:hAnsi="Times New Roman" w:cs="Times New Roman"/>
          <w:i/>
        </w:rPr>
        <w:t xml:space="preserve">Nucleic acids research </w:t>
      </w:r>
      <w:r w:rsidR="003B3652" w:rsidRPr="00096023">
        <w:rPr>
          <w:rFonts w:ascii="Times New Roman" w:hAnsi="Times New Roman" w:cs="Times New Roman"/>
        </w:rPr>
        <w:t xml:space="preserve">2013, </w:t>
      </w:r>
      <w:r w:rsidR="003B3652" w:rsidRPr="00096023">
        <w:rPr>
          <w:rFonts w:ascii="Times New Roman" w:hAnsi="Times New Roman" w:cs="Times New Roman"/>
          <w:b/>
        </w:rPr>
        <w:t>41</w:t>
      </w:r>
      <w:r w:rsidR="003B3652" w:rsidRPr="00096023">
        <w:rPr>
          <w:rFonts w:ascii="Times New Roman" w:hAnsi="Times New Roman" w:cs="Times New Roman"/>
        </w:rPr>
        <w:t>(Web Server issue):W169-173.</w:t>
      </w:r>
    </w:p>
    <w:p w14:paraId="0B401216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2.</w:t>
      </w:r>
      <w:r w:rsidRPr="00096023">
        <w:rPr>
          <w:rFonts w:ascii="Times New Roman" w:hAnsi="Times New Roman" w:cs="Times New Roman"/>
        </w:rPr>
        <w:tab/>
        <w:t xml:space="preserve">Betel D, Wilson M, Gabow A, Marks DS, Sander C: </w:t>
      </w:r>
      <w:r w:rsidRPr="00096023">
        <w:rPr>
          <w:rFonts w:ascii="Times New Roman" w:hAnsi="Times New Roman" w:cs="Times New Roman"/>
          <w:b/>
        </w:rPr>
        <w:t>The microRNA.org resource: targets and expression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Nucleic acids research </w:t>
      </w:r>
      <w:r w:rsidRPr="00096023">
        <w:rPr>
          <w:rFonts w:ascii="Times New Roman" w:hAnsi="Times New Roman" w:cs="Times New Roman"/>
        </w:rPr>
        <w:t xml:space="preserve">2008, </w:t>
      </w:r>
      <w:r w:rsidRPr="00096023">
        <w:rPr>
          <w:rFonts w:ascii="Times New Roman" w:hAnsi="Times New Roman" w:cs="Times New Roman"/>
          <w:b/>
        </w:rPr>
        <w:t>36</w:t>
      </w:r>
      <w:r w:rsidRPr="00096023">
        <w:rPr>
          <w:rFonts w:ascii="Times New Roman" w:hAnsi="Times New Roman" w:cs="Times New Roman"/>
        </w:rPr>
        <w:t>(Database issue):D149-153.</w:t>
      </w:r>
    </w:p>
    <w:p w14:paraId="34028220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3.</w:t>
      </w:r>
      <w:r w:rsidRPr="00096023">
        <w:rPr>
          <w:rFonts w:ascii="Times New Roman" w:hAnsi="Times New Roman" w:cs="Times New Roman"/>
        </w:rPr>
        <w:tab/>
        <w:t xml:space="preserve">Wang X: </w:t>
      </w:r>
      <w:r w:rsidRPr="00096023">
        <w:rPr>
          <w:rFonts w:ascii="Times New Roman" w:hAnsi="Times New Roman" w:cs="Times New Roman"/>
          <w:b/>
        </w:rPr>
        <w:t>miRDB: a microRNA target prediction and functional annotation database with a wiki interface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RNA (New York, NY) </w:t>
      </w:r>
      <w:r w:rsidRPr="00096023">
        <w:rPr>
          <w:rFonts w:ascii="Times New Roman" w:hAnsi="Times New Roman" w:cs="Times New Roman"/>
        </w:rPr>
        <w:t xml:space="preserve">2008, </w:t>
      </w:r>
      <w:r w:rsidRPr="00096023">
        <w:rPr>
          <w:rFonts w:ascii="Times New Roman" w:hAnsi="Times New Roman" w:cs="Times New Roman"/>
          <w:b/>
        </w:rPr>
        <w:t>14</w:t>
      </w:r>
      <w:r w:rsidRPr="00096023">
        <w:rPr>
          <w:rFonts w:ascii="Times New Roman" w:hAnsi="Times New Roman" w:cs="Times New Roman"/>
        </w:rPr>
        <w:t>(6):1012-1017.</w:t>
      </w:r>
    </w:p>
    <w:p w14:paraId="5F46DEF0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4.</w:t>
      </w:r>
      <w:r w:rsidRPr="00096023">
        <w:rPr>
          <w:rFonts w:ascii="Times New Roman" w:hAnsi="Times New Roman" w:cs="Times New Roman"/>
        </w:rPr>
        <w:tab/>
        <w:t xml:space="preserve">Loher P, Rigoutsos I: </w:t>
      </w:r>
      <w:r w:rsidRPr="00096023">
        <w:rPr>
          <w:rFonts w:ascii="Times New Roman" w:hAnsi="Times New Roman" w:cs="Times New Roman"/>
          <w:b/>
        </w:rPr>
        <w:t>Interactive exploration of RNA22 microRNA target predictions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Bioinformatics (Oxford, England) </w:t>
      </w:r>
      <w:r w:rsidRPr="00096023">
        <w:rPr>
          <w:rFonts w:ascii="Times New Roman" w:hAnsi="Times New Roman" w:cs="Times New Roman"/>
        </w:rPr>
        <w:t xml:space="preserve">2012, </w:t>
      </w:r>
      <w:r w:rsidRPr="00096023">
        <w:rPr>
          <w:rFonts w:ascii="Times New Roman" w:hAnsi="Times New Roman" w:cs="Times New Roman"/>
          <w:b/>
        </w:rPr>
        <w:t>28</w:t>
      </w:r>
      <w:r w:rsidRPr="00096023">
        <w:rPr>
          <w:rFonts w:ascii="Times New Roman" w:hAnsi="Times New Roman" w:cs="Times New Roman"/>
        </w:rPr>
        <w:t>(24):3322-3323.</w:t>
      </w:r>
    </w:p>
    <w:p w14:paraId="3CE38ACF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5.</w:t>
      </w:r>
      <w:r w:rsidRPr="00096023">
        <w:rPr>
          <w:rFonts w:ascii="Times New Roman" w:hAnsi="Times New Roman" w:cs="Times New Roman"/>
        </w:rPr>
        <w:tab/>
        <w:t xml:space="preserve">Agarwal V, Bell GW, Nam JW, Bartel DP: </w:t>
      </w:r>
      <w:r w:rsidRPr="00096023">
        <w:rPr>
          <w:rFonts w:ascii="Times New Roman" w:hAnsi="Times New Roman" w:cs="Times New Roman"/>
          <w:b/>
        </w:rPr>
        <w:t>Predicting effective microRNA target sites in mammalian mRNAs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Elife </w:t>
      </w:r>
      <w:r w:rsidRPr="00096023">
        <w:rPr>
          <w:rFonts w:ascii="Times New Roman" w:hAnsi="Times New Roman" w:cs="Times New Roman"/>
        </w:rPr>
        <w:t xml:space="preserve">2015, </w:t>
      </w:r>
      <w:r w:rsidRPr="00096023">
        <w:rPr>
          <w:rFonts w:ascii="Times New Roman" w:hAnsi="Times New Roman" w:cs="Times New Roman"/>
          <w:b/>
        </w:rPr>
        <w:t>4</w:t>
      </w:r>
      <w:r w:rsidRPr="00096023">
        <w:rPr>
          <w:rFonts w:ascii="Times New Roman" w:hAnsi="Times New Roman" w:cs="Times New Roman"/>
        </w:rPr>
        <w:t>.</w:t>
      </w:r>
    </w:p>
    <w:p w14:paraId="0050F714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6.</w:t>
      </w:r>
      <w:r w:rsidRPr="00096023">
        <w:rPr>
          <w:rFonts w:ascii="Times New Roman" w:hAnsi="Times New Roman" w:cs="Times New Roman"/>
        </w:rPr>
        <w:tab/>
        <w:t xml:space="preserve">Griffiths-Jones S, Saini HK, van Dongen S, Enright AJ: </w:t>
      </w:r>
      <w:r w:rsidRPr="00096023">
        <w:rPr>
          <w:rFonts w:ascii="Times New Roman" w:hAnsi="Times New Roman" w:cs="Times New Roman"/>
          <w:b/>
        </w:rPr>
        <w:t>miRBase: tools for microRNA genomics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Nucleic acids research </w:t>
      </w:r>
      <w:r w:rsidRPr="00096023">
        <w:rPr>
          <w:rFonts w:ascii="Times New Roman" w:hAnsi="Times New Roman" w:cs="Times New Roman"/>
        </w:rPr>
        <w:t xml:space="preserve">2008, </w:t>
      </w:r>
      <w:r w:rsidRPr="00096023">
        <w:rPr>
          <w:rFonts w:ascii="Times New Roman" w:hAnsi="Times New Roman" w:cs="Times New Roman"/>
          <w:b/>
        </w:rPr>
        <w:t>36</w:t>
      </w:r>
      <w:r w:rsidRPr="00096023">
        <w:rPr>
          <w:rFonts w:ascii="Times New Roman" w:hAnsi="Times New Roman" w:cs="Times New Roman"/>
        </w:rPr>
        <w:t>(Database issue):D154-158.</w:t>
      </w:r>
    </w:p>
    <w:p w14:paraId="3D235F81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7.</w:t>
      </w:r>
      <w:r w:rsidRPr="00096023">
        <w:rPr>
          <w:rFonts w:ascii="Times New Roman" w:hAnsi="Times New Roman" w:cs="Times New Roman"/>
        </w:rPr>
        <w:tab/>
        <w:t xml:space="preserve">Kertesz M, Iovino N, Unnerstall U, Gaul U, Segal E: </w:t>
      </w:r>
      <w:r w:rsidRPr="00096023">
        <w:rPr>
          <w:rFonts w:ascii="Times New Roman" w:hAnsi="Times New Roman" w:cs="Times New Roman"/>
          <w:b/>
        </w:rPr>
        <w:t>The role of site accessibility in microRNA target recognition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Nat Genet </w:t>
      </w:r>
      <w:r w:rsidRPr="00096023">
        <w:rPr>
          <w:rFonts w:ascii="Times New Roman" w:hAnsi="Times New Roman" w:cs="Times New Roman"/>
        </w:rPr>
        <w:t xml:space="preserve">2007, </w:t>
      </w:r>
      <w:r w:rsidRPr="00096023">
        <w:rPr>
          <w:rFonts w:ascii="Times New Roman" w:hAnsi="Times New Roman" w:cs="Times New Roman"/>
          <w:b/>
        </w:rPr>
        <w:t>39</w:t>
      </w:r>
      <w:r w:rsidRPr="00096023">
        <w:rPr>
          <w:rFonts w:ascii="Times New Roman" w:hAnsi="Times New Roman" w:cs="Times New Roman"/>
        </w:rPr>
        <w:t>(10):1278-1284.</w:t>
      </w:r>
    </w:p>
    <w:p w14:paraId="1113BC46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8.</w:t>
      </w:r>
      <w:r w:rsidRPr="00096023">
        <w:rPr>
          <w:rFonts w:ascii="Times New Roman" w:hAnsi="Times New Roman" w:cs="Times New Roman"/>
        </w:rPr>
        <w:tab/>
        <w:t xml:space="preserve">Gaidatzis D, van Nimwegen E, Hausser J, Zavolan M: </w:t>
      </w:r>
      <w:r w:rsidRPr="00096023">
        <w:rPr>
          <w:rFonts w:ascii="Times New Roman" w:hAnsi="Times New Roman" w:cs="Times New Roman"/>
          <w:b/>
        </w:rPr>
        <w:t>Inference of miRNA targets using evolutionary conservation and pathway analysis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BMC Bioinformatics </w:t>
      </w:r>
      <w:r w:rsidRPr="00096023">
        <w:rPr>
          <w:rFonts w:ascii="Times New Roman" w:hAnsi="Times New Roman" w:cs="Times New Roman"/>
        </w:rPr>
        <w:t xml:space="preserve">2007, </w:t>
      </w:r>
      <w:r w:rsidRPr="00096023">
        <w:rPr>
          <w:rFonts w:ascii="Times New Roman" w:hAnsi="Times New Roman" w:cs="Times New Roman"/>
          <w:b/>
        </w:rPr>
        <w:t>8</w:t>
      </w:r>
      <w:r w:rsidRPr="00096023">
        <w:rPr>
          <w:rFonts w:ascii="Times New Roman" w:hAnsi="Times New Roman" w:cs="Times New Roman"/>
        </w:rPr>
        <w:t>:69.</w:t>
      </w:r>
    </w:p>
    <w:p w14:paraId="3D2A7437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9.</w:t>
      </w:r>
      <w:r w:rsidRPr="00096023">
        <w:rPr>
          <w:rFonts w:ascii="Times New Roman" w:hAnsi="Times New Roman" w:cs="Times New Roman"/>
        </w:rPr>
        <w:tab/>
        <w:t xml:space="preserve">Xiao F, Zuo Z, Cai G, Kang S, Gao X, Li T: </w:t>
      </w:r>
      <w:r w:rsidRPr="00096023">
        <w:rPr>
          <w:rFonts w:ascii="Times New Roman" w:hAnsi="Times New Roman" w:cs="Times New Roman"/>
          <w:b/>
        </w:rPr>
        <w:t>miRecords: an integrated resource for microRNA-target interactions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Nucleic acids research </w:t>
      </w:r>
      <w:r w:rsidRPr="00096023">
        <w:rPr>
          <w:rFonts w:ascii="Times New Roman" w:hAnsi="Times New Roman" w:cs="Times New Roman"/>
        </w:rPr>
        <w:t xml:space="preserve">2009, </w:t>
      </w:r>
      <w:r w:rsidRPr="00096023">
        <w:rPr>
          <w:rFonts w:ascii="Times New Roman" w:hAnsi="Times New Roman" w:cs="Times New Roman"/>
          <w:b/>
        </w:rPr>
        <w:t>37</w:t>
      </w:r>
      <w:r w:rsidRPr="00096023">
        <w:rPr>
          <w:rFonts w:ascii="Times New Roman" w:hAnsi="Times New Roman" w:cs="Times New Roman"/>
        </w:rPr>
        <w:t>(Database issue):D105-110.</w:t>
      </w:r>
    </w:p>
    <w:p w14:paraId="20B930F5" w14:textId="77777777" w:rsidR="003B3652" w:rsidRPr="00096023" w:rsidRDefault="003B3652" w:rsidP="003B36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t>10.</w:t>
      </w:r>
      <w:r w:rsidRPr="00096023">
        <w:rPr>
          <w:rFonts w:ascii="Times New Roman" w:hAnsi="Times New Roman" w:cs="Times New Roman"/>
        </w:rPr>
        <w:tab/>
        <w:t>Chou CH, Chang NW, Shrestha S, Hsu SD, Lin YL, Lee WH, Yang CD, Hong HC, Wei TY, Tu SJ</w:t>
      </w:r>
      <w:r w:rsidRPr="00096023">
        <w:rPr>
          <w:rFonts w:ascii="Times New Roman" w:hAnsi="Times New Roman" w:cs="Times New Roman"/>
          <w:i/>
        </w:rPr>
        <w:t xml:space="preserve"> et al</w:t>
      </w:r>
      <w:r w:rsidRPr="00096023">
        <w:rPr>
          <w:rFonts w:ascii="Times New Roman" w:hAnsi="Times New Roman" w:cs="Times New Roman"/>
        </w:rPr>
        <w:t xml:space="preserve">: </w:t>
      </w:r>
      <w:r w:rsidRPr="00096023">
        <w:rPr>
          <w:rFonts w:ascii="Times New Roman" w:hAnsi="Times New Roman" w:cs="Times New Roman"/>
          <w:b/>
        </w:rPr>
        <w:t>miRTarBase 2016: updates to the experimentally validated miRNA-target interactions database</w:t>
      </w:r>
      <w:r w:rsidRPr="00096023">
        <w:rPr>
          <w:rFonts w:ascii="Times New Roman" w:hAnsi="Times New Roman" w:cs="Times New Roman"/>
        </w:rPr>
        <w:t xml:space="preserve">. </w:t>
      </w:r>
      <w:r w:rsidRPr="00096023">
        <w:rPr>
          <w:rFonts w:ascii="Times New Roman" w:hAnsi="Times New Roman" w:cs="Times New Roman"/>
          <w:i/>
        </w:rPr>
        <w:t xml:space="preserve">Nucleic acids research </w:t>
      </w:r>
      <w:r w:rsidRPr="00096023">
        <w:rPr>
          <w:rFonts w:ascii="Times New Roman" w:hAnsi="Times New Roman" w:cs="Times New Roman"/>
        </w:rPr>
        <w:t xml:space="preserve">2016, </w:t>
      </w:r>
      <w:r w:rsidRPr="00096023">
        <w:rPr>
          <w:rFonts w:ascii="Times New Roman" w:hAnsi="Times New Roman" w:cs="Times New Roman"/>
          <w:b/>
        </w:rPr>
        <w:t>44</w:t>
      </w:r>
      <w:r w:rsidRPr="00096023">
        <w:rPr>
          <w:rFonts w:ascii="Times New Roman" w:hAnsi="Times New Roman" w:cs="Times New Roman"/>
        </w:rPr>
        <w:t>(D1):D239-247.</w:t>
      </w:r>
    </w:p>
    <w:p w14:paraId="7B97EBB6" w14:textId="77777777" w:rsidR="00127AE3" w:rsidRPr="00127AE3" w:rsidRDefault="00127AE3" w:rsidP="00127AE3">
      <w:pPr>
        <w:rPr>
          <w:rFonts w:ascii="Times New Roman" w:hAnsi="Times New Roman" w:cs="Times New Roman"/>
        </w:rPr>
      </w:pPr>
      <w:r w:rsidRPr="00096023">
        <w:rPr>
          <w:rFonts w:ascii="Times New Roman" w:hAnsi="Times New Roman" w:cs="Times New Roman"/>
        </w:rPr>
        <w:fldChar w:fldCharType="end"/>
      </w:r>
    </w:p>
    <w:sectPr w:rsidR="00127AE3" w:rsidRPr="00127A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AE32A" w14:textId="77777777" w:rsidR="00FB1C19" w:rsidRDefault="00FB1C19" w:rsidP="00096023">
      <w:r>
        <w:separator/>
      </w:r>
    </w:p>
  </w:endnote>
  <w:endnote w:type="continuationSeparator" w:id="0">
    <w:p w14:paraId="56D0ED2A" w14:textId="77777777" w:rsidR="00FB1C19" w:rsidRDefault="00FB1C19" w:rsidP="00096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4924B" w14:textId="77777777" w:rsidR="00FB1C19" w:rsidRDefault="00FB1C19" w:rsidP="00096023">
      <w:r>
        <w:separator/>
      </w:r>
    </w:p>
  </w:footnote>
  <w:footnote w:type="continuationSeparator" w:id="0">
    <w:p w14:paraId="71448DAC" w14:textId="77777777" w:rsidR="00FB1C19" w:rsidRDefault="00FB1C19" w:rsidP="00096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dr9axpwzdr6e2t2kv0e220ft5wt9ws9ve&quot;&gt;My EndNote Library&lt;record-ids&gt;&lt;item&gt;776&lt;/item&gt;&lt;/record-ids&gt;&lt;/item&gt;&lt;/Libraries&gt;"/>
  </w:docVars>
  <w:rsids>
    <w:rsidRoot w:val="00114D1F"/>
    <w:rsid w:val="000073A7"/>
    <w:rsid w:val="00010205"/>
    <w:rsid w:val="0001149C"/>
    <w:rsid w:val="00011544"/>
    <w:rsid w:val="00011A77"/>
    <w:rsid w:val="000159CB"/>
    <w:rsid w:val="000177AC"/>
    <w:rsid w:val="000204B0"/>
    <w:rsid w:val="00022665"/>
    <w:rsid w:val="00022F81"/>
    <w:rsid w:val="000322A0"/>
    <w:rsid w:val="000473AE"/>
    <w:rsid w:val="000533C6"/>
    <w:rsid w:val="000552B4"/>
    <w:rsid w:val="00057D98"/>
    <w:rsid w:val="00061AA0"/>
    <w:rsid w:val="00061CB9"/>
    <w:rsid w:val="00063913"/>
    <w:rsid w:val="00067903"/>
    <w:rsid w:val="00067CD8"/>
    <w:rsid w:val="00073C91"/>
    <w:rsid w:val="000742F7"/>
    <w:rsid w:val="00074EB0"/>
    <w:rsid w:val="0007720B"/>
    <w:rsid w:val="00080733"/>
    <w:rsid w:val="000807AA"/>
    <w:rsid w:val="00081B3A"/>
    <w:rsid w:val="0008293D"/>
    <w:rsid w:val="00085E1A"/>
    <w:rsid w:val="00085FFE"/>
    <w:rsid w:val="0008644E"/>
    <w:rsid w:val="00087919"/>
    <w:rsid w:val="000903DC"/>
    <w:rsid w:val="0009448F"/>
    <w:rsid w:val="0009590D"/>
    <w:rsid w:val="00096023"/>
    <w:rsid w:val="000979FB"/>
    <w:rsid w:val="000A2B3E"/>
    <w:rsid w:val="000A5925"/>
    <w:rsid w:val="000A5FDB"/>
    <w:rsid w:val="000A661B"/>
    <w:rsid w:val="000A79BF"/>
    <w:rsid w:val="000B1CD8"/>
    <w:rsid w:val="000B4F7C"/>
    <w:rsid w:val="000C1692"/>
    <w:rsid w:val="000C1792"/>
    <w:rsid w:val="000C338F"/>
    <w:rsid w:val="000C5EA1"/>
    <w:rsid w:val="000C7CFD"/>
    <w:rsid w:val="000D10AB"/>
    <w:rsid w:val="000D2278"/>
    <w:rsid w:val="000D5212"/>
    <w:rsid w:val="000D6DBA"/>
    <w:rsid w:val="000D6F7A"/>
    <w:rsid w:val="000D7DCB"/>
    <w:rsid w:val="000E0F94"/>
    <w:rsid w:val="000E25D5"/>
    <w:rsid w:val="000E2985"/>
    <w:rsid w:val="000E3EF0"/>
    <w:rsid w:val="000E4D04"/>
    <w:rsid w:val="000E7A47"/>
    <w:rsid w:val="000F2102"/>
    <w:rsid w:val="000F2AF6"/>
    <w:rsid w:val="000F302B"/>
    <w:rsid w:val="000F641E"/>
    <w:rsid w:val="000F7D7D"/>
    <w:rsid w:val="00101EE9"/>
    <w:rsid w:val="00104DC2"/>
    <w:rsid w:val="00105215"/>
    <w:rsid w:val="0010775A"/>
    <w:rsid w:val="00110A88"/>
    <w:rsid w:val="00110BD9"/>
    <w:rsid w:val="00111083"/>
    <w:rsid w:val="00111A6A"/>
    <w:rsid w:val="0011265D"/>
    <w:rsid w:val="00114D1F"/>
    <w:rsid w:val="00115833"/>
    <w:rsid w:val="00116A0C"/>
    <w:rsid w:val="001218D7"/>
    <w:rsid w:val="00123ED2"/>
    <w:rsid w:val="00124803"/>
    <w:rsid w:val="0012614F"/>
    <w:rsid w:val="00127AE3"/>
    <w:rsid w:val="00130496"/>
    <w:rsid w:val="0013190E"/>
    <w:rsid w:val="00134F97"/>
    <w:rsid w:val="00140BD7"/>
    <w:rsid w:val="0014108F"/>
    <w:rsid w:val="00141D70"/>
    <w:rsid w:val="001458B3"/>
    <w:rsid w:val="00145BE6"/>
    <w:rsid w:val="00153047"/>
    <w:rsid w:val="00153275"/>
    <w:rsid w:val="00153DEF"/>
    <w:rsid w:val="001541D6"/>
    <w:rsid w:val="0015482F"/>
    <w:rsid w:val="00154C95"/>
    <w:rsid w:val="00155B0A"/>
    <w:rsid w:val="00162DD5"/>
    <w:rsid w:val="00181CA5"/>
    <w:rsid w:val="0018260C"/>
    <w:rsid w:val="00183961"/>
    <w:rsid w:val="001865A2"/>
    <w:rsid w:val="00190619"/>
    <w:rsid w:val="00194A76"/>
    <w:rsid w:val="00196039"/>
    <w:rsid w:val="00196120"/>
    <w:rsid w:val="001964DB"/>
    <w:rsid w:val="00197991"/>
    <w:rsid w:val="001A0496"/>
    <w:rsid w:val="001A0608"/>
    <w:rsid w:val="001A3338"/>
    <w:rsid w:val="001A5804"/>
    <w:rsid w:val="001A6552"/>
    <w:rsid w:val="001A6791"/>
    <w:rsid w:val="001A7ABF"/>
    <w:rsid w:val="001B07DA"/>
    <w:rsid w:val="001B4F49"/>
    <w:rsid w:val="001C4A01"/>
    <w:rsid w:val="001C6062"/>
    <w:rsid w:val="001D5C9D"/>
    <w:rsid w:val="001E0C50"/>
    <w:rsid w:val="001E1F23"/>
    <w:rsid w:val="001E24F3"/>
    <w:rsid w:val="001E2751"/>
    <w:rsid w:val="001E3774"/>
    <w:rsid w:val="001E3D7B"/>
    <w:rsid w:val="001E7CB1"/>
    <w:rsid w:val="001E7E79"/>
    <w:rsid w:val="001F27BF"/>
    <w:rsid w:val="001F5BF5"/>
    <w:rsid w:val="001F5D9E"/>
    <w:rsid w:val="001F6204"/>
    <w:rsid w:val="001F66C0"/>
    <w:rsid w:val="001F7CD4"/>
    <w:rsid w:val="001F7E1A"/>
    <w:rsid w:val="0020618C"/>
    <w:rsid w:val="00206983"/>
    <w:rsid w:val="002108C9"/>
    <w:rsid w:val="00212E32"/>
    <w:rsid w:val="00214570"/>
    <w:rsid w:val="00216246"/>
    <w:rsid w:val="00216E08"/>
    <w:rsid w:val="0022087F"/>
    <w:rsid w:val="00221817"/>
    <w:rsid w:val="00224F1E"/>
    <w:rsid w:val="00226C36"/>
    <w:rsid w:val="00230C5E"/>
    <w:rsid w:val="002320B9"/>
    <w:rsid w:val="00232217"/>
    <w:rsid w:val="00233290"/>
    <w:rsid w:val="00235207"/>
    <w:rsid w:val="00240059"/>
    <w:rsid w:val="002405F2"/>
    <w:rsid w:val="00242EE3"/>
    <w:rsid w:val="002433ED"/>
    <w:rsid w:val="00243A1B"/>
    <w:rsid w:val="002443D2"/>
    <w:rsid w:val="002457BD"/>
    <w:rsid w:val="0024621F"/>
    <w:rsid w:val="0025347B"/>
    <w:rsid w:val="00253FC7"/>
    <w:rsid w:val="002546C9"/>
    <w:rsid w:val="00254A4C"/>
    <w:rsid w:val="00257DC9"/>
    <w:rsid w:val="00261046"/>
    <w:rsid w:val="0026188F"/>
    <w:rsid w:val="00267D13"/>
    <w:rsid w:val="00270E56"/>
    <w:rsid w:val="00271F99"/>
    <w:rsid w:val="00276BB6"/>
    <w:rsid w:val="00290070"/>
    <w:rsid w:val="00290CDF"/>
    <w:rsid w:val="00297687"/>
    <w:rsid w:val="002978AA"/>
    <w:rsid w:val="002A021C"/>
    <w:rsid w:val="002A7306"/>
    <w:rsid w:val="002B7AED"/>
    <w:rsid w:val="002C5A3F"/>
    <w:rsid w:val="002D063E"/>
    <w:rsid w:val="002D07A6"/>
    <w:rsid w:val="002D1395"/>
    <w:rsid w:val="002D49F9"/>
    <w:rsid w:val="002D4AFE"/>
    <w:rsid w:val="002E0CFE"/>
    <w:rsid w:val="002E430D"/>
    <w:rsid w:val="002E596E"/>
    <w:rsid w:val="002F0830"/>
    <w:rsid w:val="002F24DA"/>
    <w:rsid w:val="002F2BEE"/>
    <w:rsid w:val="002F4063"/>
    <w:rsid w:val="002F5AC1"/>
    <w:rsid w:val="002F6542"/>
    <w:rsid w:val="002F67B9"/>
    <w:rsid w:val="003017EB"/>
    <w:rsid w:val="0030184D"/>
    <w:rsid w:val="0030207F"/>
    <w:rsid w:val="0030291C"/>
    <w:rsid w:val="00302D32"/>
    <w:rsid w:val="0030346D"/>
    <w:rsid w:val="0030701E"/>
    <w:rsid w:val="00307F96"/>
    <w:rsid w:val="00310D0E"/>
    <w:rsid w:val="00310D63"/>
    <w:rsid w:val="00313906"/>
    <w:rsid w:val="003155D1"/>
    <w:rsid w:val="0031680D"/>
    <w:rsid w:val="00316DEF"/>
    <w:rsid w:val="00324ADA"/>
    <w:rsid w:val="00327C05"/>
    <w:rsid w:val="003303D0"/>
    <w:rsid w:val="003311CA"/>
    <w:rsid w:val="00332545"/>
    <w:rsid w:val="00334608"/>
    <w:rsid w:val="00335004"/>
    <w:rsid w:val="00336564"/>
    <w:rsid w:val="00336E6C"/>
    <w:rsid w:val="00337FDD"/>
    <w:rsid w:val="0034402A"/>
    <w:rsid w:val="00344FD6"/>
    <w:rsid w:val="00351F72"/>
    <w:rsid w:val="0035255A"/>
    <w:rsid w:val="00354769"/>
    <w:rsid w:val="003560D9"/>
    <w:rsid w:val="003660B9"/>
    <w:rsid w:val="00366484"/>
    <w:rsid w:val="00371B74"/>
    <w:rsid w:val="00376785"/>
    <w:rsid w:val="0038075E"/>
    <w:rsid w:val="00380823"/>
    <w:rsid w:val="00381BDB"/>
    <w:rsid w:val="00382919"/>
    <w:rsid w:val="00384608"/>
    <w:rsid w:val="003857BB"/>
    <w:rsid w:val="003900F8"/>
    <w:rsid w:val="003919B4"/>
    <w:rsid w:val="00396C0E"/>
    <w:rsid w:val="003A2214"/>
    <w:rsid w:val="003A449D"/>
    <w:rsid w:val="003A5286"/>
    <w:rsid w:val="003A5AD8"/>
    <w:rsid w:val="003B02D7"/>
    <w:rsid w:val="003B330F"/>
    <w:rsid w:val="003B3652"/>
    <w:rsid w:val="003B3BE2"/>
    <w:rsid w:val="003C3CD2"/>
    <w:rsid w:val="003C4B29"/>
    <w:rsid w:val="003C5113"/>
    <w:rsid w:val="003C66BA"/>
    <w:rsid w:val="003C6937"/>
    <w:rsid w:val="003C7D2B"/>
    <w:rsid w:val="003D011F"/>
    <w:rsid w:val="003D1477"/>
    <w:rsid w:val="003D209D"/>
    <w:rsid w:val="003D379D"/>
    <w:rsid w:val="003D5087"/>
    <w:rsid w:val="003D7ADF"/>
    <w:rsid w:val="003E0819"/>
    <w:rsid w:val="003E1F02"/>
    <w:rsid w:val="003E3DD7"/>
    <w:rsid w:val="003E4592"/>
    <w:rsid w:val="003F0709"/>
    <w:rsid w:val="003F119D"/>
    <w:rsid w:val="003F18B9"/>
    <w:rsid w:val="003F1D9E"/>
    <w:rsid w:val="003F1E08"/>
    <w:rsid w:val="003F4E39"/>
    <w:rsid w:val="003F5904"/>
    <w:rsid w:val="00400264"/>
    <w:rsid w:val="00404985"/>
    <w:rsid w:val="0041190F"/>
    <w:rsid w:val="00411B21"/>
    <w:rsid w:val="004146E8"/>
    <w:rsid w:val="00417AA7"/>
    <w:rsid w:val="00421E0A"/>
    <w:rsid w:val="00423238"/>
    <w:rsid w:val="00423A01"/>
    <w:rsid w:val="0042459A"/>
    <w:rsid w:val="00426C48"/>
    <w:rsid w:val="00440963"/>
    <w:rsid w:val="00443C56"/>
    <w:rsid w:val="0044620C"/>
    <w:rsid w:val="004465AE"/>
    <w:rsid w:val="00451E51"/>
    <w:rsid w:val="00454851"/>
    <w:rsid w:val="00454C94"/>
    <w:rsid w:val="00455449"/>
    <w:rsid w:val="00457054"/>
    <w:rsid w:val="004640F9"/>
    <w:rsid w:val="00470C59"/>
    <w:rsid w:val="00471E60"/>
    <w:rsid w:val="0047263A"/>
    <w:rsid w:val="0047456F"/>
    <w:rsid w:val="00477B6F"/>
    <w:rsid w:val="00480349"/>
    <w:rsid w:val="0048165C"/>
    <w:rsid w:val="00484B03"/>
    <w:rsid w:val="00485B6F"/>
    <w:rsid w:val="00485DE7"/>
    <w:rsid w:val="00495747"/>
    <w:rsid w:val="004A21BA"/>
    <w:rsid w:val="004A2807"/>
    <w:rsid w:val="004A2A37"/>
    <w:rsid w:val="004A58AE"/>
    <w:rsid w:val="004B2063"/>
    <w:rsid w:val="004B5FEC"/>
    <w:rsid w:val="004C2253"/>
    <w:rsid w:val="004C390B"/>
    <w:rsid w:val="004C472F"/>
    <w:rsid w:val="004C4EAB"/>
    <w:rsid w:val="004C7264"/>
    <w:rsid w:val="004D1929"/>
    <w:rsid w:val="004D2136"/>
    <w:rsid w:val="004D30A0"/>
    <w:rsid w:val="004D4158"/>
    <w:rsid w:val="004E037A"/>
    <w:rsid w:val="004E063B"/>
    <w:rsid w:val="004E0A8E"/>
    <w:rsid w:val="004E4886"/>
    <w:rsid w:val="004E4F33"/>
    <w:rsid w:val="004E6337"/>
    <w:rsid w:val="004E68A3"/>
    <w:rsid w:val="004F15B8"/>
    <w:rsid w:val="004F1C76"/>
    <w:rsid w:val="004F604A"/>
    <w:rsid w:val="004F7ACE"/>
    <w:rsid w:val="00503041"/>
    <w:rsid w:val="00503F76"/>
    <w:rsid w:val="00504A3B"/>
    <w:rsid w:val="0050723E"/>
    <w:rsid w:val="00511445"/>
    <w:rsid w:val="00513ED1"/>
    <w:rsid w:val="0051658A"/>
    <w:rsid w:val="005165D0"/>
    <w:rsid w:val="005166B5"/>
    <w:rsid w:val="005173DF"/>
    <w:rsid w:val="00524736"/>
    <w:rsid w:val="00526A9C"/>
    <w:rsid w:val="00527E42"/>
    <w:rsid w:val="00530224"/>
    <w:rsid w:val="0053039F"/>
    <w:rsid w:val="00536BE2"/>
    <w:rsid w:val="00541A2F"/>
    <w:rsid w:val="00541C7E"/>
    <w:rsid w:val="005440BD"/>
    <w:rsid w:val="00552A7A"/>
    <w:rsid w:val="005540E7"/>
    <w:rsid w:val="005605F7"/>
    <w:rsid w:val="00560FCF"/>
    <w:rsid w:val="0056629F"/>
    <w:rsid w:val="0056745E"/>
    <w:rsid w:val="0057054C"/>
    <w:rsid w:val="00572655"/>
    <w:rsid w:val="00580705"/>
    <w:rsid w:val="00584254"/>
    <w:rsid w:val="00593E74"/>
    <w:rsid w:val="00594124"/>
    <w:rsid w:val="00594F8E"/>
    <w:rsid w:val="00596C2A"/>
    <w:rsid w:val="005A06C7"/>
    <w:rsid w:val="005A17F7"/>
    <w:rsid w:val="005A2CAB"/>
    <w:rsid w:val="005A3FD5"/>
    <w:rsid w:val="005A7D7A"/>
    <w:rsid w:val="005B596B"/>
    <w:rsid w:val="005B6964"/>
    <w:rsid w:val="005B7522"/>
    <w:rsid w:val="005C16E6"/>
    <w:rsid w:val="005D103B"/>
    <w:rsid w:val="005D180D"/>
    <w:rsid w:val="005D3C68"/>
    <w:rsid w:val="005D476B"/>
    <w:rsid w:val="005D704A"/>
    <w:rsid w:val="005E3C37"/>
    <w:rsid w:val="005E6233"/>
    <w:rsid w:val="005E709D"/>
    <w:rsid w:val="005E7FFC"/>
    <w:rsid w:val="005F1818"/>
    <w:rsid w:val="005F2DE3"/>
    <w:rsid w:val="005F3451"/>
    <w:rsid w:val="005F58CA"/>
    <w:rsid w:val="005F6A39"/>
    <w:rsid w:val="00600ECE"/>
    <w:rsid w:val="00601775"/>
    <w:rsid w:val="00605F71"/>
    <w:rsid w:val="00606277"/>
    <w:rsid w:val="006115B3"/>
    <w:rsid w:val="006117ED"/>
    <w:rsid w:val="00613B11"/>
    <w:rsid w:val="00614DFC"/>
    <w:rsid w:val="0062326C"/>
    <w:rsid w:val="00624FD3"/>
    <w:rsid w:val="006315EA"/>
    <w:rsid w:val="00631E13"/>
    <w:rsid w:val="00635A1A"/>
    <w:rsid w:val="00636B2C"/>
    <w:rsid w:val="00645F2E"/>
    <w:rsid w:val="00646E5A"/>
    <w:rsid w:val="006506CE"/>
    <w:rsid w:val="00650721"/>
    <w:rsid w:val="00651218"/>
    <w:rsid w:val="00653205"/>
    <w:rsid w:val="006554EC"/>
    <w:rsid w:val="00656B85"/>
    <w:rsid w:val="00667E14"/>
    <w:rsid w:val="00671C85"/>
    <w:rsid w:val="006725FA"/>
    <w:rsid w:val="0067275C"/>
    <w:rsid w:val="0067313F"/>
    <w:rsid w:val="0067466F"/>
    <w:rsid w:val="00675D70"/>
    <w:rsid w:val="00675F7D"/>
    <w:rsid w:val="00680DF2"/>
    <w:rsid w:val="00680F89"/>
    <w:rsid w:val="00682F8D"/>
    <w:rsid w:val="00684250"/>
    <w:rsid w:val="0068685A"/>
    <w:rsid w:val="006870D5"/>
    <w:rsid w:val="006920D2"/>
    <w:rsid w:val="00693543"/>
    <w:rsid w:val="00694CB5"/>
    <w:rsid w:val="0069527C"/>
    <w:rsid w:val="006A0F20"/>
    <w:rsid w:val="006A477F"/>
    <w:rsid w:val="006A6B96"/>
    <w:rsid w:val="006B001E"/>
    <w:rsid w:val="006B5157"/>
    <w:rsid w:val="006B6092"/>
    <w:rsid w:val="006B6E1A"/>
    <w:rsid w:val="006B7553"/>
    <w:rsid w:val="006B7AD4"/>
    <w:rsid w:val="006C0C31"/>
    <w:rsid w:val="006C7221"/>
    <w:rsid w:val="006D0C93"/>
    <w:rsid w:val="006D22A1"/>
    <w:rsid w:val="006D3EB2"/>
    <w:rsid w:val="006D4658"/>
    <w:rsid w:val="006D5F7D"/>
    <w:rsid w:val="006D6857"/>
    <w:rsid w:val="006D781F"/>
    <w:rsid w:val="006E0AAC"/>
    <w:rsid w:val="006E4068"/>
    <w:rsid w:val="006E7111"/>
    <w:rsid w:val="006F0B1D"/>
    <w:rsid w:val="006F5600"/>
    <w:rsid w:val="006F75CE"/>
    <w:rsid w:val="00703828"/>
    <w:rsid w:val="00704631"/>
    <w:rsid w:val="00704B29"/>
    <w:rsid w:val="00704E28"/>
    <w:rsid w:val="00710BAF"/>
    <w:rsid w:val="00711C12"/>
    <w:rsid w:val="007128FE"/>
    <w:rsid w:val="00713D7D"/>
    <w:rsid w:val="00713DB3"/>
    <w:rsid w:val="0071492B"/>
    <w:rsid w:val="00715F09"/>
    <w:rsid w:val="00716809"/>
    <w:rsid w:val="00717A5E"/>
    <w:rsid w:val="00721A5F"/>
    <w:rsid w:val="00724E24"/>
    <w:rsid w:val="0073025D"/>
    <w:rsid w:val="0073143E"/>
    <w:rsid w:val="00732136"/>
    <w:rsid w:val="007367B4"/>
    <w:rsid w:val="00736B29"/>
    <w:rsid w:val="00736C81"/>
    <w:rsid w:val="0074146F"/>
    <w:rsid w:val="00752E8D"/>
    <w:rsid w:val="007541B4"/>
    <w:rsid w:val="00754C72"/>
    <w:rsid w:val="00754E0E"/>
    <w:rsid w:val="007573ED"/>
    <w:rsid w:val="00762480"/>
    <w:rsid w:val="00765774"/>
    <w:rsid w:val="00770DD9"/>
    <w:rsid w:val="007714A2"/>
    <w:rsid w:val="00773150"/>
    <w:rsid w:val="00773BB7"/>
    <w:rsid w:val="00774F2C"/>
    <w:rsid w:val="007759B3"/>
    <w:rsid w:val="0077667C"/>
    <w:rsid w:val="00777131"/>
    <w:rsid w:val="00780887"/>
    <w:rsid w:val="00781893"/>
    <w:rsid w:val="007825A4"/>
    <w:rsid w:val="007825CD"/>
    <w:rsid w:val="00784643"/>
    <w:rsid w:val="00784826"/>
    <w:rsid w:val="007851E3"/>
    <w:rsid w:val="00790B37"/>
    <w:rsid w:val="007942B0"/>
    <w:rsid w:val="00795DAC"/>
    <w:rsid w:val="007A07AE"/>
    <w:rsid w:val="007B2486"/>
    <w:rsid w:val="007B24FB"/>
    <w:rsid w:val="007B7DC2"/>
    <w:rsid w:val="007C0140"/>
    <w:rsid w:val="007C1EF6"/>
    <w:rsid w:val="007C4386"/>
    <w:rsid w:val="007C5C51"/>
    <w:rsid w:val="007C784B"/>
    <w:rsid w:val="007D4FA6"/>
    <w:rsid w:val="007D5989"/>
    <w:rsid w:val="007D5D68"/>
    <w:rsid w:val="007D7F01"/>
    <w:rsid w:val="007E0712"/>
    <w:rsid w:val="007E17F0"/>
    <w:rsid w:val="007E2173"/>
    <w:rsid w:val="007E2B96"/>
    <w:rsid w:val="007F457C"/>
    <w:rsid w:val="007F5033"/>
    <w:rsid w:val="00800F54"/>
    <w:rsid w:val="00802557"/>
    <w:rsid w:val="00802A24"/>
    <w:rsid w:val="00802FC8"/>
    <w:rsid w:val="008034F4"/>
    <w:rsid w:val="00807BEA"/>
    <w:rsid w:val="00807C6B"/>
    <w:rsid w:val="00810C69"/>
    <w:rsid w:val="008217AA"/>
    <w:rsid w:val="008236E3"/>
    <w:rsid w:val="00825552"/>
    <w:rsid w:val="00826A9C"/>
    <w:rsid w:val="0082742B"/>
    <w:rsid w:val="00832EDB"/>
    <w:rsid w:val="00836D1A"/>
    <w:rsid w:val="00840564"/>
    <w:rsid w:val="0084504C"/>
    <w:rsid w:val="00845201"/>
    <w:rsid w:val="00847508"/>
    <w:rsid w:val="0085061D"/>
    <w:rsid w:val="008511AF"/>
    <w:rsid w:val="008515EA"/>
    <w:rsid w:val="00853698"/>
    <w:rsid w:val="00855C2A"/>
    <w:rsid w:val="008579AF"/>
    <w:rsid w:val="00861836"/>
    <w:rsid w:val="00862774"/>
    <w:rsid w:val="00866C8E"/>
    <w:rsid w:val="008672F0"/>
    <w:rsid w:val="00872FAA"/>
    <w:rsid w:val="00873053"/>
    <w:rsid w:val="0087433B"/>
    <w:rsid w:val="00880469"/>
    <w:rsid w:val="00880C18"/>
    <w:rsid w:val="008816D8"/>
    <w:rsid w:val="0088202D"/>
    <w:rsid w:val="0088318C"/>
    <w:rsid w:val="00885647"/>
    <w:rsid w:val="00890523"/>
    <w:rsid w:val="00890E1B"/>
    <w:rsid w:val="0089119D"/>
    <w:rsid w:val="00892DDE"/>
    <w:rsid w:val="00896633"/>
    <w:rsid w:val="008A13D9"/>
    <w:rsid w:val="008A2A77"/>
    <w:rsid w:val="008A2E4D"/>
    <w:rsid w:val="008A7577"/>
    <w:rsid w:val="008B1398"/>
    <w:rsid w:val="008B56AF"/>
    <w:rsid w:val="008C2330"/>
    <w:rsid w:val="008C3248"/>
    <w:rsid w:val="008C5D81"/>
    <w:rsid w:val="008C68F0"/>
    <w:rsid w:val="008C7D0F"/>
    <w:rsid w:val="008D0ECF"/>
    <w:rsid w:val="008D1243"/>
    <w:rsid w:val="008D1FAA"/>
    <w:rsid w:val="008D235F"/>
    <w:rsid w:val="008D4CD1"/>
    <w:rsid w:val="008D664F"/>
    <w:rsid w:val="008E05FB"/>
    <w:rsid w:val="008E5259"/>
    <w:rsid w:val="008E56A0"/>
    <w:rsid w:val="008E7C92"/>
    <w:rsid w:val="008F286E"/>
    <w:rsid w:val="008F43CB"/>
    <w:rsid w:val="00900C33"/>
    <w:rsid w:val="0090181D"/>
    <w:rsid w:val="00904F67"/>
    <w:rsid w:val="009058C6"/>
    <w:rsid w:val="00911F05"/>
    <w:rsid w:val="009123BE"/>
    <w:rsid w:val="0091473F"/>
    <w:rsid w:val="00915EDA"/>
    <w:rsid w:val="00923782"/>
    <w:rsid w:val="009276F8"/>
    <w:rsid w:val="009277EB"/>
    <w:rsid w:val="009322DF"/>
    <w:rsid w:val="009335C1"/>
    <w:rsid w:val="009345F0"/>
    <w:rsid w:val="00934DF6"/>
    <w:rsid w:val="00940064"/>
    <w:rsid w:val="00940EED"/>
    <w:rsid w:val="00943ADA"/>
    <w:rsid w:val="00944FD3"/>
    <w:rsid w:val="00951A0B"/>
    <w:rsid w:val="00951D97"/>
    <w:rsid w:val="00955484"/>
    <w:rsid w:val="009565DA"/>
    <w:rsid w:val="009644B2"/>
    <w:rsid w:val="00967787"/>
    <w:rsid w:val="00970843"/>
    <w:rsid w:val="00972444"/>
    <w:rsid w:val="00972DBB"/>
    <w:rsid w:val="00973185"/>
    <w:rsid w:val="00974104"/>
    <w:rsid w:val="00980F35"/>
    <w:rsid w:val="00982922"/>
    <w:rsid w:val="00992091"/>
    <w:rsid w:val="00994D54"/>
    <w:rsid w:val="0099575E"/>
    <w:rsid w:val="00997DC4"/>
    <w:rsid w:val="009A0144"/>
    <w:rsid w:val="009A07BC"/>
    <w:rsid w:val="009A5E28"/>
    <w:rsid w:val="009B0AB7"/>
    <w:rsid w:val="009B2380"/>
    <w:rsid w:val="009B7BDB"/>
    <w:rsid w:val="009C1984"/>
    <w:rsid w:val="009C335A"/>
    <w:rsid w:val="009C5165"/>
    <w:rsid w:val="009C5634"/>
    <w:rsid w:val="009C5CE1"/>
    <w:rsid w:val="009C6CF6"/>
    <w:rsid w:val="009C6D55"/>
    <w:rsid w:val="009D1F28"/>
    <w:rsid w:val="009D75C1"/>
    <w:rsid w:val="009D783A"/>
    <w:rsid w:val="009D7A43"/>
    <w:rsid w:val="009E0B4D"/>
    <w:rsid w:val="009E208A"/>
    <w:rsid w:val="009E3981"/>
    <w:rsid w:val="009E4BA5"/>
    <w:rsid w:val="009F35A7"/>
    <w:rsid w:val="009F3C94"/>
    <w:rsid w:val="009F63A6"/>
    <w:rsid w:val="00A0054F"/>
    <w:rsid w:val="00A04EDB"/>
    <w:rsid w:val="00A134E0"/>
    <w:rsid w:val="00A153B6"/>
    <w:rsid w:val="00A1750A"/>
    <w:rsid w:val="00A21193"/>
    <w:rsid w:val="00A26EE5"/>
    <w:rsid w:val="00A30D92"/>
    <w:rsid w:val="00A327A2"/>
    <w:rsid w:val="00A32EE9"/>
    <w:rsid w:val="00A33B53"/>
    <w:rsid w:val="00A34E22"/>
    <w:rsid w:val="00A3689F"/>
    <w:rsid w:val="00A42C10"/>
    <w:rsid w:val="00A43A29"/>
    <w:rsid w:val="00A465D2"/>
    <w:rsid w:val="00A50B77"/>
    <w:rsid w:val="00A53082"/>
    <w:rsid w:val="00A54D74"/>
    <w:rsid w:val="00A56CEA"/>
    <w:rsid w:val="00A57DDE"/>
    <w:rsid w:val="00A67C51"/>
    <w:rsid w:val="00A752B9"/>
    <w:rsid w:val="00A75E26"/>
    <w:rsid w:val="00A826F0"/>
    <w:rsid w:val="00A83A0A"/>
    <w:rsid w:val="00A83B85"/>
    <w:rsid w:val="00A84BD0"/>
    <w:rsid w:val="00A84C8C"/>
    <w:rsid w:val="00A86AB6"/>
    <w:rsid w:val="00A92530"/>
    <w:rsid w:val="00A9444B"/>
    <w:rsid w:val="00A94B6D"/>
    <w:rsid w:val="00AA0707"/>
    <w:rsid w:val="00AB26B8"/>
    <w:rsid w:val="00AB3D3B"/>
    <w:rsid w:val="00AB43FF"/>
    <w:rsid w:val="00AB4F8D"/>
    <w:rsid w:val="00AB53A9"/>
    <w:rsid w:val="00AB5EDC"/>
    <w:rsid w:val="00AB6421"/>
    <w:rsid w:val="00AB7DAA"/>
    <w:rsid w:val="00AC4179"/>
    <w:rsid w:val="00AD07E2"/>
    <w:rsid w:val="00AD2390"/>
    <w:rsid w:val="00AD6516"/>
    <w:rsid w:val="00AD6D91"/>
    <w:rsid w:val="00AE0C2F"/>
    <w:rsid w:val="00AE4572"/>
    <w:rsid w:val="00AE695C"/>
    <w:rsid w:val="00AF2D75"/>
    <w:rsid w:val="00AF3B07"/>
    <w:rsid w:val="00AF410A"/>
    <w:rsid w:val="00AF6777"/>
    <w:rsid w:val="00AF67EC"/>
    <w:rsid w:val="00B03589"/>
    <w:rsid w:val="00B054B7"/>
    <w:rsid w:val="00B07D26"/>
    <w:rsid w:val="00B1146A"/>
    <w:rsid w:val="00B15F91"/>
    <w:rsid w:val="00B16D96"/>
    <w:rsid w:val="00B20BB7"/>
    <w:rsid w:val="00B24305"/>
    <w:rsid w:val="00B252B7"/>
    <w:rsid w:val="00B268A5"/>
    <w:rsid w:val="00B30491"/>
    <w:rsid w:val="00B315B8"/>
    <w:rsid w:val="00B32FD9"/>
    <w:rsid w:val="00B33CD6"/>
    <w:rsid w:val="00B4247B"/>
    <w:rsid w:val="00B4470C"/>
    <w:rsid w:val="00B46471"/>
    <w:rsid w:val="00B46D0A"/>
    <w:rsid w:val="00B51B3F"/>
    <w:rsid w:val="00B5280F"/>
    <w:rsid w:val="00B52A2D"/>
    <w:rsid w:val="00B552A6"/>
    <w:rsid w:val="00B6078B"/>
    <w:rsid w:val="00B62707"/>
    <w:rsid w:val="00B6388C"/>
    <w:rsid w:val="00B65044"/>
    <w:rsid w:val="00B65B18"/>
    <w:rsid w:val="00B66AF9"/>
    <w:rsid w:val="00B70AFA"/>
    <w:rsid w:val="00B70E8A"/>
    <w:rsid w:val="00B723D5"/>
    <w:rsid w:val="00B73312"/>
    <w:rsid w:val="00B73D36"/>
    <w:rsid w:val="00B73FD9"/>
    <w:rsid w:val="00B75D95"/>
    <w:rsid w:val="00B76150"/>
    <w:rsid w:val="00B77381"/>
    <w:rsid w:val="00B77C35"/>
    <w:rsid w:val="00B8292F"/>
    <w:rsid w:val="00B85AC8"/>
    <w:rsid w:val="00B86C17"/>
    <w:rsid w:val="00B87391"/>
    <w:rsid w:val="00B90895"/>
    <w:rsid w:val="00B91036"/>
    <w:rsid w:val="00B9108A"/>
    <w:rsid w:val="00B9469F"/>
    <w:rsid w:val="00B951E4"/>
    <w:rsid w:val="00B97B1E"/>
    <w:rsid w:val="00BB0C23"/>
    <w:rsid w:val="00BB0FB3"/>
    <w:rsid w:val="00BB19B1"/>
    <w:rsid w:val="00BB1F28"/>
    <w:rsid w:val="00BB7EEA"/>
    <w:rsid w:val="00BC028C"/>
    <w:rsid w:val="00BC3FC7"/>
    <w:rsid w:val="00BC5296"/>
    <w:rsid w:val="00BC6B67"/>
    <w:rsid w:val="00BC760A"/>
    <w:rsid w:val="00BD08F1"/>
    <w:rsid w:val="00BD2841"/>
    <w:rsid w:val="00BD703E"/>
    <w:rsid w:val="00BE2469"/>
    <w:rsid w:val="00BE650E"/>
    <w:rsid w:val="00BE681F"/>
    <w:rsid w:val="00BE77E9"/>
    <w:rsid w:val="00BF03CE"/>
    <w:rsid w:val="00BF2B22"/>
    <w:rsid w:val="00BF45CA"/>
    <w:rsid w:val="00BF6675"/>
    <w:rsid w:val="00BF754A"/>
    <w:rsid w:val="00C000F6"/>
    <w:rsid w:val="00C025B7"/>
    <w:rsid w:val="00C02907"/>
    <w:rsid w:val="00C0661D"/>
    <w:rsid w:val="00C1078C"/>
    <w:rsid w:val="00C11ACA"/>
    <w:rsid w:val="00C11C7C"/>
    <w:rsid w:val="00C12858"/>
    <w:rsid w:val="00C14BC7"/>
    <w:rsid w:val="00C150A7"/>
    <w:rsid w:val="00C151BF"/>
    <w:rsid w:val="00C17498"/>
    <w:rsid w:val="00C258C2"/>
    <w:rsid w:val="00C26FC1"/>
    <w:rsid w:val="00C310B4"/>
    <w:rsid w:val="00C42368"/>
    <w:rsid w:val="00C43815"/>
    <w:rsid w:val="00C45AEF"/>
    <w:rsid w:val="00C475E4"/>
    <w:rsid w:val="00C47CF5"/>
    <w:rsid w:val="00C5181F"/>
    <w:rsid w:val="00C543D4"/>
    <w:rsid w:val="00C55D25"/>
    <w:rsid w:val="00C566AF"/>
    <w:rsid w:val="00C60CE6"/>
    <w:rsid w:val="00C63EA4"/>
    <w:rsid w:val="00C6433D"/>
    <w:rsid w:val="00C64C60"/>
    <w:rsid w:val="00C65F4B"/>
    <w:rsid w:val="00C7205F"/>
    <w:rsid w:val="00C74547"/>
    <w:rsid w:val="00C746FB"/>
    <w:rsid w:val="00C75936"/>
    <w:rsid w:val="00C75CC0"/>
    <w:rsid w:val="00C80EDD"/>
    <w:rsid w:val="00C913BD"/>
    <w:rsid w:val="00C97575"/>
    <w:rsid w:val="00CA10A4"/>
    <w:rsid w:val="00CA577C"/>
    <w:rsid w:val="00CA6F41"/>
    <w:rsid w:val="00CA73EF"/>
    <w:rsid w:val="00CB141A"/>
    <w:rsid w:val="00CB4465"/>
    <w:rsid w:val="00CB4B43"/>
    <w:rsid w:val="00CC54B6"/>
    <w:rsid w:val="00CD2F90"/>
    <w:rsid w:val="00CD76F8"/>
    <w:rsid w:val="00CD7F56"/>
    <w:rsid w:val="00CE0D41"/>
    <w:rsid w:val="00CE0FA7"/>
    <w:rsid w:val="00CE6A1F"/>
    <w:rsid w:val="00CE793E"/>
    <w:rsid w:val="00CE7DE1"/>
    <w:rsid w:val="00CF147B"/>
    <w:rsid w:val="00CF1A32"/>
    <w:rsid w:val="00CF1F91"/>
    <w:rsid w:val="00CF2949"/>
    <w:rsid w:val="00CF5570"/>
    <w:rsid w:val="00CF68AA"/>
    <w:rsid w:val="00D00CBD"/>
    <w:rsid w:val="00D04515"/>
    <w:rsid w:val="00D04B49"/>
    <w:rsid w:val="00D06432"/>
    <w:rsid w:val="00D10708"/>
    <w:rsid w:val="00D125F7"/>
    <w:rsid w:val="00D140DE"/>
    <w:rsid w:val="00D16CAD"/>
    <w:rsid w:val="00D21C15"/>
    <w:rsid w:val="00D23312"/>
    <w:rsid w:val="00D24CF5"/>
    <w:rsid w:val="00D268D8"/>
    <w:rsid w:val="00D34AD9"/>
    <w:rsid w:val="00D36707"/>
    <w:rsid w:val="00D36A6D"/>
    <w:rsid w:val="00D3727F"/>
    <w:rsid w:val="00D4187D"/>
    <w:rsid w:val="00D41FDB"/>
    <w:rsid w:val="00D50179"/>
    <w:rsid w:val="00D575F3"/>
    <w:rsid w:val="00D61276"/>
    <w:rsid w:val="00D6180F"/>
    <w:rsid w:val="00D63563"/>
    <w:rsid w:val="00D678E9"/>
    <w:rsid w:val="00D7314F"/>
    <w:rsid w:val="00D73F8B"/>
    <w:rsid w:val="00D77AC4"/>
    <w:rsid w:val="00D86F74"/>
    <w:rsid w:val="00D95581"/>
    <w:rsid w:val="00D969AB"/>
    <w:rsid w:val="00D97A8C"/>
    <w:rsid w:val="00DA04EC"/>
    <w:rsid w:val="00DA1A73"/>
    <w:rsid w:val="00DA335A"/>
    <w:rsid w:val="00DA7467"/>
    <w:rsid w:val="00DA77B5"/>
    <w:rsid w:val="00DC0499"/>
    <w:rsid w:val="00DC0CB3"/>
    <w:rsid w:val="00DC2FF4"/>
    <w:rsid w:val="00DC50A5"/>
    <w:rsid w:val="00DC569C"/>
    <w:rsid w:val="00DD0B7B"/>
    <w:rsid w:val="00DD133F"/>
    <w:rsid w:val="00DD2849"/>
    <w:rsid w:val="00DD6296"/>
    <w:rsid w:val="00DE08CF"/>
    <w:rsid w:val="00DE10AD"/>
    <w:rsid w:val="00DE10F2"/>
    <w:rsid w:val="00DE7C44"/>
    <w:rsid w:val="00DF0B8C"/>
    <w:rsid w:val="00DF6C8C"/>
    <w:rsid w:val="00DF7F67"/>
    <w:rsid w:val="00E00404"/>
    <w:rsid w:val="00E0042D"/>
    <w:rsid w:val="00E011A7"/>
    <w:rsid w:val="00E029FB"/>
    <w:rsid w:val="00E0499F"/>
    <w:rsid w:val="00E062BD"/>
    <w:rsid w:val="00E129FC"/>
    <w:rsid w:val="00E21E98"/>
    <w:rsid w:val="00E23C86"/>
    <w:rsid w:val="00E24049"/>
    <w:rsid w:val="00E2754C"/>
    <w:rsid w:val="00E30371"/>
    <w:rsid w:val="00E30FC8"/>
    <w:rsid w:val="00E31476"/>
    <w:rsid w:val="00E3240F"/>
    <w:rsid w:val="00E32456"/>
    <w:rsid w:val="00E40638"/>
    <w:rsid w:val="00E41D92"/>
    <w:rsid w:val="00E45A48"/>
    <w:rsid w:val="00E5689B"/>
    <w:rsid w:val="00E60484"/>
    <w:rsid w:val="00E609AD"/>
    <w:rsid w:val="00E61378"/>
    <w:rsid w:val="00E619D1"/>
    <w:rsid w:val="00E66EBB"/>
    <w:rsid w:val="00E6731A"/>
    <w:rsid w:val="00E71689"/>
    <w:rsid w:val="00E71E78"/>
    <w:rsid w:val="00E772DC"/>
    <w:rsid w:val="00E77CE2"/>
    <w:rsid w:val="00E82EFF"/>
    <w:rsid w:val="00E8401B"/>
    <w:rsid w:val="00E84647"/>
    <w:rsid w:val="00E84F27"/>
    <w:rsid w:val="00E90365"/>
    <w:rsid w:val="00E912F2"/>
    <w:rsid w:val="00E94352"/>
    <w:rsid w:val="00E949C0"/>
    <w:rsid w:val="00E969BC"/>
    <w:rsid w:val="00EA0309"/>
    <w:rsid w:val="00EA1FFF"/>
    <w:rsid w:val="00EA2986"/>
    <w:rsid w:val="00EB26EC"/>
    <w:rsid w:val="00EB6690"/>
    <w:rsid w:val="00EB6F79"/>
    <w:rsid w:val="00EC1F9E"/>
    <w:rsid w:val="00EC398F"/>
    <w:rsid w:val="00EC5EE1"/>
    <w:rsid w:val="00EC67E2"/>
    <w:rsid w:val="00ED50C3"/>
    <w:rsid w:val="00ED566B"/>
    <w:rsid w:val="00ED5D82"/>
    <w:rsid w:val="00ED67E8"/>
    <w:rsid w:val="00ED6A0C"/>
    <w:rsid w:val="00EE10BC"/>
    <w:rsid w:val="00EE1C6E"/>
    <w:rsid w:val="00EE1CBD"/>
    <w:rsid w:val="00EE2189"/>
    <w:rsid w:val="00EF14B1"/>
    <w:rsid w:val="00EF5C1F"/>
    <w:rsid w:val="00F01C4A"/>
    <w:rsid w:val="00F044F8"/>
    <w:rsid w:val="00F05E7C"/>
    <w:rsid w:val="00F071B4"/>
    <w:rsid w:val="00F07672"/>
    <w:rsid w:val="00F12991"/>
    <w:rsid w:val="00F148E4"/>
    <w:rsid w:val="00F159D9"/>
    <w:rsid w:val="00F168F9"/>
    <w:rsid w:val="00F251F1"/>
    <w:rsid w:val="00F25200"/>
    <w:rsid w:val="00F25EE1"/>
    <w:rsid w:val="00F277FF"/>
    <w:rsid w:val="00F27FA4"/>
    <w:rsid w:val="00F31FD0"/>
    <w:rsid w:val="00F321A3"/>
    <w:rsid w:val="00F33C85"/>
    <w:rsid w:val="00F34577"/>
    <w:rsid w:val="00F373E6"/>
    <w:rsid w:val="00F40C30"/>
    <w:rsid w:val="00F41A63"/>
    <w:rsid w:val="00F41E0E"/>
    <w:rsid w:val="00F42C02"/>
    <w:rsid w:val="00F4420F"/>
    <w:rsid w:val="00F4597B"/>
    <w:rsid w:val="00F45E43"/>
    <w:rsid w:val="00F4740A"/>
    <w:rsid w:val="00F50EFB"/>
    <w:rsid w:val="00F50F10"/>
    <w:rsid w:val="00F553E0"/>
    <w:rsid w:val="00F557B6"/>
    <w:rsid w:val="00F55815"/>
    <w:rsid w:val="00F60CC3"/>
    <w:rsid w:val="00F60FE6"/>
    <w:rsid w:val="00F613B4"/>
    <w:rsid w:val="00F64DC9"/>
    <w:rsid w:val="00F65726"/>
    <w:rsid w:val="00F70D20"/>
    <w:rsid w:val="00F738A0"/>
    <w:rsid w:val="00F752B2"/>
    <w:rsid w:val="00F76E8F"/>
    <w:rsid w:val="00F8002C"/>
    <w:rsid w:val="00F83226"/>
    <w:rsid w:val="00F844D4"/>
    <w:rsid w:val="00F8557A"/>
    <w:rsid w:val="00F9035C"/>
    <w:rsid w:val="00F9143D"/>
    <w:rsid w:val="00F927D0"/>
    <w:rsid w:val="00F92EB1"/>
    <w:rsid w:val="00F9627E"/>
    <w:rsid w:val="00FA02E6"/>
    <w:rsid w:val="00FA4B06"/>
    <w:rsid w:val="00FA4EC1"/>
    <w:rsid w:val="00FA62D0"/>
    <w:rsid w:val="00FB1C19"/>
    <w:rsid w:val="00FB2FA5"/>
    <w:rsid w:val="00FB2FDD"/>
    <w:rsid w:val="00FB2FF7"/>
    <w:rsid w:val="00FB4711"/>
    <w:rsid w:val="00FB4B03"/>
    <w:rsid w:val="00FB55DA"/>
    <w:rsid w:val="00FB671B"/>
    <w:rsid w:val="00FB6FE9"/>
    <w:rsid w:val="00FB71C0"/>
    <w:rsid w:val="00FB7F53"/>
    <w:rsid w:val="00FC0847"/>
    <w:rsid w:val="00FC17B4"/>
    <w:rsid w:val="00FC63ED"/>
    <w:rsid w:val="00FD0C95"/>
    <w:rsid w:val="00FD1C90"/>
    <w:rsid w:val="00FD2EB5"/>
    <w:rsid w:val="00FD3DE5"/>
    <w:rsid w:val="00FD403E"/>
    <w:rsid w:val="00FD79D2"/>
    <w:rsid w:val="00FE150B"/>
    <w:rsid w:val="00FE3B99"/>
    <w:rsid w:val="00FE52C5"/>
    <w:rsid w:val="00FE5551"/>
    <w:rsid w:val="00FE621C"/>
    <w:rsid w:val="00FE7442"/>
    <w:rsid w:val="00FF0837"/>
    <w:rsid w:val="00FF23CC"/>
    <w:rsid w:val="00FF4084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E05C7"/>
  <w15:chartTrackingRefBased/>
  <w15:docId w15:val="{71FE798D-616B-4DF8-BE4D-A331CFBD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114D1F"/>
    <w:pPr>
      <w:keepNext/>
      <w:spacing w:line="480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114D1F"/>
    <w:rPr>
      <w:rFonts w:ascii="Times New Roman" w:eastAsia="Times New Roman" w:hAnsi="Times New Roman" w:cs="Times New Roman"/>
      <w:b/>
      <w:bCs/>
      <w:sz w:val="28"/>
      <w:szCs w:val="28"/>
    </w:rPr>
  </w:style>
  <w:style w:type="table" w:styleId="a3">
    <w:name w:val="Table Grid"/>
    <w:basedOn w:val="a1"/>
    <w:uiPriority w:val="39"/>
    <w:rsid w:val="00114D1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14D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14D1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Title"/>
    <w:basedOn w:val="a"/>
    <w:next w:val="a"/>
    <w:link w:val="a7"/>
    <w:qFormat/>
    <w:rsid w:val="004E0A8E"/>
    <w:pPr>
      <w:widowControl/>
      <w:spacing w:before="92" w:line="420" w:lineRule="exact"/>
      <w:jc w:val="both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7">
    <w:name w:val="標題 字元"/>
    <w:basedOn w:val="a0"/>
    <w:link w:val="a6"/>
    <w:rsid w:val="004E0A8E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27AE3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27AE3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127AE3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27AE3"/>
    <w:rPr>
      <w:rFonts w:ascii="Calibri" w:hAnsi="Calibri"/>
      <w:noProof/>
    </w:rPr>
  </w:style>
  <w:style w:type="paragraph" w:customStyle="1" w:styleId="a8">
    <w:name w:val="表目錄"/>
    <w:basedOn w:val="a"/>
    <w:qFormat/>
    <w:rsid w:val="00226C36"/>
    <w:rPr>
      <w:rFonts w:ascii="Times New Roman" w:eastAsia="新細明體" w:hAnsi="Times New Roman" w:cs="Times New Roman"/>
      <w:b/>
      <w:szCs w:val="24"/>
    </w:rPr>
  </w:style>
  <w:style w:type="paragraph" w:styleId="a9">
    <w:name w:val="header"/>
    <w:basedOn w:val="a"/>
    <w:link w:val="aa"/>
    <w:uiPriority w:val="99"/>
    <w:unhideWhenUsed/>
    <w:rsid w:val="000960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096023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0960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0960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546</Words>
  <Characters>14513</Characters>
  <Application>Microsoft Office Word</Application>
  <DocSecurity>0</DocSecurity>
  <Lines>120</Lines>
  <Paragraphs>34</Paragraphs>
  <ScaleCrop>false</ScaleCrop>
  <Company/>
  <LinksUpToDate>false</LinksUpToDate>
  <CharactersWithSpaces>1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-Y.L.</dc:creator>
  <cp:keywords/>
  <dc:description/>
  <cp:lastModifiedBy>C.-Y.L.</cp:lastModifiedBy>
  <cp:revision>3</cp:revision>
  <dcterms:created xsi:type="dcterms:W3CDTF">2019-03-01T15:09:00Z</dcterms:created>
  <dcterms:modified xsi:type="dcterms:W3CDTF">2019-03-01T15:11:00Z</dcterms:modified>
</cp:coreProperties>
</file>